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5B7BD" w14:textId="77777777" w:rsidR="00EA46BF" w:rsidRPr="002F79AA" w:rsidRDefault="00EA46BF" w:rsidP="002F79AA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F79AA">
        <w:rPr>
          <w:rFonts w:ascii="Times New Roman" w:hAnsi="Times New Roman" w:cs="Times New Roman"/>
          <w:b/>
          <w:color w:val="000000"/>
          <w:sz w:val="24"/>
          <w:szCs w:val="24"/>
        </w:rPr>
        <w:t>Supplemental Materials</w:t>
      </w:r>
    </w:p>
    <w:p w14:paraId="24F6C120" w14:textId="77777777" w:rsidR="006F1EF7" w:rsidRPr="002F79AA" w:rsidRDefault="006F1EF7" w:rsidP="002F79AA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F79AA">
        <w:rPr>
          <w:rFonts w:ascii="Times New Roman" w:hAnsi="Times New Roman" w:cs="Times New Roman"/>
          <w:b/>
          <w:color w:val="000000"/>
          <w:sz w:val="24"/>
          <w:szCs w:val="24"/>
        </w:rPr>
        <w:t>Red imported fire ant (</w:t>
      </w:r>
      <w:r w:rsidRPr="002F79AA">
        <w:rPr>
          <w:rFonts w:ascii="Times New Roman" w:hAnsi="Times New Roman" w:cs="Times New Roman"/>
          <w:b/>
          <w:i/>
          <w:color w:val="000000"/>
          <w:sz w:val="24"/>
          <w:szCs w:val="24"/>
        </w:rPr>
        <w:t>Solenopsis invicta</w:t>
      </w:r>
      <w:r w:rsidRPr="002F79A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chemosensory proteins are expressed in tissue, developmental, and caste-specific patterns </w:t>
      </w:r>
    </w:p>
    <w:p w14:paraId="295BBEF2" w14:textId="54994246" w:rsidR="006F1EF7" w:rsidRPr="002F79AA" w:rsidRDefault="006F1EF7" w:rsidP="002F79A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 w:rsidRPr="002F79AA">
        <w:rPr>
          <w:rFonts w:ascii="Times New Roman" w:hAnsi="Times New Roman" w:cs="Times New Roman"/>
          <w:color w:val="000000"/>
          <w:sz w:val="24"/>
          <w:szCs w:val="24"/>
        </w:rPr>
        <w:t>Arun Wanchoo</w:t>
      </w:r>
      <w:r w:rsidRPr="002F79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§</w:t>
      </w:r>
      <w:r w:rsidRPr="002F79AA">
        <w:rPr>
          <w:rFonts w:ascii="Times New Roman" w:hAnsi="Times New Roman" w:cs="Times New Roman"/>
          <w:color w:val="000000"/>
          <w:sz w:val="24"/>
          <w:szCs w:val="24"/>
        </w:rPr>
        <w:t>, Wei Zhang</w:t>
      </w:r>
      <w:r w:rsidRPr="002F79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§</w:t>
      </w:r>
      <w:r w:rsidRPr="002F79AA">
        <w:rPr>
          <w:rFonts w:ascii="Times New Roman" w:hAnsi="Times New Roman" w:cs="Times New Roman"/>
          <w:color w:val="000000"/>
          <w:sz w:val="24"/>
          <w:szCs w:val="24"/>
        </w:rPr>
        <w:t>, Almudena Ortiz-Urquiza</w:t>
      </w:r>
      <w:r w:rsidRPr="002F79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FB018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3</w:t>
      </w:r>
      <w:r w:rsidR="00E0143E" w:rsidRPr="002F79AA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FB0185" w:rsidRPr="002F79AA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2F79AA">
        <w:rPr>
          <w:rFonts w:ascii="Times New Roman" w:hAnsi="Times New Roman" w:cs="Times New Roman"/>
          <w:color w:val="000000"/>
          <w:sz w:val="24"/>
          <w:szCs w:val="24"/>
        </w:rPr>
        <w:t>, John Boswell</w:t>
      </w:r>
      <w:r w:rsidRPr="002F79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2F79AA">
        <w:rPr>
          <w:rFonts w:ascii="Times New Roman" w:hAnsi="Times New Roman" w:cs="Times New Roman"/>
          <w:color w:val="000000"/>
          <w:sz w:val="24"/>
          <w:szCs w:val="24"/>
        </w:rPr>
        <w:t>, Yuxian Xia</w:t>
      </w:r>
      <w:r w:rsidRPr="002F79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2F79AA">
        <w:rPr>
          <w:rFonts w:ascii="Times New Roman" w:hAnsi="Times New Roman" w:cs="Times New Roman"/>
          <w:color w:val="000000"/>
          <w:sz w:val="24"/>
          <w:szCs w:val="24"/>
        </w:rPr>
        <w:t>, and Nemat O. Keyhani</w:t>
      </w:r>
      <w:r w:rsidRPr="002F79A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2F79AA"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p w14:paraId="3FB906FB" w14:textId="77777777" w:rsidR="00EA46BF" w:rsidRPr="002F79AA" w:rsidRDefault="00EA46BF" w:rsidP="002F79A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84DA672" w14:textId="7DA39D5B" w:rsidR="006F1EF7" w:rsidRPr="002F79AA" w:rsidRDefault="006F1EF7" w:rsidP="002F79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9AA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2F79AA">
        <w:rPr>
          <w:rFonts w:ascii="Times New Roman" w:hAnsi="Times New Roman" w:cs="Times New Roman"/>
          <w:sz w:val="24"/>
          <w:szCs w:val="24"/>
        </w:rPr>
        <w:t>These t</w:t>
      </w:r>
      <w:r w:rsidR="00E0143E">
        <w:rPr>
          <w:rFonts w:ascii="Times New Roman" w:hAnsi="Times New Roman" w:cs="Times New Roman"/>
          <w:sz w:val="24"/>
          <w:szCs w:val="24"/>
        </w:rPr>
        <w:t>hree</w:t>
      </w:r>
      <w:r w:rsidRPr="002F79AA">
        <w:rPr>
          <w:rFonts w:ascii="Times New Roman" w:hAnsi="Times New Roman" w:cs="Times New Roman"/>
          <w:sz w:val="24"/>
          <w:szCs w:val="24"/>
        </w:rPr>
        <w:t xml:space="preserve"> authors contributed equally to the work.</w:t>
      </w:r>
    </w:p>
    <w:p w14:paraId="15F74666" w14:textId="77777777" w:rsidR="00EA46BF" w:rsidRPr="002F79AA" w:rsidRDefault="00EA46BF" w:rsidP="002F79A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A546882" w14:textId="77777777" w:rsidR="00C217F1" w:rsidRPr="002F79AA" w:rsidRDefault="00634B2F" w:rsidP="002F79AA">
      <w:pPr>
        <w:rPr>
          <w:rFonts w:ascii="Times New Roman" w:hAnsi="Times New Roman" w:cs="Times New Roman"/>
          <w:sz w:val="24"/>
          <w:szCs w:val="24"/>
        </w:rPr>
      </w:pPr>
      <w:r w:rsidRPr="002F79AA">
        <w:rPr>
          <w:rFonts w:ascii="Times New Roman" w:hAnsi="Times New Roman" w:cs="Times New Roman"/>
          <w:b/>
          <w:color w:val="000000"/>
          <w:sz w:val="24"/>
          <w:szCs w:val="24"/>
        </w:rPr>
        <w:t>Supplemental Tables</w:t>
      </w:r>
    </w:p>
    <w:p w14:paraId="233A1892" w14:textId="77777777" w:rsidR="005E1D7A" w:rsidRPr="002F79AA" w:rsidRDefault="005E1D7A" w:rsidP="002F79AA">
      <w:pPr>
        <w:rPr>
          <w:rFonts w:ascii="Times New Roman" w:hAnsi="Times New Roman" w:cs="Times New Roman"/>
          <w:sz w:val="24"/>
          <w:szCs w:val="24"/>
        </w:rPr>
      </w:pPr>
    </w:p>
    <w:p w14:paraId="06CD6E9C" w14:textId="77777777" w:rsidR="005E1D7A" w:rsidRPr="002F79AA" w:rsidRDefault="005E1D7A" w:rsidP="002F79AA">
      <w:pPr>
        <w:rPr>
          <w:rFonts w:ascii="Times New Roman" w:hAnsi="Times New Roman" w:cs="Times New Roman"/>
          <w:b/>
          <w:sz w:val="24"/>
          <w:szCs w:val="24"/>
        </w:rPr>
      </w:pPr>
      <w:r w:rsidRPr="002F79AA">
        <w:rPr>
          <w:rFonts w:ascii="Times New Roman" w:hAnsi="Times New Roman" w:cs="Times New Roman"/>
          <w:b/>
          <w:sz w:val="24"/>
          <w:szCs w:val="24"/>
        </w:rPr>
        <w:t>Table</w:t>
      </w:r>
      <w:r w:rsidR="00634B2F" w:rsidRPr="002F79A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F79AA">
        <w:rPr>
          <w:rFonts w:ascii="Times New Roman" w:hAnsi="Times New Roman" w:cs="Times New Roman"/>
          <w:b/>
          <w:sz w:val="24"/>
          <w:szCs w:val="24"/>
        </w:rPr>
        <w:t>1</w:t>
      </w:r>
      <w:r w:rsidR="00634B2F" w:rsidRPr="002F79AA">
        <w:rPr>
          <w:rFonts w:ascii="Times New Roman" w:hAnsi="Times New Roman" w:cs="Times New Roman"/>
          <w:b/>
          <w:sz w:val="24"/>
          <w:szCs w:val="24"/>
        </w:rPr>
        <w:t>.</w:t>
      </w:r>
      <w:r w:rsidRPr="002F7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B2F" w:rsidRPr="002F79AA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634B2F" w:rsidRPr="002F79AA">
        <w:rPr>
          <w:rFonts w:ascii="Times New Roman" w:hAnsi="Times New Roman" w:cs="Times New Roman"/>
          <w:b/>
          <w:i/>
          <w:sz w:val="24"/>
          <w:szCs w:val="24"/>
        </w:rPr>
        <w:t xml:space="preserve">S. invicta </w:t>
      </w:r>
      <w:r w:rsidR="006F1EF7" w:rsidRPr="002F79AA">
        <w:rPr>
          <w:rFonts w:ascii="Times New Roman" w:hAnsi="Times New Roman" w:cs="Times New Roman"/>
          <w:b/>
          <w:sz w:val="24"/>
          <w:szCs w:val="24"/>
        </w:rPr>
        <w:t>CSP</w:t>
      </w:r>
      <w:r w:rsidRPr="002F79AA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tbl>
      <w:tblPr>
        <w:tblW w:w="7681" w:type="dxa"/>
        <w:jc w:val="center"/>
        <w:tblLayout w:type="fixed"/>
        <w:tblLook w:val="04A0" w:firstRow="1" w:lastRow="0" w:firstColumn="1" w:lastColumn="0" w:noHBand="0" w:noVBand="1"/>
      </w:tblPr>
      <w:tblGrid>
        <w:gridCol w:w="1338"/>
        <w:gridCol w:w="1275"/>
        <w:gridCol w:w="2127"/>
        <w:gridCol w:w="1275"/>
        <w:gridCol w:w="1666"/>
      </w:tblGrid>
      <w:tr w:rsidR="003E0413" w:rsidRPr="002F79AA" w14:paraId="56860728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1AC9" w14:textId="5BF3AC1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48C4" w14:textId="6609991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AA Length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666F" w14:textId="4AD0DA7B" w:rsidR="003E0413" w:rsidRPr="002F79AA" w:rsidRDefault="003E0413" w:rsidP="003E0413">
            <w:pPr>
              <w:widowControl/>
              <w:tabs>
                <w:tab w:val="left" w:pos="3010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enBank accession number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7AB5B" w14:textId="2D43CD9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ysteine</w:t>
            </w:r>
          </w:p>
        </w:tc>
        <w:tc>
          <w:tcPr>
            <w:tcW w:w="166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A5CA" w14:textId="1C38EEF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gnal Peptide</w:t>
            </w:r>
          </w:p>
        </w:tc>
      </w:tr>
      <w:tr w:rsidR="003E0413" w:rsidRPr="002F79AA" w14:paraId="38E71B20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C06" w14:textId="23AAEE6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51DB" w14:textId="6D20CD02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C2E" w14:textId="3D7EBA3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3783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096" w14:textId="2E7F6C9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3619" w14:textId="5050DE4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</w:tr>
      <w:tr w:rsidR="003E0413" w:rsidRPr="002F79AA" w14:paraId="3ED715E1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D64" w14:textId="47238AD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2BB" w14:textId="3EA23A3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2FC" w14:textId="7300075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EFZ17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B8B" w14:textId="5D46B6F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712" w14:textId="47F25DE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9</w:t>
            </w:r>
          </w:p>
        </w:tc>
      </w:tr>
      <w:tr w:rsidR="003E0413" w:rsidRPr="002F79AA" w14:paraId="65991DA1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387F" w14:textId="56BE1BD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F39" w14:textId="73ED1C5D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3471" w14:textId="68E81AB1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6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9883" w14:textId="72E00049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9BAD" w14:textId="12801933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</w:tr>
      <w:tr w:rsidR="003E0413" w:rsidRPr="002F79AA" w14:paraId="746CB6CD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84E7" w14:textId="39F089D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C78" w14:textId="031D121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D87" w14:textId="025BCB9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07F" w14:textId="46EB3581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D06" w14:textId="1C11EAC6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</w:tr>
      <w:tr w:rsidR="003E0413" w:rsidRPr="002F79AA" w14:paraId="001538AD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EB2" w14:textId="1D03493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ED4" w14:textId="6103AAF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D5BF" w14:textId="4CBB26F3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4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EE9C" w14:textId="11B187B1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191" w14:textId="7AAEC3C9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</w:tr>
      <w:tr w:rsidR="003E0413" w:rsidRPr="002F79AA" w14:paraId="496620D0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05E3" w14:textId="37DAEB32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26B" w14:textId="42F9F48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8E4" w14:textId="0F38721B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EFZ17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A63" w14:textId="1C5B6C2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FD5A" w14:textId="1C5D8C6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</w:tr>
      <w:tr w:rsidR="003E0413" w:rsidRPr="002F79AA" w14:paraId="6AF28763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176" w14:textId="739748E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D44" w14:textId="329F949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E38" w14:textId="463D717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F35" w14:textId="6888CD8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4F5" w14:textId="40942B6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</w:tr>
      <w:tr w:rsidR="003E0413" w:rsidRPr="002F79AA" w14:paraId="29BD1689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FBE" w14:textId="52A170A9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2C0" w14:textId="41CE471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AC9" w14:textId="3EE406D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EFZ11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576" w14:textId="7B544D1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DDD6" w14:textId="1223830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</w:tr>
      <w:tr w:rsidR="003E0413" w:rsidRPr="002F79AA" w14:paraId="3BEE3CDC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DA9" w14:textId="22B6992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8B5" w14:textId="41E66C1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934" w14:textId="707547A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8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D460" w14:textId="4F0CFA4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4177" w14:textId="37E79E83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</w:tr>
      <w:tr w:rsidR="003E0413" w:rsidRPr="002F79AA" w14:paraId="5613208A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A77" w14:textId="0B1813E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933" w14:textId="1A79A212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ECB" w14:textId="2C6810B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F8F" w14:textId="6A2322F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B88" w14:textId="7E93EBB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</w:tr>
      <w:tr w:rsidR="003E0413" w:rsidRPr="002F79AA" w14:paraId="528DD55F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9B2" w14:textId="763B9E3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A29" w14:textId="29AC721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7DE" w14:textId="1A7A39C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4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021" w14:textId="05B4A86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7979" w14:textId="457E2FB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</w:tr>
      <w:tr w:rsidR="003E0413" w:rsidRPr="002F79AA" w14:paraId="1E33676B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31E" w14:textId="2B09FE1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50F" w14:textId="076FE7C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A560" w14:textId="426450A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058" w14:textId="1C98CB6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9D8" w14:textId="57C5A5D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</w:tr>
      <w:tr w:rsidR="003E0413" w:rsidRPr="002F79AA" w14:paraId="0AA34EAD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8C4" w14:textId="727023B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5953" w14:textId="612A3C63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1FD" w14:textId="4D58B79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EFZ22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42C6" w14:textId="28A8B2F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3EF" w14:textId="515ACC02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</w:tr>
      <w:tr w:rsidR="003E0413" w:rsidRPr="002F79AA" w14:paraId="009AB9CB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4D3" w14:textId="0064FB7D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269" w14:textId="4152217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53A" w14:textId="0FBCEC8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EFZ17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F2A" w14:textId="6F0646C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A15" w14:textId="4F1E3386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</w:tr>
      <w:tr w:rsidR="003E0413" w:rsidRPr="002F79AA" w14:paraId="0379C6A6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6322" w14:textId="4F8EEF16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6A6" w14:textId="22774919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E57" w14:textId="7C40F05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72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D46" w14:textId="4F183BB2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B3EF" w14:textId="5C7E9EC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</w:tr>
      <w:tr w:rsidR="003E0413" w:rsidRPr="002F79AA" w14:paraId="16185027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44A" w14:textId="68C95ED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E9B" w14:textId="5DD6A8A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A6BC" w14:textId="6FFA72F1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5FC0" w14:textId="2328CACD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207D" w14:textId="5B6624E9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</w:tr>
      <w:tr w:rsidR="003E0413" w:rsidRPr="002F79AA" w14:paraId="549A38C3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9BA5" w14:textId="1E34B23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DA9D" w14:textId="1741DB8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926E" w14:textId="1363F807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4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2DD4" w14:textId="07F716F1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C368" w14:textId="51FF865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</w:tr>
      <w:tr w:rsidR="003E0413" w:rsidRPr="002F79AA" w14:paraId="0D837D7B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625D" w14:textId="5DD10FC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553D" w14:textId="755FB6A0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DBA2" w14:textId="0C0C0F99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7A7D" w14:textId="513FF4C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06CA" w14:textId="6F77AA9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</w:tr>
      <w:tr w:rsidR="003E0413" w:rsidRPr="002F79AA" w14:paraId="1F9A8931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822C" w14:textId="670BE193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8517" w14:textId="33E2BC4E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7230" w14:textId="7A7F8E3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59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6312" w14:textId="69378FFD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75E4" w14:textId="5A9034F6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</w:tr>
      <w:tr w:rsidR="003E0413" w:rsidRPr="002F79AA" w14:paraId="1D310CF3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DCB8" w14:textId="3B10703F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3000" w14:textId="517CBE45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2978" w14:textId="3B7A0252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3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C6A5" w14:textId="707F5506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9111" w14:textId="3CFEAF4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</w:tr>
      <w:tr w:rsidR="003E0413" w:rsidRPr="002F79AA" w14:paraId="04945721" w14:textId="77777777" w:rsidTr="006B48DB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A7C99" w14:textId="5B2683A8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2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AEDDF" w14:textId="5C4BC95C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45A42" w14:textId="4C88053B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XP_011160348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74C13" w14:textId="6A286D2A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E5448" w14:textId="523D22C4" w:rsidR="003E0413" w:rsidRPr="002F79AA" w:rsidRDefault="003E0413" w:rsidP="003E04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</w:tr>
    </w:tbl>
    <w:p w14:paraId="49DF41F6" w14:textId="04A1D642" w:rsidR="000E3BBE" w:rsidRDefault="000E3BBE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FA54B09" w14:textId="133C86CB" w:rsidR="00FB0185" w:rsidRDefault="00FB0185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40BCA27" w14:textId="2356FAAF" w:rsidR="00FB0185" w:rsidRDefault="00FB0185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ADBCE1C" w14:textId="3D7EED67" w:rsidR="00FB0185" w:rsidRDefault="00FB0185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9664B1B" w14:textId="745C179B" w:rsidR="00FB0185" w:rsidRDefault="00FB0185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0C029C7C" w14:textId="77777777" w:rsidR="00FB0185" w:rsidRPr="002F79AA" w:rsidRDefault="00FB0185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14F26452" w14:textId="77777777" w:rsidR="00634B2F" w:rsidRPr="002F79AA" w:rsidRDefault="00634B2F" w:rsidP="002F79AA">
      <w:pP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</w:p>
    <w:p w14:paraId="31FF4B1F" w14:textId="77777777" w:rsidR="000E3BBE" w:rsidRPr="002F79AA" w:rsidRDefault="000E3BBE" w:rsidP="002F79AA">
      <w:pPr>
        <w:ind w:left="-900"/>
        <w:rPr>
          <w:rFonts w:ascii="Times New Roman" w:hAnsi="Times New Roman" w:cs="Times New Roman"/>
          <w:b/>
          <w:sz w:val="24"/>
          <w:szCs w:val="24"/>
        </w:rPr>
      </w:pPr>
      <w:r w:rsidRPr="002F79A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34B2F" w:rsidRPr="002F79A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5E1D7A" w:rsidRPr="002F79AA">
        <w:rPr>
          <w:rFonts w:ascii="Times New Roman" w:hAnsi="Times New Roman" w:cs="Times New Roman"/>
          <w:b/>
          <w:sz w:val="24"/>
          <w:szCs w:val="24"/>
        </w:rPr>
        <w:t>2</w:t>
      </w:r>
      <w:r w:rsidR="00634B2F" w:rsidRPr="002F79AA">
        <w:rPr>
          <w:rFonts w:ascii="Times New Roman" w:hAnsi="Times New Roman" w:cs="Times New Roman"/>
          <w:b/>
          <w:sz w:val="24"/>
          <w:szCs w:val="24"/>
        </w:rPr>
        <w:t>. List of</w:t>
      </w:r>
      <w:r w:rsidR="00224CC0" w:rsidRPr="002F7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B2F" w:rsidRPr="002F79AA">
        <w:rPr>
          <w:rFonts w:ascii="Times New Roman" w:hAnsi="Times New Roman" w:cs="Times New Roman"/>
          <w:b/>
          <w:sz w:val="24"/>
          <w:szCs w:val="24"/>
        </w:rPr>
        <w:t>primers used for quantitative RT-</w:t>
      </w:r>
      <w:r w:rsidR="00224CC0" w:rsidRPr="002F79AA">
        <w:rPr>
          <w:rFonts w:ascii="Times New Roman" w:hAnsi="Times New Roman" w:cs="Times New Roman"/>
          <w:b/>
          <w:sz w:val="24"/>
          <w:szCs w:val="24"/>
        </w:rPr>
        <w:t>PCR primers</w:t>
      </w:r>
    </w:p>
    <w:tbl>
      <w:tblPr>
        <w:tblW w:w="10350" w:type="dxa"/>
        <w:tblInd w:w="-7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4860"/>
        <w:gridCol w:w="4140"/>
      </w:tblGrid>
      <w:tr w:rsidR="00094E51" w:rsidRPr="002F79AA" w14:paraId="367306F5" w14:textId="77777777" w:rsidTr="006B48DB">
        <w:trPr>
          <w:trHeight w:val="270"/>
        </w:trPr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F1B9FB" w14:textId="77777777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78A43B" w14:textId="31CDE2B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1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41414D" w14:textId="0B9BCC2C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Reverse</w:t>
            </w:r>
          </w:p>
        </w:tc>
      </w:tr>
      <w:tr w:rsidR="00094E51" w:rsidRPr="002F79AA" w14:paraId="7B1384B6" w14:textId="77777777" w:rsidTr="006B48DB">
        <w:trPr>
          <w:trHeight w:val="285"/>
        </w:trPr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DEB2A0" w14:textId="269EFB1E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</w:t>
            </w:r>
          </w:p>
        </w:tc>
        <w:tc>
          <w:tcPr>
            <w:tcW w:w="48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77AB38" w14:textId="76E81A86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TGCTGGCCATTCTGGCTGT</w:t>
            </w:r>
          </w:p>
        </w:tc>
        <w:tc>
          <w:tcPr>
            <w:tcW w:w="41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F0705D" w14:textId="7BD5E6A4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GAAGCTCATCGTTCGGCA</w:t>
            </w:r>
          </w:p>
        </w:tc>
      </w:tr>
      <w:tr w:rsidR="00094E51" w:rsidRPr="002F79AA" w14:paraId="26B350DE" w14:textId="77777777" w:rsidTr="006B48DB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D72DA8" w14:textId="485D8A44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7FF6377" w14:textId="35BCB1BF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AACTGAACATAGCCCTG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B97B97A" w14:textId="2C2D7C11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ATCTGACGTATCTCTTCGG</w:t>
            </w:r>
          </w:p>
        </w:tc>
      </w:tr>
      <w:tr w:rsidR="00094E51" w:rsidRPr="002F79AA" w14:paraId="05A94B2E" w14:textId="77777777" w:rsidTr="00302068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321C6E" w14:textId="00E676CF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3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45798240" w14:textId="5D9F830B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TGCTGAAGCTTTAGAGG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186A65E" w14:textId="19F9490A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ATCCTCATACTTCTTGGCG</w:t>
            </w:r>
          </w:p>
        </w:tc>
      </w:tr>
      <w:tr w:rsidR="00094E51" w:rsidRPr="002F79AA" w14:paraId="5C24C631" w14:textId="77777777" w:rsidTr="006B48DB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B5CDD2" w14:textId="713CDDE9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BA5CE47" w14:textId="5194B0FA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GATGTAGCGAGACGCAGA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2E73D3A" w14:textId="199C3251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TAACGCCGTCGATATGTCCC</w:t>
            </w:r>
          </w:p>
        </w:tc>
      </w:tr>
      <w:tr w:rsidR="00094E51" w:rsidRPr="002F79AA" w14:paraId="399B34F5" w14:textId="77777777" w:rsidTr="00302068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D423C4" w14:textId="5FE4F44D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6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A6CC124" w14:textId="727BD2E5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CTCCAGAATAATCGCGT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93A38A1" w14:textId="785B7410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ATCGTATTTGGCGACGA</w:t>
            </w:r>
          </w:p>
        </w:tc>
      </w:tr>
      <w:tr w:rsidR="00094E51" w:rsidRPr="002F79AA" w14:paraId="547888A1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4B64E3" w14:textId="46B4CA60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7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16A0FAF" w14:textId="2F4963D7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CGAGAAGGTCATCCGGTA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CE8A7C3" w14:textId="52CF8B7F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GGCCATTGGGATCATACTTC</w:t>
            </w:r>
          </w:p>
        </w:tc>
      </w:tr>
      <w:tr w:rsidR="00094E51" w:rsidRPr="002F79AA" w14:paraId="33248A81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1E6972" w14:textId="25754059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8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CC015E7" w14:textId="0B8E0D2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ATAAAGGTCCCTGTACTG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0151071" w14:textId="386B1BC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TCTCGAGAAATTCTGCCC</w:t>
            </w:r>
          </w:p>
        </w:tc>
      </w:tr>
      <w:tr w:rsidR="00094E51" w:rsidRPr="002F79AA" w14:paraId="109755FF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E24D55" w14:textId="375A18FA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9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53BD80E2" w14:textId="54522B4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TTGCAGAAGACCTCCAT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8063120" w14:textId="44949D0C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CCAAGTATCGGGTTGGTTC</w:t>
            </w:r>
          </w:p>
        </w:tc>
      </w:tr>
      <w:tr w:rsidR="00094E51" w:rsidRPr="002F79AA" w14:paraId="76A6F2A1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CAC20D" w14:textId="50947E56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58318DB" w14:textId="2CE0D0A1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AAGAGTACCGTGCGCAAA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15D62E1" w14:textId="5A448F5C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TCCAAGTATCGGGTTCGTTC</w:t>
            </w:r>
          </w:p>
        </w:tc>
      </w:tr>
      <w:tr w:rsidR="00094E51" w:rsidRPr="002F79AA" w14:paraId="06B6A133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B700B9" w14:textId="1801072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1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0A3B6B6" w14:textId="6A7F4083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CGTAACAGCCGATGCAAAGT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3A5478C" w14:textId="19AE2D1E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CGGCAGCTTGCCATTTATC</w:t>
            </w:r>
          </w:p>
        </w:tc>
      </w:tr>
      <w:tr w:rsidR="00094E51" w:rsidRPr="002F79AA" w14:paraId="321E8837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52E51D" w14:textId="52506D14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2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22C5D3B" w14:textId="22339E9E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GGACCGTGCACACTAGAAC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B017626" w14:textId="36174DF2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AGTGCATCTTCTGCAGTTGG</w:t>
            </w:r>
          </w:p>
        </w:tc>
      </w:tr>
      <w:tr w:rsidR="00094E51" w:rsidRPr="002F79AA" w14:paraId="5A6D803B" w14:textId="77777777" w:rsidTr="006B48DB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5C7BEC" w14:textId="620FA2D7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3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6F0AF3AF" w14:textId="146ED823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ATCGCGTTGCTCGTTGTT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12337072" w14:textId="250FD3F0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TCTGCGCACGGTTCTCTTT</w:t>
            </w:r>
          </w:p>
        </w:tc>
      </w:tr>
      <w:tr w:rsidR="00094E51" w:rsidRPr="002F79AA" w14:paraId="776A2EFF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DD47D4" w14:textId="6CC79B75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519552E" w14:textId="682F9127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TGCGTTCTCGCGAAAGAAG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7E56BED" w14:textId="579FFCBA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CGTGCACGGTGTTATTCCC</w:t>
            </w:r>
          </w:p>
        </w:tc>
      </w:tr>
      <w:tr w:rsidR="00094E51" w:rsidRPr="002F79AA" w14:paraId="21B82401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99ECEA" w14:textId="71B9024E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5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F22A5A7" w14:textId="7B522953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TTGCACTAATGTGCGTTGC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F39A693" w14:textId="49BA18AB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TTACGCACGACGATGTTCC</w:t>
            </w:r>
          </w:p>
        </w:tc>
      </w:tr>
      <w:tr w:rsidR="00094E51" w:rsidRPr="002F79AA" w14:paraId="3736A0F7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4A0298" w14:textId="5E638B9D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6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2525EF5" w14:textId="2E694629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AAAACAGCCGATGCGA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D119965" w14:textId="24980B4D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AGCTTGCCACTCATCAGGTT</w:t>
            </w:r>
          </w:p>
        </w:tc>
      </w:tr>
      <w:tr w:rsidR="00094E51" w:rsidRPr="002F79AA" w14:paraId="32DC24E5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CA0570" w14:textId="3EAD401A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7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23F6E21" w14:textId="4A726954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AGGGGTTTTTGCAGATGC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670DD08" w14:textId="7EC43989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GAGAGCCTGCCATTCATCAG</w:t>
            </w:r>
          </w:p>
        </w:tc>
      </w:tr>
      <w:tr w:rsidR="00094E51" w:rsidRPr="002F79AA" w14:paraId="6A71A40B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42802661" w14:textId="5B178AA7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8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494D3220" w14:textId="781D71BE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CCGCAGATGCGAAATTCT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3188DC21" w14:textId="7AB89B79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GAAGGCTTCCCATTGTTCAG</w:t>
            </w:r>
          </w:p>
        </w:tc>
      </w:tr>
      <w:tr w:rsidR="00094E51" w:rsidRPr="002F79AA" w14:paraId="36C3955D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24AF33D5" w14:textId="5E422A0D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19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70643330" w14:textId="5648F33F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AAAGGACCGTGCTCAGAAG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4F0CBD36" w14:textId="29C8B449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GGCTTCGTTCTGTTCGTACC</w:t>
            </w:r>
          </w:p>
        </w:tc>
      </w:tr>
      <w:tr w:rsidR="00094E51" w:rsidRPr="002F79AA" w14:paraId="47914620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0845D4F9" w14:textId="409383D9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0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7A08132B" w14:textId="0C9D9600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CGTACTGATGTGCGTTCTTGG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22D45A19" w14:textId="7A766A9C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CTTCTGTACACGGTGCTCTT</w:t>
            </w:r>
          </w:p>
        </w:tc>
      </w:tr>
      <w:tr w:rsidR="00094E51" w:rsidRPr="002F79AA" w14:paraId="4E6195C1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2B3C19AF" w14:textId="06DABD6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1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3BB2232B" w14:textId="69327375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TCGCCATGCGTAACAG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3BFC053C" w14:textId="20F2CFF0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CCTCAGATTTTGCAACGGC</w:t>
            </w:r>
          </w:p>
        </w:tc>
      </w:tr>
      <w:tr w:rsidR="00094E51" w:rsidRPr="002F79AA" w14:paraId="10748FCA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10BAE77B" w14:textId="4AAF5017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SiCSP22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6D4F0F68" w14:textId="1BDB68E6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GCGACAGAAAGCAGTCGAT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0D0EEBB1" w14:textId="73707418" w:rsidR="00094E51" w:rsidRPr="002F79AA" w:rsidRDefault="00094E51" w:rsidP="00094E5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TCCAAGTATCGGGTTGGTTC</w:t>
            </w:r>
          </w:p>
        </w:tc>
      </w:tr>
      <w:tr w:rsidR="00094E51" w:rsidRPr="002F79AA" w14:paraId="01F825E3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BCEB7B" w14:textId="1B29A1E5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EF1-α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4A2C93F" w14:textId="27E8C60F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AAGAGAACCCGAAAGCCATT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40F1727" w14:textId="12590BD1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CCTCAACGCACATAGGTTT</w:t>
            </w:r>
          </w:p>
        </w:tc>
      </w:tr>
      <w:tr w:rsidR="00094E51" w:rsidRPr="002F79AA" w14:paraId="79A8D255" w14:textId="77777777" w:rsidTr="006B48DB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D22C8A" w14:textId="5B3FE7D7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45037104" w14:textId="5A0F3C15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AAGCTGTGGCGTGATGGCC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01390DA" w14:textId="08191722" w:rsidR="00094E51" w:rsidRPr="002F79AA" w:rsidRDefault="00094E51" w:rsidP="00094E51">
            <w:pPr>
              <w:widowControl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>
              <w:rPr>
                <w:color w:val="000000"/>
              </w:rPr>
              <w:t>AGGAGGCAGGCTTGGCGAGT</w:t>
            </w:r>
          </w:p>
        </w:tc>
      </w:tr>
    </w:tbl>
    <w:p w14:paraId="5C9A1098" w14:textId="77777777" w:rsidR="00F264A0" w:rsidRPr="002F79AA" w:rsidRDefault="00F264A0" w:rsidP="002F79AA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578F1F8F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color w:val="333333"/>
          <w:kern w:val="2"/>
          <w:shd w:val="clear" w:color="auto" w:fill="FFFFFF"/>
          <w:lang w:eastAsia="zh-CN"/>
        </w:rPr>
      </w:pPr>
      <w:bookmarkStart w:id="0" w:name="_Toc257319330"/>
    </w:p>
    <w:p w14:paraId="1AE650F7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3926E067" w14:textId="77777777" w:rsidR="00FB0185" w:rsidRDefault="00FB0185" w:rsidP="006B48DB">
      <w:pPr>
        <w:pStyle w:val="013TableCaption"/>
        <w:spacing w:line="360" w:lineRule="auto"/>
        <w:ind w:left="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5B1BCF02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660D4C23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47F3A4B0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02D338E7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729B0CB0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38947EB0" w14:textId="77777777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7F83160D" w14:textId="3855B329" w:rsidR="00FB0185" w:rsidRDefault="00FB0185" w:rsidP="002F79AA">
      <w:pPr>
        <w:pStyle w:val="013TableCaption"/>
        <w:spacing w:line="360" w:lineRule="auto"/>
        <w:ind w:left="-1260" w:firstLine="0"/>
        <w:jc w:val="both"/>
        <w:rPr>
          <w:rFonts w:ascii="Times New Roman" w:eastAsiaTheme="minorEastAsia" w:hAnsi="Times New Roman"/>
          <w:b/>
          <w:color w:val="333333"/>
          <w:kern w:val="2"/>
          <w:shd w:val="clear" w:color="auto" w:fill="FFFFFF"/>
          <w:lang w:eastAsia="zh-CN"/>
        </w:rPr>
      </w:pPr>
    </w:p>
    <w:p w14:paraId="4AC7031C" w14:textId="77777777" w:rsidR="00FB0185" w:rsidRPr="00FB0185" w:rsidRDefault="00FB0185" w:rsidP="00FB0185"/>
    <w:p w14:paraId="4E877FD8" w14:textId="77777777" w:rsidR="006B48DB" w:rsidRDefault="006B48DB" w:rsidP="002F79AA">
      <w:pPr>
        <w:pStyle w:val="013TableCaption"/>
        <w:spacing w:line="360" w:lineRule="auto"/>
        <w:ind w:left="-1260" w:firstLine="0"/>
        <w:jc w:val="both"/>
        <w:rPr>
          <w:rFonts w:ascii="Times New Roman" w:hAnsi="Times New Roman"/>
          <w:b/>
        </w:rPr>
      </w:pPr>
    </w:p>
    <w:p w14:paraId="6F178EFC" w14:textId="3F406B6B" w:rsidR="00076170" w:rsidRPr="006B48DB" w:rsidRDefault="009D117E" w:rsidP="006B48DB">
      <w:pPr>
        <w:pStyle w:val="013TableCaption"/>
        <w:spacing w:line="360" w:lineRule="auto"/>
        <w:ind w:left="0" w:firstLine="0"/>
        <w:jc w:val="both"/>
        <w:rPr>
          <w:rFonts w:ascii="Times New Roman" w:hAnsi="Times New Roman"/>
        </w:rPr>
      </w:pPr>
      <w:r w:rsidRPr="002F79AA">
        <w:rPr>
          <w:rFonts w:ascii="Times New Roman" w:hAnsi="Times New Roman"/>
          <w:b/>
        </w:rPr>
        <w:t>Table S3. Validation of RT-PCR Primer sets</w:t>
      </w:r>
      <w:r w:rsidRPr="002F79AA">
        <w:rPr>
          <w:rFonts w:ascii="Times New Roman" w:hAnsi="Times New Roman"/>
        </w:rPr>
        <w:t xml:space="preserve">.  </w:t>
      </w:r>
      <w:bookmarkEnd w:id="0"/>
    </w:p>
    <w:tbl>
      <w:tblPr>
        <w:tblpPr w:leftFromText="181" w:rightFromText="181" w:vertAnchor="text" w:tblpX="-176" w:tblpY="1"/>
        <w:tblOverlap w:val="never"/>
        <w:tblW w:w="8754" w:type="dxa"/>
        <w:tblLook w:val="04A0" w:firstRow="1" w:lastRow="0" w:firstColumn="1" w:lastColumn="0" w:noHBand="0" w:noVBand="1"/>
      </w:tblPr>
      <w:tblGrid>
        <w:gridCol w:w="1370"/>
        <w:gridCol w:w="1176"/>
        <w:gridCol w:w="1129"/>
        <w:gridCol w:w="1483"/>
        <w:gridCol w:w="1707"/>
        <w:gridCol w:w="673"/>
        <w:gridCol w:w="1216"/>
      </w:tblGrid>
      <w:tr w:rsidR="00076170" w:rsidRPr="00076170" w14:paraId="043BD600" w14:textId="77777777" w:rsidTr="00D3349B">
        <w:trPr>
          <w:trHeight w:val="1020"/>
        </w:trPr>
        <w:tc>
          <w:tcPr>
            <w:tcW w:w="1370" w:type="dxa"/>
            <w:vMerge w:val="restart"/>
            <w:tcBorders>
              <w:top w:val="double" w:sz="4" w:space="0" w:color="auto"/>
              <w:bottom w:val="single" w:sz="8" w:space="0" w:color="008000"/>
            </w:tcBorders>
            <w:shd w:val="clear" w:color="auto" w:fill="auto"/>
            <w:hideMark/>
          </w:tcPr>
          <w:p w14:paraId="5D2D85F1" w14:textId="77777777" w:rsidR="00076170" w:rsidRPr="00076170" w:rsidRDefault="00076170" w:rsidP="006B48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ene</w:t>
            </w:r>
          </w:p>
        </w:tc>
        <w:tc>
          <w:tcPr>
            <w:tcW w:w="1176" w:type="dxa"/>
            <w:vMerge w:val="restart"/>
            <w:tcBorders>
              <w:top w:val="double" w:sz="4" w:space="0" w:color="auto"/>
              <w:left w:val="nil"/>
              <w:bottom w:val="single" w:sz="8" w:space="0" w:color="008000"/>
            </w:tcBorders>
            <w:shd w:val="clear" w:color="auto" w:fill="auto"/>
            <w:hideMark/>
          </w:tcPr>
          <w:p w14:paraId="36784671" w14:textId="77777777" w:rsidR="00076170" w:rsidRPr="00076170" w:rsidRDefault="00076170" w:rsidP="006B48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mplicon size (bp)</w:t>
            </w:r>
          </w:p>
        </w:tc>
        <w:tc>
          <w:tcPr>
            <w:tcW w:w="1129" w:type="dxa"/>
            <w:vMerge w:val="restart"/>
            <w:tcBorders>
              <w:top w:val="double" w:sz="4" w:space="0" w:color="auto"/>
              <w:left w:val="nil"/>
              <w:bottom w:val="single" w:sz="8" w:space="0" w:color="008000"/>
            </w:tcBorders>
            <w:shd w:val="clear" w:color="auto" w:fill="auto"/>
            <w:hideMark/>
          </w:tcPr>
          <w:p w14:paraId="3F33395D" w14:textId="77777777" w:rsidR="00076170" w:rsidRPr="00076170" w:rsidRDefault="00076170" w:rsidP="006B48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xon Location</w:t>
            </w:r>
          </w:p>
        </w:tc>
        <w:tc>
          <w:tcPr>
            <w:tcW w:w="1483" w:type="dxa"/>
            <w:vMerge w:val="restart"/>
            <w:tcBorders>
              <w:top w:val="double" w:sz="4" w:space="0" w:color="auto"/>
              <w:left w:val="nil"/>
              <w:bottom w:val="single" w:sz="8" w:space="0" w:color="008000"/>
            </w:tcBorders>
            <w:shd w:val="clear" w:color="auto" w:fill="auto"/>
            <w:hideMark/>
          </w:tcPr>
          <w:p w14:paraId="2B2C763C" w14:textId="77777777" w:rsidR="00076170" w:rsidRPr="00076170" w:rsidRDefault="00076170" w:rsidP="006B48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pproximate size on gel (bp)</w:t>
            </w: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707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3C0A048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Optimal ratio of primers </w:t>
            </w:r>
          </w:p>
        </w:tc>
        <w:tc>
          <w:tcPr>
            <w:tcW w:w="673" w:type="dxa"/>
            <w:vMerge w:val="restart"/>
            <w:tcBorders>
              <w:top w:val="double" w:sz="4" w:space="0" w:color="auto"/>
              <w:left w:val="nil"/>
              <w:bottom w:val="single" w:sz="8" w:space="0" w:color="008000"/>
            </w:tcBorders>
            <w:shd w:val="clear" w:color="auto" w:fill="auto"/>
            <w:hideMark/>
          </w:tcPr>
          <w:p w14:paraId="6FD1C4BE" w14:textId="77777777" w:rsidR="00076170" w:rsidRPr="00076170" w:rsidRDefault="00076170" w:rsidP="006B48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</w:t>
            </w: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GB" w:eastAsia="en-GB"/>
              </w:rPr>
              <w:t xml:space="preserve">M </w:t>
            </w: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°C)</w:t>
            </w:r>
          </w:p>
        </w:tc>
        <w:tc>
          <w:tcPr>
            <w:tcW w:w="1216" w:type="dxa"/>
            <w:vMerge w:val="restart"/>
            <w:tcBorders>
              <w:top w:val="double" w:sz="4" w:space="0" w:color="auto"/>
              <w:left w:val="nil"/>
              <w:bottom w:val="single" w:sz="8" w:space="0" w:color="008000"/>
            </w:tcBorders>
            <w:shd w:val="clear" w:color="auto" w:fill="auto"/>
            <w:hideMark/>
          </w:tcPr>
          <w:p w14:paraId="5D759E04" w14:textId="77777777" w:rsidR="00076170" w:rsidRPr="00076170" w:rsidRDefault="00076170" w:rsidP="006B48DB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fficiency (%)</w:t>
            </w:r>
          </w:p>
        </w:tc>
      </w:tr>
      <w:tr w:rsidR="00076170" w:rsidRPr="00076170" w14:paraId="0721357E" w14:textId="77777777" w:rsidTr="00D3349B">
        <w:trPr>
          <w:trHeight w:val="680"/>
        </w:trPr>
        <w:tc>
          <w:tcPr>
            <w:tcW w:w="1370" w:type="dxa"/>
            <w:vMerge/>
            <w:tcBorders>
              <w:top w:val="single" w:sz="8" w:space="0" w:color="auto"/>
              <w:bottom w:val="single" w:sz="8" w:space="0" w:color="008000"/>
            </w:tcBorders>
            <w:hideMark/>
          </w:tcPr>
          <w:p w14:paraId="068D699D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76" w:type="dxa"/>
            <w:vMerge/>
            <w:tcBorders>
              <w:top w:val="single" w:sz="8" w:space="0" w:color="auto"/>
              <w:left w:val="nil"/>
              <w:bottom w:val="single" w:sz="8" w:space="0" w:color="008000"/>
            </w:tcBorders>
            <w:hideMark/>
          </w:tcPr>
          <w:p w14:paraId="7A195491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29" w:type="dxa"/>
            <w:vMerge/>
            <w:tcBorders>
              <w:top w:val="single" w:sz="8" w:space="0" w:color="auto"/>
              <w:left w:val="nil"/>
              <w:bottom w:val="single" w:sz="8" w:space="0" w:color="008000"/>
            </w:tcBorders>
            <w:hideMark/>
          </w:tcPr>
          <w:p w14:paraId="38CE4925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483" w:type="dxa"/>
            <w:vMerge/>
            <w:tcBorders>
              <w:top w:val="single" w:sz="8" w:space="0" w:color="auto"/>
              <w:left w:val="nil"/>
              <w:bottom w:val="single" w:sz="8" w:space="0" w:color="008000"/>
            </w:tcBorders>
            <w:hideMark/>
          </w:tcPr>
          <w:p w14:paraId="5CD8DDB1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6BDB38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[3 µM stock]</w:t>
            </w:r>
          </w:p>
        </w:tc>
        <w:tc>
          <w:tcPr>
            <w:tcW w:w="673" w:type="dxa"/>
            <w:vMerge/>
            <w:tcBorders>
              <w:top w:val="single" w:sz="8" w:space="0" w:color="auto"/>
              <w:bottom w:val="single" w:sz="8" w:space="0" w:color="008000"/>
            </w:tcBorders>
            <w:hideMark/>
          </w:tcPr>
          <w:p w14:paraId="369E29C6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nil"/>
              <w:bottom w:val="single" w:sz="8" w:space="0" w:color="008000"/>
            </w:tcBorders>
            <w:hideMark/>
          </w:tcPr>
          <w:p w14:paraId="6CB56CF0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76170" w:rsidRPr="00076170" w14:paraId="5C4545A7" w14:textId="77777777" w:rsidTr="00D3349B">
        <w:trPr>
          <w:trHeight w:val="360"/>
        </w:trPr>
        <w:tc>
          <w:tcPr>
            <w:tcW w:w="1370" w:type="dxa"/>
            <w:vMerge/>
            <w:tcBorders>
              <w:bottom w:val="double" w:sz="4" w:space="0" w:color="auto"/>
            </w:tcBorders>
            <w:hideMark/>
          </w:tcPr>
          <w:p w14:paraId="200DD175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76" w:type="dxa"/>
            <w:vMerge/>
            <w:tcBorders>
              <w:left w:val="nil"/>
              <w:bottom w:val="double" w:sz="4" w:space="0" w:color="auto"/>
            </w:tcBorders>
            <w:hideMark/>
          </w:tcPr>
          <w:p w14:paraId="4D292F33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129" w:type="dxa"/>
            <w:vMerge/>
            <w:tcBorders>
              <w:left w:val="nil"/>
              <w:bottom w:val="double" w:sz="4" w:space="0" w:color="auto"/>
            </w:tcBorders>
            <w:hideMark/>
          </w:tcPr>
          <w:p w14:paraId="40048C1F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483" w:type="dxa"/>
            <w:vMerge/>
            <w:tcBorders>
              <w:left w:val="nil"/>
              <w:bottom w:val="double" w:sz="4" w:space="0" w:color="auto"/>
            </w:tcBorders>
            <w:hideMark/>
          </w:tcPr>
          <w:p w14:paraId="09805DE0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07" w:type="dxa"/>
            <w:tcBorders>
              <w:left w:val="nil"/>
              <w:bottom w:val="double" w:sz="4" w:space="0" w:color="auto"/>
            </w:tcBorders>
            <w:shd w:val="clear" w:color="auto" w:fill="auto"/>
            <w:hideMark/>
          </w:tcPr>
          <w:p w14:paraId="1C9E215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(µL: µL)</w:t>
            </w:r>
          </w:p>
        </w:tc>
        <w:tc>
          <w:tcPr>
            <w:tcW w:w="673" w:type="dxa"/>
            <w:vMerge/>
            <w:tcBorders>
              <w:top w:val="single" w:sz="8" w:space="0" w:color="auto"/>
              <w:bottom w:val="double" w:sz="4" w:space="0" w:color="auto"/>
            </w:tcBorders>
            <w:hideMark/>
          </w:tcPr>
          <w:p w14:paraId="7971943D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nil"/>
              <w:bottom w:val="double" w:sz="4" w:space="0" w:color="auto"/>
            </w:tcBorders>
            <w:hideMark/>
          </w:tcPr>
          <w:p w14:paraId="1550EA9D" w14:textId="77777777" w:rsidR="00076170" w:rsidRPr="00076170" w:rsidRDefault="00076170" w:rsidP="006B48D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076170" w:rsidRPr="00076170" w14:paraId="6374DE4B" w14:textId="77777777" w:rsidTr="00D3349B">
        <w:trPr>
          <w:trHeight w:val="360"/>
        </w:trPr>
        <w:tc>
          <w:tcPr>
            <w:tcW w:w="1370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688DEF7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</w:t>
            </w:r>
          </w:p>
        </w:tc>
        <w:tc>
          <w:tcPr>
            <w:tcW w:w="1176" w:type="dxa"/>
            <w:tcBorders>
              <w:top w:val="double" w:sz="4" w:space="0" w:color="auto"/>
              <w:left w:val="nil"/>
            </w:tcBorders>
            <w:shd w:val="clear" w:color="auto" w:fill="auto"/>
            <w:hideMark/>
          </w:tcPr>
          <w:p w14:paraId="28293D6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6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</w:tcBorders>
            <w:shd w:val="clear" w:color="auto" w:fill="auto"/>
          </w:tcPr>
          <w:p w14:paraId="5124FAE5" w14:textId="059DBE64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double" w:sz="4" w:space="0" w:color="auto"/>
              <w:left w:val="nil"/>
            </w:tcBorders>
            <w:shd w:val="clear" w:color="auto" w:fill="auto"/>
            <w:hideMark/>
          </w:tcPr>
          <w:p w14:paraId="12BA0DA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double" w:sz="4" w:space="0" w:color="auto"/>
              <w:left w:val="nil"/>
            </w:tcBorders>
            <w:shd w:val="clear" w:color="auto" w:fill="auto"/>
            <w:hideMark/>
          </w:tcPr>
          <w:p w14:paraId="06AB10DF" w14:textId="6F9B3D51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double" w:sz="4" w:space="0" w:color="auto"/>
              <w:left w:val="nil"/>
            </w:tcBorders>
            <w:shd w:val="clear" w:color="auto" w:fill="auto"/>
            <w:hideMark/>
          </w:tcPr>
          <w:p w14:paraId="6BB2F3E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2.2</w:t>
            </w:r>
          </w:p>
        </w:tc>
        <w:tc>
          <w:tcPr>
            <w:tcW w:w="1216" w:type="dxa"/>
            <w:tcBorders>
              <w:top w:val="double" w:sz="4" w:space="0" w:color="auto"/>
              <w:left w:val="nil"/>
            </w:tcBorders>
            <w:shd w:val="clear" w:color="auto" w:fill="auto"/>
            <w:hideMark/>
          </w:tcPr>
          <w:p w14:paraId="4B42F9C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2.21</w:t>
            </w:r>
          </w:p>
        </w:tc>
      </w:tr>
      <w:tr w:rsidR="00076170" w:rsidRPr="00076170" w14:paraId="0DCA9726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1580DA6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2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0B46B41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5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3277FC66" w14:textId="12212F7F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401A9C5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7EB78EF" w14:textId="6B792FDC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7F8B5AC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5.8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026DBC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1.14</w:t>
            </w:r>
          </w:p>
        </w:tc>
      </w:tr>
      <w:tr w:rsidR="00076170" w:rsidRPr="00076170" w14:paraId="468EF48A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30153A3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3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967064E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92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4069AC43" w14:textId="1E27E13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1025C9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2A69C97" w14:textId="33407811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0CD22C3E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75F802C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2.7</w:t>
            </w:r>
          </w:p>
        </w:tc>
      </w:tr>
      <w:tr w:rsidR="00076170" w:rsidRPr="00076170" w14:paraId="0BE1349C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75483C2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4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6F38A53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5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6B2640E9" w14:textId="7AF70EA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5950B1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1D6CF6A" w14:textId="1644D989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8DFE47C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7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604D2DC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4.91</w:t>
            </w:r>
          </w:p>
        </w:tc>
      </w:tr>
      <w:tr w:rsidR="00076170" w:rsidRPr="00076170" w14:paraId="28708774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59AC02F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6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6F988D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21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1E0400F8" w14:textId="72F94406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AA5E18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8CA54DB" w14:textId="1C02F480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5263AB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16A73A3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5.77</w:t>
            </w:r>
          </w:p>
        </w:tc>
      </w:tr>
      <w:tr w:rsidR="00076170" w:rsidRPr="00076170" w14:paraId="566A5254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0009273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7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7A3213B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0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6E2A354E" w14:textId="5FB39F0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644BEE3D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FFF9292" w14:textId="6D1511C9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AA6C0E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2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0A43644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3.8</w:t>
            </w:r>
          </w:p>
        </w:tc>
      </w:tr>
      <w:tr w:rsidR="00076170" w:rsidRPr="00076170" w14:paraId="36E7F08A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47E5413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8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04FAD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7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77179B43" w14:textId="08E8AB55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5FAC4A08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FA0F5F0" w14:textId="427F57BB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0D07DAA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5.2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015BB97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2.86</w:t>
            </w:r>
          </w:p>
        </w:tc>
      </w:tr>
      <w:tr w:rsidR="00076170" w:rsidRPr="00076170" w14:paraId="11F2C3E8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7B03A8D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9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567102B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46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488212C0" w14:textId="6101A2E9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163BA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CFB185D" w14:textId="2EEBD1BB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2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7E25F1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5.3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6266846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3.81</w:t>
            </w:r>
          </w:p>
        </w:tc>
      </w:tr>
      <w:tr w:rsidR="00076170" w:rsidRPr="00076170" w14:paraId="6923CD5F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2952564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0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56C3AD3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9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2BD8FA43" w14:textId="16D3A5FB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E05A9A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A4AC9FA" w14:textId="64D1B04E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2233794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9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BBF68C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6.14</w:t>
            </w:r>
          </w:p>
        </w:tc>
      </w:tr>
      <w:tr w:rsidR="00076170" w:rsidRPr="00076170" w14:paraId="4D569705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1D8A940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1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685C795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0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3EA831C2" w14:textId="50933FC9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5589C4EE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154B60E" w14:textId="618265B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49D8F78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2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39CB19D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8.44</w:t>
            </w:r>
          </w:p>
        </w:tc>
      </w:tr>
      <w:tr w:rsidR="00076170" w:rsidRPr="00076170" w14:paraId="470DF65E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0DEC837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2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457D491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8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726A1321" w14:textId="3C02E54D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6A6CCB0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6AB5B710" w14:textId="07FB62E3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583CD3C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0945F0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0.6</w:t>
            </w:r>
          </w:p>
        </w:tc>
      </w:tr>
      <w:tr w:rsidR="00076170" w:rsidRPr="00076170" w14:paraId="43DE5D34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7DB14CC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3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15DBB6A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9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28FAF36B" w14:textId="5623884C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E59260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D15231F" w14:textId="6718592C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2EF16622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6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7DE7E23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1.45</w:t>
            </w:r>
          </w:p>
        </w:tc>
      </w:tr>
      <w:tr w:rsidR="00076170" w:rsidRPr="00076170" w14:paraId="070E605D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44AA6C3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4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5906F33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8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7AAC7DE2" w14:textId="2C30B6D5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46663432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9ED4DFC" w14:textId="2BE0044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7FD5A4FE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1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4227AC6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1.96</w:t>
            </w:r>
          </w:p>
        </w:tc>
      </w:tr>
      <w:tr w:rsidR="00076170" w:rsidRPr="00076170" w14:paraId="0D3FA471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4D937AF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5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DE0615E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9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1404299E" w14:textId="63E2E07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7EBD5D6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B50B70" w14:textId="22ECA0C4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5984AB6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6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51B0F8A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4.12</w:t>
            </w:r>
          </w:p>
        </w:tc>
      </w:tr>
      <w:tr w:rsidR="00076170" w:rsidRPr="00076170" w14:paraId="18FE9505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5D94360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6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19E88B9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4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094122A4" w14:textId="11C951CE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22DA92D2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63F4055" w14:textId="38695356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393BFA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9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462BCA5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1.01</w:t>
            </w:r>
          </w:p>
        </w:tc>
      </w:tr>
      <w:tr w:rsidR="00076170" w:rsidRPr="00076170" w14:paraId="6B3C9B35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79A7AEBD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7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0E7854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1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3CF05E3D" w14:textId="7353FDE3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6C5C308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7BDF014" w14:textId="4011C40F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CAFE4B1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.9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42E5215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7.43</w:t>
            </w:r>
          </w:p>
        </w:tc>
      </w:tr>
      <w:tr w:rsidR="00076170" w:rsidRPr="00076170" w14:paraId="1C7E7F71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0F1B3E9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8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33CBD9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3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6C40F236" w14:textId="783FD430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298E49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E86997A" w14:textId="54C8A35D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5CBA934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7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7CB08F8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8.52</w:t>
            </w:r>
          </w:p>
        </w:tc>
      </w:tr>
      <w:tr w:rsidR="00076170" w:rsidRPr="00076170" w14:paraId="5BBE8F72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3BEBC66D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19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5F281C2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8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20CD458F" w14:textId="43BC36D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7DF251A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5433FB57" w14:textId="3F692B35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693E19E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7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0E75E428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3.84</w:t>
            </w:r>
          </w:p>
        </w:tc>
      </w:tr>
      <w:tr w:rsidR="00076170" w:rsidRPr="00076170" w14:paraId="345CB615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3891FC1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20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53815CA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3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24CCE331" w14:textId="2690A44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633484D2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0D86B11" w14:textId="0A9931D3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2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399051E7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7.6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70A2E5F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4.21</w:t>
            </w:r>
          </w:p>
        </w:tc>
      </w:tr>
      <w:tr w:rsidR="00076170" w:rsidRPr="00076170" w14:paraId="512D58DB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63C20198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21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4C40660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73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0F3568C5" w14:textId="15FA3CC3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0F010385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34F0B067" w14:textId="0BABE58E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1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10AC23E8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5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6EA2F82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2.28</w:t>
            </w:r>
          </w:p>
        </w:tc>
      </w:tr>
      <w:tr w:rsidR="00076170" w:rsidRPr="00076170" w14:paraId="36A66488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53B6A01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SiCSP22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2028D76B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79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59DCF2C5" w14:textId="3BF9D4F0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0C5A53AD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0048BABD" w14:textId="717FD326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:2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0130A28E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9.1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D8D66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.04</w:t>
            </w:r>
          </w:p>
        </w:tc>
      </w:tr>
      <w:tr w:rsidR="00076170" w:rsidRPr="00076170" w14:paraId="72FA20D8" w14:textId="77777777" w:rsidTr="00D3349B">
        <w:trPr>
          <w:trHeight w:val="360"/>
        </w:trPr>
        <w:tc>
          <w:tcPr>
            <w:tcW w:w="1370" w:type="dxa"/>
            <w:tcBorders>
              <w:top w:val="nil"/>
            </w:tcBorders>
            <w:shd w:val="clear" w:color="auto" w:fill="auto"/>
            <w:hideMark/>
          </w:tcPr>
          <w:p w14:paraId="286B8129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EF1-α</w:t>
            </w:r>
          </w:p>
        </w:tc>
        <w:tc>
          <w:tcPr>
            <w:tcW w:w="117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F46CDDF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1129" w:type="dxa"/>
            <w:tcBorders>
              <w:top w:val="nil"/>
              <w:left w:val="nil"/>
            </w:tcBorders>
            <w:shd w:val="clear" w:color="auto" w:fill="auto"/>
          </w:tcPr>
          <w:p w14:paraId="1A54C4E6" w14:textId="7A6ADBB1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1259B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707" w:type="dxa"/>
            <w:tcBorders>
              <w:top w:val="nil"/>
              <w:left w:val="nil"/>
            </w:tcBorders>
            <w:shd w:val="clear" w:color="auto" w:fill="auto"/>
            <w:hideMark/>
          </w:tcPr>
          <w:p w14:paraId="780870C2" w14:textId="212AEAAE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1.5:1.5</w:t>
            </w:r>
          </w:p>
        </w:tc>
        <w:tc>
          <w:tcPr>
            <w:tcW w:w="673" w:type="dxa"/>
            <w:tcBorders>
              <w:top w:val="nil"/>
              <w:left w:val="nil"/>
            </w:tcBorders>
            <w:shd w:val="clear" w:color="auto" w:fill="auto"/>
            <w:hideMark/>
          </w:tcPr>
          <w:p w14:paraId="76DAB3E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1216" w:type="dxa"/>
            <w:tcBorders>
              <w:top w:val="nil"/>
              <w:left w:val="nil"/>
            </w:tcBorders>
            <w:shd w:val="clear" w:color="auto" w:fill="auto"/>
            <w:hideMark/>
          </w:tcPr>
          <w:p w14:paraId="3F35188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8.24</w:t>
            </w:r>
          </w:p>
        </w:tc>
      </w:tr>
      <w:tr w:rsidR="00076170" w:rsidRPr="00076170" w14:paraId="3A41BDCC" w14:textId="77777777" w:rsidTr="00D3349B">
        <w:trPr>
          <w:trHeight w:val="360"/>
        </w:trPr>
        <w:tc>
          <w:tcPr>
            <w:tcW w:w="1370" w:type="dxa"/>
            <w:tcBorders>
              <w:top w:val="nil"/>
              <w:bottom w:val="double" w:sz="4" w:space="0" w:color="auto"/>
            </w:tcBorders>
            <w:shd w:val="clear" w:color="auto" w:fill="auto"/>
            <w:hideMark/>
          </w:tcPr>
          <w:p w14:paraId="00CAF4B6" w14:textId="6A87A9D6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bookmarkStart w:id="1" w:name="RANGE!B26"/>
            <w:r w:rsidRPr="000761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GAPDH</w:t>
            </w:r>
            <w:bookmarkEnd w:id="1"/>
          </w:p>
        </w:tc>
        <w:tc>
          <w:tcPr>
            <w:tcW w:w="1176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hideMark/>
          </w:tcPr>
          <w:p w14:paraId="051A8F83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84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</w:tcPr>
          <w:p w14:paraId="67003A34" w14:textId="707B13B4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894D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-2</w:t>
            </w:r>
          </w:p>
        </w:tc>
        <w:tc>
          <w:tcPr>
            <w:tcW w:w="1483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hideMark/>
          </w:tcPr>
          <w:p w14:paraId="0EC5C946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  <w:tc>
          <w:tcPr>
            <w:tcW w:w="1707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hideMark/>
          </w:tcPr>
          <w:p w14:paraId="54C737A1" w14:textId="0E0E4052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2F79AA">
              <w:t>2:2</w:t>
            </w:r>
          </w:p>
        </w:tc>
        <w:tc>
          <w:tcPr>
            <w:tcW w:w="673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hideMark/>
          </w:tcPr>
          <w:p w14:paraId="79ADF3FA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1216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hideMark/>
          </w:tcPr>
          <w:p w14:paraId="2175AB84" w14:textId="77777777" w:rsidR="00076170" w:rsidRPr="00076170" w:rsidRDefault="00076170" w:rsidP="006B48D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0761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0.35</w:t>
            </w:r>
          </w:p>
        </w:tc>
      </w:tr>
    </w:tbl>
    <w:p w14:paraId="029C8F5C" w14:textId="77777777" w:rsidR="00405E16" w:rsidRDefault="009D117E" w:rsidP="002F79AA">
      <w:pPr>
        <w:pStyle w:val="ListParagraph"/>
        <w:spacing w:after="0" w:line="360" w:lineRule="auto"/>
        <w:ind w:firstLineChars="0" w:firstLine="0"/>
        <w:jc w:val="both"/>
      </w:pPr>
      <w:r w:rsidRPr="002F79AA">
        <w:rPr>
          <w:vertAlign w:val="superscript"/>
        </w:rPr>
        <w:t>1</w:t>
      </w:r>
      <w:r w:rsidRPr="002F79AA">
        <w:t>D</w:t>
      </w:r>
      <w:r w:rsidR="00405E16" w:rsidRPr="002F79AA">
        <w:t>etermined by agarose gel electrophoresis.</w:t>
      </w:r>
    </w:p>
    <w:p w14:paraId="4B346555" w14:textId="3AD5CA81" w:rsidR="00B05BEF" w:rsidRPr="00116793" w:rsidRDefault="00405E16" w:rsidP="00D3349B">
      <w:pPr>
        <w:widowControl/>
        <w:ind w:right="-1513"/>
        <w:rPr>
          <w:rFonts w:ascii="Times New Roman" w:eastAsia="Microsoft YaHei" w:hAnsi="Times New Roman" w:cs="Times New Roman"/>
          <w:kern w:val="0"/>
          <w:sz w:val="24"/>
          <w:szCs w:val="24"/>
          <w:lang w:eastAsia="en-US"/>
        </w:rPr>
      </w:pPr>
      <w:r>
        <w:br w:type="page"/>
      </w:r>
      <w:r w:rsidR="00B05BEF" w:rsidRPr="00116793">
        <w:rPr>
          <w:rFonts w:ascii="Times New Roman" w:hAnsi="Times New Roman"/>
          <w:b/>
          <w:sz w:val="24"/>
          <w:szCs w:val="24"/>
        </w:rPr>
        <w:lastRenderedPageBreak/>
        <w:t xml:space="preserve">Table S4.  List of proteins used in phylogenetic analyses </w:t>
      </w:r>
      <w:r w:rsidR="00116793" w:rsidRPr="00116793">
        <w:rPr>
          <w:rFonts w:ascii="Times New Roman" w:hAnsi="Times New Roman"/>
          <w:b/>
          <w:sz w:val="24"/>
          <w:szCs w:val="24"/>
        </w:rPr>
        <w:t xml:space="preserve">and nomenclature correspondence </w:t>
      </w:r>
      <w:r w:rsidR="00D3349B">
        <w:rPr>
          <w:rFonts w:ascii="Times New Roman" w:hAnsi="Times New Roman"/>
          <w:b/>
          <w:sz w:val="24"/>
          <w:szCs w:val="24"/>
        </w:rPr>
        <w:t>f</w:t>
      </w:r>
      <w:r w:rsidR="00116793" w:rsidRPr="00116793">
        <w:rPr>
          <w:rFonts w:ascii="Times New Roman" w:hAnsi="Times New Roman"/>
          <w:b/>
          <w:sz w:val="24"/>
          <w:szCs w:val="24"/>
        </w:rPr>
        <w:t xml:space="preserve">or </w:t>
      </w:r>
      <w:r w:rsidR="00B05BEF" w:rsidRPr="00116793">
        <w:rPr>
          <w:rFonts w:ascii="Times New Roman" w:hAnsi="Times New Roman"/>
          <w:b/>
          <w:sz w:val="24"/>
          <w:szCs w:val="24"/>
        </w:rPr>
        <w:t>Fig. 1</w:t>
      </w:r>
      <w:r w:rsidR="00D3349B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558" w:type="dxa"/>
        <w:tblLayout w:type="fixed"/>
        <w:tblLook w:val="04A0" w:firstRow="1" w:lastRow="0" w:firstColumn="1" w:lastColumn="0" w:noHBand="0" w:noVBand="1"/>
      </w:tblPr>
      <w:tblGrid>
        <w:gridCol w:w="1908"/>
        <w:gridCol w:w="1620"/>
        <w:gridCol w:w="1350"/>
        <w:gridCol w:w="1350"/>
        <w:gridCol w:w="1350"/>
        <w:gridCol w:w="1980"/>
      </w:tblGrid>
      <w:tr w:rsidR="00116793" w:rsidRPr="00116793" w14:paraId="36C390E1" w14:textId="77777777" w:rsidTr="00F22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08" w:type="dxa"/>
            <w:tcBorders>
              <w:top w:val="double" w:sz="4" w:space="0" w:color="auto"/>
              <w:left w:val="nil"/>
              <w:bottom w:val="single" w:sz="4" w:space="0" w:color="000000"/>
            </w:tcBorders>
            <w:vAlign w:val="center"/>
          </w:tcPr>
          <w:p w14:paraId="34204E77" w14:textId="77777777" w:rsidR="00116793" w:rsidRPr="00116793" w:rsidRDefault="00116793" w:rsidP="00B3228E">
            <w:pPr>
              <w:jc w:val="center"/>
            </w:pPr>
          </w:p>
        </w:tc>
        <w:tc>
          <w:tcPr>
            <w:tcW w:w="5670" w:type="dxa"/>
            <w:gridSpan w:val="4"/>
            <w:tcBorders>
              <w:top w:val="double" w:sz="4" w:space="0" w:color="auto"/>
              <w:bottom w:val="single" w:sz="4" w:space="0" w:color="000000"/>
            </w:tcBorders>
            <w:vAlign w:val="center"/>
          </w:tcPr>
          <w:p w14:paraId="566EFAE1" w14:textId="77777777" w:rsidR="00116793" w:rsidRPr="00116793" w:rsidRDefault="00116793" w:rsidP="00B3228E">
            <w:pPr>
              <w:jc w:val="center"/>
            </w:pPr>
            <w:r w:rsidRPr="00116793">
              <w:t>CHEMOSENSORY PROTEIN (CSP)</w:t>
            </w:r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000000"/>
              <w:right w:val="nil"/>
            </w:tcBorders>
            <w:vAlign w:val="center"/>
          </w:tcPr>
          <w:p w14:paraId="7A9B66CC" w14:textId="77777777" w:rsidR="00116793" w:rsidRPr="00116793" w:rsidRDefault="00116793" w:rsidP="00B3228E">
            <w:pPr>
              <w:jc w:val="center"/>
            </w:pPr>
          </w:p>
        </w:tc>
      </w:tr>
      <w:tr w:rsidR="00116793" w:rsidRPr="00116793" w14:paraId="42EF7DD6" w14:textId="77777777" w:rsidTr="00F22E20">
        <w:tc>
          <w:tcPr>
            <w:tcW w:w="1908" w:type="dxa"/>
            <w:tcBorders>
              <w:top w:val="single" w:sz="4" w:space="0" w:color="000000"/>
              <w:left w:val="nil"/>
              <w:bottom w:val="double" w:sz="4" w:space="0" w:color="auto"/>
            </w:tcBorders>
            <w:vAlign w:val="center"/>
          </w:tcPr>
          <w:p w14:paraId="0799C974" w14:textId="77777777" w:rsidR="00116793" w:rsidRPr="00116793" w:rsidRDefault="00116793" w:rsidP="00B3228E">
            <w:pPr>
              <w:jc w:val="center"/>
            </w:pPr>
            <w:r w:rsidRPr="00116793"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31D22615" w14:textId="77777777" w:rsidR="00116793" w:rsidRPr="00116793" w:rsidRDefault="00116793" w:rsidP="00B3228E">
            <w:pPr>
              <w:jc w:val="center"/>
              <w:rPr>
                <w:vertAlign w:val="superscript"/>
              </w:rPr>
            </w:pPr>
            <w:r w:rsidRPr="00116793">
              <w:t>Keyhani</w:t>
            </w:r>
            <w:r w:rsidRPr="00116793">
              <w:rPr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bottom w:val="double" w:sz="4" w:space="0" w:color="auto"/>
            </w:tcBorders>
          </w:tcPr>
          <w:p w14:paraId="660BBD48" w14:textId="77777777" w:rsidR="00116793" w:rsidRPr="00116793" w:rsidRDefault="00116793" w:rsidP="00116793">
            <w:pPr>
              <w:jc w:val="center"/>
              <w:rPr>
                <w:vertAlign w:val="superscript"/>
              </w:rPr>
            </w:pPr>
            <w:r w:rsidRPr="00116793">
              <w:t xml:space="preserve">Kulmuni et al. </w:t>
            </w:r>
            <w:r w:rsidRPr="00116793">
              <w:fldChar w:fldCharType="begin">
                <w:fldData xml:space="preserve">PEVuZE5vdGU+PENpdGU+PEF1dGhvcj5LdWxtdW5pPC9BdXRob3I+PFllYXI+MjAxMzwvWWVhcj48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=
</w:fldData>
              </w:fldChar>
            </w:r>
            <w:r w:rsidRPr="00116793">
              <w:instrText xml:space="preserve"> ADDIN EN.CITE </w:instrText>
            </w:r>
            <w:r w:rsidRPr="00116793">
              <w:fldChar w:fldCharType="begin">
                <w:fldData xml:space="preserve">PEVuZE5vdGU+PENpdGU+PEF1dGhvcj5LdWxtdW5pPC9BdXRob3I+PFllYXI+MjAxMzwvWWVhcj48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=
</w:fldData>
              </w:fldChar>
            </w:r>
            <w:r w:rsidRPr="00116793">
              <w:instrText xml:space="preserve"> ADDIN EN.CITE.DATA  </w:instrText>
            </w:r>
            <w:r w:rsidRPr="00116793">
              <w:fldChar w:fldCharType="end"/>
            </w:r>
            <w:r w:rsidRPr="00116793">
              <w:fldChar w:fldCharType="separate"/>
            </w:r>
            <w:r w:rsidRPr="00116793">
              <w:rPr>
                <w:noProof/>
              </w:rPr>
              <w:t>[1]</w:t>
            </w:r>
            <w:r w:rsidRPr="00116793">
              <w:fldChar w:fldCharType="end"/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6B696233" w14:textId="77777777" w:rsidR="00116793" w:rsidRPr="00116793" w:rsidRDefault="00116793" w:rsidP="00116793">
            <w:pPr>
              <w:jc w:val="center"/>
              <w:rPr>
                <w:vertAlign w:val="superscript"/>
              </w:rPr>
            </w:pPr>
            <w:r w:rsidRPr="00116793">
              <w:t xml:space="preserve">McKenzie et al </w:t>
            </w:r>
            <w:r w:rsidRPr="00116793">
              <w:fldChar w:fldCharType="begin">
                <w:fldData xml:space="preserve">PEVuZE5vdGU+PENpdGU+PEF1dGhvcj5NY0tlbnppZTwvQXV0aG9yPjxZZWFyPjIwMTQ8L1llYXI+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</w:fldData>
              </w:fldChar>
            </w:r>
            <w:r w:rsidRPr="00116793">
              <w:instrText xml:space="preserve"> ADDIN EN.CITE </w:instrText>
            </w:r>
            <w:r w:rsidRPr="00116793">
              <w:fldChar w:fldCharType="begin">
                <w:fldData xml:space="preserve">PEVuZE5vdGU+PENpdGU+PEF1dGhvcj5NY0tlbnppZTwvQXV0aG9yPjxZZWFyPjIwMTQ8L1llYXI+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</w:fldData>
              </w:fldChar>
            </w:r>
            <w:r w:rsidRPr="00116793">
              <w:instrText xml:space="preserve"> ADDIN EN.CITE.DATA  </w:instrText>
            </w:r>
            <w:r w:rsidRPr="00116793">
              <w:fldChar w:fldCharType="end"/>
            </w:r>
            <w:r w:rsidRPr="00116793">
              <w:fldChar w:fldCharType="separate"/>
            </w:r>
            <w:r w:rsidRPr="00116793">
              <w:rPr>
                <w:noProof/>
              </w:rPr>
              <w:t>[2]</w:t>
            </w:r>
            <w:r w:rsidRPr="00116793">
              <w:fldChar w:fldCharType="end"/>
            </w:r>
          </w:p>
        </w:tc>
        <w:tc>
          <w:tcPr>
            <w:tcW w:w="1350" w:type="dxa"/>
            <w:tcBorders>
              <w:bottom w:val="double" w:sz="4" w:space="0" w:color="auto"/>
            </w:tcBorders>
          </w:tcPr>
          <w:p w14:paraId="44E91FB6" w14:textId="77777777" w:rsidR="00116793" w:rsidRPr="00116793" w:rsidRDefault="00116793" w:rsidP="00116793">
            <w:pPr>
              <w:jc w:val="center"/>
              <w:rPr>
                <w:vertAlign w:val="superscript"/>
              </w:rPr>
            </w:pPr>
            <w:r w:rsidRPr="00116793">
              <w:t xml:space="preserve">Hojo et al </w:t>
            </w:r>
            <w:r w:rsidRPr="00116793">
              <w:fldChar w:fldCharType="begin">
                <w:fldData xml:space="preserve">PEVuZE5vdGU+PENpdGU+PEF1dGhvcj5Ib2pvPC9BdXRob3I+PFllYXI+MjAxNTwvWWVhcj48UmVj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</w:fldData>
              </w:fldChar>
            </w:r>
            <w:r w:rsidRPr="00116793">
              <w:instrText xml:space="preserve"> ADDIN EN.CITE </w:instrText>
            </w:r>
            <w:r w:rsidRPr="00116793">
              <w:fldChar w:fldCharType="begin">
                <w:fldData xml:space="preserve">PEVuZE5vdGU+PENpdGU+PEF1dGhvcj5Ib2pvPC9BdXRob3I+PFllYXI+MjAxNTwvWWVhcj48UmVj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</w:fldData>
              </w:fldChar>
            </w:r>
            <w:r w:rsidRPr="00116793">
              <w:instrText xml:space="preserve"> ADDIN EN.CITE.DATA  </w:instrText>
            </w:r>
            <w:r w:rsidRPr="00116793">
              <w:fldChar w:fldCharType="end"/>
            </w:r>
            <w:r w:rsidRPr="00116793">
              <w:fldChar w:fldCharType="separate"/>
            </w:r>
            <w:r w:rsidRPr="00116793">
              <w:rPr>
                <w:noProof/>
              </w:rPr>
              <w:t>[3]</w:t>
            </w:r>
            <w:r w:rsidRPr="00116793">
              <w:fldChar w:fldCharType="end"/>
            </w:r>
            <w:r w:rsidRPr="00116793"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bottom w:val="double" w:sz="4" w:space="0" w:color="auto"/>
              <w:right w:val="nil"/>
            </w:tcBorders>
            <w:vAlign w:val="center"/>
          </w:tcPr>
          <w:p w14:paraId="3E725339" w14:textId="77777777" w:rsidR="00116793" w:rsidRPr="00116793" w:rsidRDefault="00116793" w:rsidP="00B3228E">
            <w:pPr>
              <w:jc w:val="center"/>
            </w:pPr>
            <w:r w:rsidRPr="00116793">
              <w:t>BLAST ACCESION NUMBER</w:t>
            </w:r>
          </w:p>
        </w:tc>
      </w:tr>
      <w:tr w:rsidR="00771401" w:rsidRPr="00116793" w14:paraId="5E265DFF" w14:textId="77777777" w:rsidTr="00683E97">
        <w:tc>
          <w:tcPr>
            <w:tcW w:w="1908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78BB4332" w14:textId="77777777" w:rsidR="00771401" w:rsidRPr="00116793" w:rsidRDefault="00771401" w:rsidP="00771401">
            <w:pPr>
              <w:jc w:val="center"/>
              <w:rPr>
                <w:i/>
              </w:rPr>
            </w:pPr>
            <w:r w:rsidRPr="00116793">
              <w:rPr>
                <w:i/>
              </w:rPr>
              <w:t>Acromyrmex echinatior</w:t>
            </w: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vAlign w:val="center"/>
          </w:tcPr>
          <w:p w14:paraId="430DC7CE" w14:textId="1C92CAA5" w:rsidR="00771401" w:rsidRPr="00116793" w:rsidRDefault="00771401" w:rsidP="00771401">
            <w:r>
              <w:rPr>
                <w:color w:val="000000"/>
              </w:rPr>
              <w:t>AeCSP1</w:t>
            </w:r>
          </w:p>
        </w:tc>
        <w:tc>
          <w:tcPr>
            <w:tcW w:w="1350" w:type="dxa"/>
            <w:tcBorders>
              <w:top w:val="double" w:sz="4" w:space="0" w:color="auto"/>
              <w:bottom w:val="nil"/>
            </w:tcBorders>
            <w:vAlign w:val="center"/>
          </w:tcPr>
          <w:p w14:paraId="02B70062" w14:textId="0C56F5C0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AeCSP7</w:t>
            </w:r>
          </w:p>
        </w:tc>
        <w:tc>
          <w:tcPr>
            <w:tcW w:w="1350" w:type="dxa"/>
            <w:tcBorders>
              <w:top w:val="double" w:sz="4" w:space="0" w:color="auto"/>
              <w:bottom w:val="nil"/>
            </w:tcBorders>
            <w:vAlign w:val="center"/>
          </w:tcPr>
          <w:p w14:paraId="41965B36" w14:textId="7F1E82C4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double" w:sz="4" w:space="0" w:color="auto"/>
              <w:bottom w:val="nil"/>
            </w:tcBorders>
            <w:vAlign w:val="center"/>
          </w:tcPr>
          <w:p w14:paraId="4035F585" w14:textId="13A07DF4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AeCSP1</w:t>
            </w:r>
          </w:p>
        </w:tc>
        <w:tc>
          <w:tcPr>
            <w:tcW w:w="1980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7118C40F" w14:textId="7343561D" w:rsidR="00771401" w:rsidRPr="00116793" w:rsidRDefault="00771401" w:rsidP="00771401">
            <w:r>
              <w:rPr>
                <w:color w:val="000000"/>
              </w:rPr>
              <w:t>EGI69116</w:t>
            </w:r>
          </w:p>
        </w:tc>
      </w:tr>
      <w:tr w:rsidR="00771401" w:rsidRPr="00116793" w14:paraId="78BACFE8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0F0E4DE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488DB56" w14:textId="607BA984" w:rsidR="00771401" w:rsidRPr="00116793" w:rsidRDefault="00771401" w:rsidP="00771401">
            <w:r>
              <w:rPr>
                <w:color w:val="000000"/>
              </w:rPr>
              <w:t>Ae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1533F0D" w14:textId="74E1C7B9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Ae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1A6754D" w14:textId="14B7EB17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EF0D8A" w14:textId="37633192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AeCSP2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2E72674" w14:textId="6223BAB0" w:rsidR="00771401" w:rsidRPr="00116793" w:rsidRDefault="00771401" w:rsidP="00771401">
            <w:r>
              <w:rPr>
                <w:color w:val="000000"/>
              </w:rPr>
              <w:t>EGI70267</w:t>
            </w:r>
          </w:p>
        </w:tc>
      </w:tr>
      <w:tr w:rsidR="00771401" w:rsidRPr="00116793" w14:paraId="400A30DE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1C6F816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92837B0" w14:textId="03C8AEB9" w:rsidR="00771401" w:rsidRPr="00116793" w:rsidRDefault="00771401" w:rsidP="00771401">
            <w:r>
              <w:rPr>
                <w:color w:val="000000"/>
              </w:rPr>
              <w:t>Ae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ED30A8" w14:textId="69894067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Ae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4706F13" w14:textId="51789E3C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343434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8622822" w14:textId="1A0FDD15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343434"/>
              </w:rPr>
              <w:t>AeCSP3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8AA8055" w14:textId="5C217AE6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343434"/>
              </w:rPr>
              <w:t>EGI70269</w:t>
            </w:r>
          </w:p>
        </w:tc>
      </w:tr>
      <w:tr w:rsidR="00771401" w:rsidRPr="00116793" w14:paraId="6371E0F0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2019561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CC972E" w14:textId="161D1AD0" w:rsidR="00771401" w:rsidRPr="00116793" w:rsidRDefault="00771401" w:rsidP="00771401">
            <w:r>
              <w:rPr>
                <w:color w:val="000000"/>
              </w:rPr>
              <w:t>Ae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0D0C3F5" w14:textId="3D826E87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000000"/>
              </w:rPr>
              <w:t>AeCSP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3FA7EC5" w14:textId="4FD70663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343434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BDE3391" w14:textId="78D220E0" w:rsidR="00771401" w:rsidRPr="00116793" w:rsidRDefault="00771401" w:rsidP="00771401">
            <w:pPr>
              <w:rPr>
                <w:color w:val="343434"/>
              </w:rPr>
            </w:pPr>
            <w:r>
              <w:rPr>
                <w:color w:val="343434"/>
              </w:rPr>
              <w:t>AeCSP4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66D2003" w14:textId="43D2A511" w:rsidR="00771401" w:rsidRPr="00116793" w:rsidRDefault="00771401" w:rsidP="00771401">
            <w:r>
              <w:rPr>
                <w:color w:val="343434"/>
              </w:rPr>
              <w:t>XP_011053888</w:t>
            </w:r>
          </w:p>
        </w:tc>
      </w:tr>
      <w:tr w:rsidR="00771401" w:rsidRPr="00116793" w14:paraId="5599FB3B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2CF4CD4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5C31B3D" w14:textId="1737AF0D" w:rsidR="00771401" w:rsidRPr="00116793" w:rsidRDefault="00771401" w:rsidP="00771401">
            <w:r>
              <w:rPr>
                <w:color w:val="000000"/>
              </w:rPr>
              <w:t>Ae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8F8ABCF" w14:textId="064387B2" w:rsidR="00771401" w:rsidRPr="00116793" w:rsidRDefault="00771401" w:rsidP="00771401">
            <w:r>
              <w:rPr>
                <w:color w:val="000000"/>
              </w:rPr>
              <w:t>Ae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E3E3F6" w14:textId="67B960CC" w:rsidR="00771401" w:rsidRPr="00116793" w:rsidRDefault="00771401" w:rsidP="00771401">
            <w:r>
              <w:rPr>
                <w:color w:val="343434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FAD444F" w14:textId="5C6A2B3A" w:rsidR="00771401" w:rsidRPr="00116793" w:rsidRDefault="00771401" w:rsidP="00771401">
            <w:r>
              <w:rPr>
                <w:color w:val="343434"/>
              </w:rPr>
              <w:t>AeCSP6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52272C6" w14:textId="2C9C2A2B" w:rsidR="00771401" w:rsidRPr="00116793" w:rsidRDefault="00771401" w:rsidP="00771401">
            <w:r>
              <w:rPr>
                <w:color w:val="343434"/>
              </w:rPr>
              <w:t>XP_011068172</w:t>
            </w:r>
          </w:p>
        </w:tc>
      </w:tr>
      <w:tr w:rsidR="00771401" w:rsidRPr="00116793" w14:paraId="2C6CFCF4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F47F674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C688D2" w14:textId="74830950" w:rsidR="00771401" w:rsidRPr="00116793" w:rsidRDefault="00771401" w:rsidP="00771401">
            <w:r>
              <w:rPr>
                <w:color w:val="000000"/>
              </w:rPr>
              <w:t>Ae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7BC179" w14:textId="18C9F63F" w:rsidR="00771401" w:rsidRPr="00116793" w:rsidRDefault="00771401" w:rsidP="00771401">
            <w:r>
              <w:rPr>
                <w:color w:val="000000"/>
              </w:rPr>
              <w:t>Ae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BBA08FD" w14:textId="16F882E4" w:rsidR="00771401" w:rsidRPr="00116793" w:rsidRDefault="00771401" w:rsidP="00771401">
            <w:r>
              <w:rPr>
                <w:color w:val="343434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AF79711" w14:textId="6F817620" w:rsidR="00771401" w:rsidRPr="00116793" w:rsidRDefault="00771401" w:rsidP="00771401">
            <w:r>
              <w:rPr>
                <w:color w:val="343434"/>
              </w:rPr>
              <w:t>AeCSP7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76B5A1E" w14:textId="3E300B48" w:rsidR="00771401" w:rsidRPr="00116793" w:rsidRDefault="00771401" w:rsidP="00771401">
            <w:r>
              <w:rPr>
                <w:color w:val="343434"/>
              </w:rPr>
              <w:t>XP_011050119</w:t>
            </w:r>
          </w:p>
        </w:tc>
      </w:tr>
      <w:tr w:rsidR="00771401" w:rsidRPr="00116793" w14:paraId="5C11CF4C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C30DE20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9C66863" w14:textId="762BFE4C" w:rsidR="00771401" w:rsidRPr="00116793" w:rsidRDefault="00771401" w:rsidP="00771401">
            <w:r>
              <w:rPr>
                <w:color w:val="000000"/>
              </w:rPr>
              <w:t>Ae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B9F740F" w14:textId="54D358DE" w:rsidR="00771401" w:rsidRPr="00116793" w:rsidRDefault="00771401" w:rsidP="00771401">
            <w:r>
              <w:rPr>
                <w:color w:val="000000"/>
              </w:rPr>
              <w:t>Ae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F3431F9" w14:textId="4B050E52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06E0515" w14:textId="42B567F0" w:rsidR="00771401" w:rsidRPr="00116793" w:rsidRDefault="00771401" w:rsidP="00771401">
            <w:r>
              <w:rPr>
                <w:color w:val="000000"/>
              </w:rPr>
              <w:t>AeCSP8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7C5D88F" w14:textId="5F2C4287" w:rsidR="00771401" w:rsidRPr="00116793" w:rsidRDefault="00771401" w:rsidP="00771401">
            <w:r>
              <w:rPr>
                <w:color w:val="000000"/>
              </w:rPr>
              <w:t>EGI60804</w:t>
            </w:r>
          </w:p>
        </w:tc>
      </w:tr>
      <w:tr w:rsidR="00771401" w:rsidRPr="00116793" w14:paraId="558D6243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24A7F49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F01E3D7" w14:textId="04B2F99F" w:rsidR="00771401" w:rsidRPr="00116793" w:rsidRDefault="00771401" w:rsidP="00771401">
            <w:r>
              <w:rPr>
                <w:color w:val="000000"/>
              </w:rPr>
              <w:t>Ae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68EA485" w14:textId="7C1E8912" w:rsidR="00771401" w:rsidRPr="00116793" w:rsidRDefault="00771401" w:rsidP="00771401">
            <w:r>
              <w:rPr>
                <w:color w:val="000000"/>
              </w:rPr>
              <w:t>Ae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4A4E12" w14:textId="3A7D77E4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2A1D484" w14:textId="4D108AB4" w:rsidR="00771401" w:rsidRPr="00116793" w:rsidRDefault="00771401" w:rsidP="00771401">
            <w:r>
              <w:rPr>
                <w:color w:val="000000"/>
              </w:rPr>
              <w:t>AeCSP9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562ACD6" w14:textId="133E81C2" w:rsidR="00771401" w:rsidRPr="00116793" w:rsidRDefault="00771401" w:rsidP="00771401">
            <w:r>
              <w:rPr>
                <w:color w:val="000000"/>
              </w:rPr>
              <w:t>XP_011068665</w:t>
            </w:r>
          </w:p>
        </w:tc>
      </w:tr>
      <w:tr w:rsidR="00771401" w:rsidRPr="00116793" w14:paraId="045F186B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BFF79FC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F783A1" w14:textId="2FA3DD04" w:rsidR="00771401" w:rsidRPr="00116793" w:rsidRDefault="00771401" w:rsidP="00771401">
            <w:r>
              <w:rPr>
                <w:color w:val="000000"/>
              </w:rPr>
              <w:t>Ae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816B1D" w14:textId="32D2DB70" w:rsidR="00771401" w:rsidRPr="00116793" w:rsidRDefault="00771401" w:rsidP="00771401">
            <w:r>
              <w:rPr>
                <w:color w:val="000000"/>
              </w:rPr>
              <w:t>Ae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BF71726" w14:textId="5E391B32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13FCEAB" w14:textId="430ED774" w:rsidR="00771401" w:rsidRPr="00116793" w:rsidRDefault="00771401" w:rsidP="00771401">
            <w:r>
              <w:rPr>
                <w:color w:val="000000"/>
              </w:rPr>
              <w:t>AeCSP10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7E842FF" w14:textId="75185AF3" w:rsidR="00771401" w:rsidRPr="00116793" w:rsidRDefault="00771401" w:rsidP="00771401">
            <w:r>
              <w:rPr>
                <w:color w:val="000000"/>
              </w:rPr>
              <w:t>XP_011068664</w:t>
            </w:r>
          </w:p>
        </w:tc>
      </w:tr>
      <w:tr w:rsidR="00771401" w:rsidRPr="00116793" w14:paraId="48A1BD00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F3863F0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15EC854" w14:textId="60A1E066" w:rsidR="00771401" w:rsidRPr="00116793" w:rsidRDefault="00771401" w:rsidP="00771401">
            <w:r>
              <w:rPr>
                <w:color w:val="000000"/>
              </w:rPr>
              <w:t>Ae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3805B2" w14:textId="26985293" w:rsidR="00771401" w:rsidRPr="00116793" w:rsidRDefault="00771401" w:rsidP="00771401">
            <w:r>
              <w:rPr>
                <w:color w:val="000000"/>
              </w:rPr>
              <w:t>Ae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C3F6CEF" w14:textId="3CA4A5EC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842DC9F" w14:textId="69466850" w:rsidR="00771401" w:rsidRPr="00116793" w:rsidRDefault="00771401" w:rsidP="00771401">
            <w:r>
              <w:rPr>
                <w:color w:val="000000"/>
              </w:rPr>
              <w:t>AeCSP11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816AAC2" w14:textId="63CE531D" w:rsidR="00771401" w:rsidRPr="00116793" w:rsidRDefault="00771401" w:rsidP="00771401">
            <w:r>
              <w:rPr>
                <w:color w:val="000000"/>
              </w:rPr>
              <w:t>XP_011053869</w:t>
            </w:r>
          </w:p>
        </w:tc>
      </w:tr>
      <w:tr w:rsidR="00771401" w:rsidRPr="00116793" w14:paraId="541FB559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FDC91BF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BD04A0B" w14:textId="1F7ED656" w:rsidR="00771401" w:rsidRPr="00116793" w:rsidRDefault="00771401" w:rsidP="00771401">
            <w:r>
              <w:rPr>
                <w:color w:val="000000"/>
              </w:rPr>
              <w:t>Ae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0B55301" w14:textId="4AE6CA83" w:rsidR="00771401" w:rsidRPr="00116793" w:rsidRDefault="00771401" w:rsidP="00771401">
            <w:r>
              <w:rPr>
                <w:color w:val="000000"/>
              </w:rPr>
              <w:t>Ae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73DFA06" w14:textId="12F3DFFB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FAD758C" w14:textId="4233AE86" w:rsidR="00771401" w:rsidRPr="00116793" w:rsidRDefault="00771401" w:rsidP="00771401">
            <w:r>
              <w:rPr>
                <w:color w:val="000000"/>
              </w:rPr>
              <w:t>AeCSP12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C834CA1" w14:textId="4D9FF20C" w:rsidR="00771401" w:rsidRPr="00116793" w:rsidRDefault="00771401" w:rsidP="00771401">
            <w:r>
              <w:rPr>
                <w:color w:val="000000"/>
              </w:rPr>
              <w:t>EGI64540</w:t>
            </w:r>
          </w:p>
        </w:tc>
      </w:tr>
      <w:tr w:rsidR="00771401" w:rsidRPr="00116793" w14:paraId="7C59D49D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F7CF0B8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72BB76E" w14:textId="34748D3E" w:rsidR="00771401" w:rsidRPr="00116793" w:rsidRDefault="00771401" w:rsidP="00771401">
            <w:r>
              <w:rPr>
                <w:color w:val="000000"/>
              </w:rPr>
              <w:t>AeCSP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328E914" w14:textId="25D25BBB" w:rsidR="00771401" w:rsidRPr="00116793" w:rsidRDefault="00771401" w:rsidP="00771401">
            <w:r>
              <w:rPr>
                <w:color w:val="000000"/>
              </w:rPr>
              <w:t>AeCSP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82703F" w14:textId="1215EBA1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E18DB69" w14:textId="2681D4EE" w:rsidR="00771401" w:rsidRPr="00116793" w:rsidRDefault="00771401" w:rsidP="00771401">
            <w:r>
              <w:rPr>
                <w:color w:val="343434"/>
              </w:rPr>
              <w:t>AeCSP15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AA5F94C" w14:textId="6CAD72B7" w:rsidR="00771401" w:rsidRPr="00116793" w:rsidRDefault="00771401" w:rsidP="00771401">
            <w:r>
              <w:rPr>
                <w:color w:val="000000"/>
              </w:rPr>
              <w:t>EGI66215</w:t>
            </w:r>
          </w:p>
        </w:tc>
      </w:tr>
      <w:tr w:rsidR="00771401" w:rsidRPr="00116793" w14:paraId="43CCE6DE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D3E7C7B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13A2E77" w14:textId="68BB035F" w:rsidR="00771401" w:rsidRPr="00116793" w:rsidRDefault="00771401" w:rsidP="00771401">
            <w:r>
              <w:rPr>
                <w:color w:val="000000"/>
              </w:rPr>
              <w:t>AeCSP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0152C0D" w14:textId="0391F83D" w:rsidR="00771401" w:rsidRPr="00116793" w:rsidRDefault="00771401" w:rsidP="00771401">
            <w:r>
              <w:rPr>
                <w:color w:val="000000"/>
              </w:rPr>
              <w:t>AeCSP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747B7A1" w14:textId="11ECFFC0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5C76B6" w14:textId="6C87F958" w:rsidR="00771401" w:rsidRPr="00116793" w:rsidRDefault="00771401" w:rsidP="00771401">
            <w:r>
              <w:rPr>
                <w:color w:val="000000"/>
              </w:rPr>
              <w:t>AeCSP14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74316C2" w14:textId="3623682F" w:rsidR="00771401" w:rsidRPr="00116793" w:rsidRDefault="00771401" w:rsidP="00771401">
            <w:r>
              <w:rPr>
                <w:color w:val="000000"/>
              </w:rPr>
              <w:t>EGI64541</w:t>
            </w:r>
          </w:p>
        </w:tc>
      </w:tr>
      <w:tr w:rsidR="00771401" w:rsidRPr="00116793" w14:paraId="5155F311" w14:textId="77777777" w:rsidTr="00683E97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6C1BD0C" w14:textId="77777777" w:rsidR="00771401" w:rsidRPr="00116793" w:rsidRDefault="00771401" w:rsidP="0077140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7E4C80" w14:textId="1F0DAA44" w:rsidR="00771401" w:rsidRPr="00116793" w:rsidRDefault="00771401" w:rsidP="00771401">
            <w:r>
              <w:rPr>
                <w:color w:val="000000"/>
              </w:rPr>
              <w:t>AeCSP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549ADDC" w14:textId="278FD7D7" w:rsidR="00771401" w:rsidRPr="00116793" w:rsidRDefault="00771401" w:rsidP="00771401">
            <w:r>
              <w:rPr>
                <w:color w:val="000000"/>
              </w:rPr>
              <w:t>Ae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69F7F01" w14:textId="54581C62" w:rsidR="00771401" w:rsidRPr="00116793" w:rsidRDefault="00771401" w:rsidP="00771401">
            <w:r>
              <w:rPr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FD81809" w14:textId="3803170C" w:rsidR="00771401" w:rsidRPr="00116793" w:rsidRDefault="00771401" w:rsidP="00771401">
            <w:r>
              <w:rPr>
                <w:color w:val="000000"/>
              </w:rPr>
              <w:t>AeCSP21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01F06D5" w14:textId="04CC71B9" w:rsidR="00771401" w:rsidRPr="00116793" w:rsidRDefault="00771401" w:rsidP="00771401">
            <w:r>
              <w:rPr>
                <w:color w:val="000000"/>
              </w:rPr>
              <w:t>EGI64542</w:t>
            </w:r>
          </w:p>
        </w:tc>
      </w:tr>
      <w:tr w:rsidR="003071C5" w:rsidRPr="00116793" w14:paraId="23A2AABA" w14:textId="77777777" w:rsidTr="003071C5"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400E2F33" w14:textId="77777777" w:rsidR="003071C5" w:rsidRPr="00116793" w:rsidRDefault="003071C5" w:rsidP="003071C5">
            <w:pPr>
              <w:jc w:val="center"/>
              <w:rPr>
                <w:i/>
              </w:rPr>
            </w:pPr>
            <w:r w:rsidRPr="00116793">
              <w:rPr>
                <w:i/>
              </w:rPr>
              <w:t>Camponotus floridanu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B357DCF" w14:textId="5280F76E" w:rsidR="003071C5" w:rsidRPr="00116793" w:rsidRDefault="003071C5" w:rsidP="003071C5">
            <w:r>
              <w:rPr>
                <w:color w:val="000000"/>
              </w:rPr>
              <w:t>Cf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E285693" w14:textId="1567A1A6" w:rsidR="003071C5" w:rsidRPr="00116793" w:rsidRDefault="003071C5" w:rsidP="003071C5">
            <w:r>
              <w:rPr>
                <w:color w:val="000000"/>
              </w:rPr>
              <w:t>CfCSP7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C8E2049" w14:textId="7C1F8BD7" w:rsidR="003071C5" w:rsidRPr="00116793" w:rsidRDefault="003071C5" w:rsidP="003071C5">
            <w:r>
              <w:rPr>
                <w:color w:val="000000"/>
              </w:rPr>
              <w:t>Cf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3799D62" w14:textId="6144B5A8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1B97A506" w14:textId="4504932D" w:rsidR="003071C5" w:rsidRPr="00116793" w:rsidRDefault="003071C5" w:rsidP="003071C5">
            <w:r>
              <w:rPr>
                <w:color w:val="000000"/>
              </w:rPr>
              <w:t>XP_011265982</w:t>
            </w:r>
          </w:p>
        </w:tc>
      </w:tr>
      <w:tr w:rsidR="003071C5" w:rsidRPr="00116793" w14:paraId="29448047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27C695A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E27BFB" w14:textId="1A088D48" w:rsidR="003071C5" w:rsidRPr="00116793" w:rsidRDefault="003071C5" w:rsidP="003071C5">
            <w:r>
              <w:rPr>
                <w:color w:val="000000"/>
              </w:rPr>
              <w:t>Cf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0BB47AB" w14:textId="6521DE78" w:rsidR="003071C5" w:rsidRPr="00116793" w:rsidRDefault="003071C5" w:rsidP="003071C5">
            <w:r>
              <w:rPr>
                <w:color w:val="000000"/>
              </w:rPr>
              <w:t>Cf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B92BC9" w14:textId="1377A27B" w:rsidR="003071C5" w:rsidRPr="00116793" w:rsidRDefault="003071C5" w:rsidP="003071C5">
            <w:r>
              <w:rPr>
                <w:color w:val="000000"/>
              </w:rPr>
              <w:t>Cf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D18E7F" w14:textId="6FA11196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75454C2" w14:textId="77A61ACB" w:rsidR="003071C5" w:rsidRPr="00116793" w:rsidRDefault="003071C5" w:rsidP="003071C5">
            <w:r>
              <w:rPr>
                <w:color w:val="000000"/>
              </w:rPr>
              <w:t>XP_011269585</w:t>
            </w:r>
          </w:p>
        </w:tc>
      </w:tr>
      <w:tr w:rsidR="003071C5" w:rsidRPr="00116793" w14:paraId="70C143D2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3F9E98D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81A42E" w14:textId="618746DA" w:rsidR="003071C5" w:rsidRPr="00116793" w:rsidRDefault="003071C5" w:rsidP="003071C5">
            <w:r>
              <w:rPr>
                <w:color w:val="000000"/>
              </w:rPr>
              <w:t>Cf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984705F" w14:textId="6A757834" w:rsidR="003071C5" w:rsidRPr="00116793" w:rsidRDefault="003071C5" w:rsidP="003071C5">
            <w:r>
              <w:rPr>
                <w:color w:val="000000"/>
              </w:rPr>
              <w:t>Cf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8D7C96D" w14:textId="5D575B20" w:rsidR="003071C5" w:rsidRPr="00116793" w:rsidRDefault="003071C5" w:rsidP="003071C5">
            <w:r>
              <w:rPr>
                <w:color w:val="000000"/>
              </w:rPr>
              <w:t>Cf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9571710" w14:textId="7B4FC279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D1CB10F" w14:textId="04DD72F1" w:rsidR="003071C5" w:rsidRPr="00116793" w:rsidRDefault="003071C5" w:rsidP="003071C5">
            <w:pPr>
              <w:rPr>
                <w:color w:val="000000" w:themeColor="text1"/>
              </w:rPr>
            </w:pPr>
            <w:r>
              <w:rPr>
                <w:color w:val="000000"/>
              </w:rPr>
              <w:t>XP_011255580</w:t>
            </w:r>
          </w:p>
        </w:tc>
      </w:tr>
      <w:tr w:rsidR="003071C5" w:rsidRPr="00116793" w14:paraId="66469E8D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153B20B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E2396C" w14:textId="162640BF" w:rsidR="003071C5" w:rsidRPr="00116793" w:rsidRDefault="003071C5" w:rsidP="003071C5">
            <w:r>
              <w:rPr>
                <w:color w:val="000000"/>
              </w:rPr>
              <w:t>Cf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BC1AD83" w14:textId="7DD88C1E" w:rsidR="003071C5" w:rsidRPr="00116793" w:rsidRDefault="003071C5" w:rsidP="003071C5">
            <w:r>
              <w:rPr>
                <w:color w:val="000000"/>
              </w:rPr>
              <w:t>CfCSP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02A6D28" w14:textId="28BF479D" w:rsidR="003071C5" w:rsidRPr="00116793" w:rsidRDefault="003071C5" w:rsidP="003071C5">
            <w:r>
              <w:rPr>
                <w:color w:val="000000"/>
              </w:rPr>
              <w:t>Cf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6AA6709" w14:textId="4D2B24AE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23F6D08" w14:textId="0DD6AA40" w:rsidR="003071C5" w:rsidRPr="00116793" w:rsidRDefault="003071C5" w:rsidP="003071C5">
            <w:r>
              <w:rPr>
                <w:color w:val="000000"/>
              </w:rPr>
              <w:t>XP_011255579</w:t>
            </w:r>
          </w:p>
        </w:tc>
      </w:tr>
      <w:tr w:rsidR="003071C5" w:rsidRPr="00116793" w14:paraId="5B80DE88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E3D6E79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5C3FD56" w14:textId="6EE97D26" w:rsidR="003071C5" w:rsidRPr="00116793" w:rsidRDefault="003071C5" w:rsidP="003071C5">
            <w:r>
              <w:rPr>
                <w:color w:val="000000"/>
              </w:rPr>
              <w:t>Cf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DA9CDD" w14:textId="6C4B223C" w:rsidR="003071C5" w:rsidRPr="00116793" w:rsidRDefault="003071C5" w:rsidP="003071C5">
            <w:r>
              <w:rPr>
                <w:color w:val="000000"/>
              </w:rPr>
              <w:t>CfCSP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C0B536" w14:textId="12D2E9F4" w:rsidR="003071C5" w:rsidRPr="00116793" w:rsidRDefault="003071C5" w:rsidP="003071C5">
            <w:r>
              <w:rPr>
                <w:color w:val="000000"/>
              </w:rPr>
              <w:t>Cf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F493CF" w14:textId="4065FABA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7D75912" w14:textId="60F8EFBC" w:rsidR="003071C5" w:rsidRPr="00116793" w:rsidRDefault="003071C5" w:rsidP="003071C5">
            <w:r>
              <w:rPr>
                <w:color w:val="000000"/>
              </w:rPr>
              <w:t>XP_011258405</w:t>
            </w:r>
          </w:p>
        </w:tc>
      </w:tr>
      <w:tr w:rsidR="003071C5" w:rsidRPr="00116793" w14:paraId="7B4DC216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9E5DCD2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2556731" w14:textId="4CB865E7" w:rsidR="003071C5" w:rsidRPr="00116793" w:rsidRDefault="003071C5" w:rsidP="003071C5">
            <w:r>
              <w:rPr>
                <w:color w:val="000000"/>
              </w:rPr>
              <w:t>Cf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16482DE" w14:textId="43D19079" w:rsidR="003071C5" w:rsidRPr="00116793" w:rsidRDefault="003071C5" w:rsidP="003071C5">
            <w:r>
              <w:rPr>
                <w:color w:val="000000"/>
              </w:rPr>
              <w:t>Cf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7FD3DBE" w14:textId="7588A2C7" w:rsidR="003071C5" w:rsidRPr="00116793" w:rsidRDefault="003071C5" w:rsidP="003071C5">
            <w:r>
              <w:rPr>
                <w:color w:val="000000"/>
              </w:rPr>
              <w:t>Cf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9366A41" w14:textId="15D9AC0C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7971D58" w14:textId="4A34241D" w:rsidR="003071C5" w:rsidRPr="00116793" w:rsidRDefault="003071C5" w:rsidP="003071C5">
            <w:r>
              <w:rPr>
                <w:color w:val="000000"/>
              </w:rPr>
              <w:t>XP_011258406</w:t>
            </w:r>
          </w:p>
        </w:tc>
      </w:tr>
      <w:tr w:rsidR="003071C5" w:rsidRPr="00116793" w14:paraId="3EF1CE52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11BAF6A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E25653A" w14:textId="1E587F5F" w:rsidR="003071C5" w:rsidRPr="00116793" w:rsidRDefault="003071C5" w:rsidP="003071C5">
            <w:r>
              <w:rPr>
                <w:color w:val="000000"/>
              </w:rPr>
              <w:t>Cf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A93552" w14:textId="6220D2A0" w:rsidR="003071C5" w:rsidRPr="00116793" w:rsidRDefault="003071C5" w:rsidP="003071C5">
            <w:r>
              <w:rPr>
                <w:color w:val="000000"/>
              </w:rPr>
              <w:t>Cf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56F36B2" w14:textId="6784B26E" w:rsidR="003071C5" w:rsidRPr="00116793" w:rsidRDefault="003071C5" w:rsidP="003071C5">
            <w:r>
              <w:rPr>
                <w:color w:val="000000"/>
              </w:rPr>
              <w:t>Cf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6923570" w14:textId="68BE11A1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218DD61" w14:textId="39462FCF" w:rsidR="003071C5" w:rsidRPr="00116793" w:rsidRDefault="003071C5" w:rsidP="003071C5">
            <w:r>
              <w:rPr>
                <w:color w:val="000000"/>
              </w:rPr>
              <w:t>EFN65878</w:t>
            </w:r>
          </w:p>
        </w:tc>
      </w:tr>
      <w:tr w:rsidR="003071C5" w:rsidRPr="00116793" w14:paraId="54D9345E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D84F1D6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03E749C" w14:textId="5705D9E2" w:rsidR="003071C5" w:rsidRPr="00116793" w:rsidRDefault="003071C5" w:rsidP="003071C5">
            <w:r>
              <w:rPr>
                <w:color w:val="000000"/>
              </w:rPr>
              <w:t>Cf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70C64A9" w14:textId="75033806" w:rsidR="003071C5" w:rsidRPr="00116793" w:rsidRDefault="003071C5" w:rsidP="003071C5">
            <w:r>
              <w:rPr>
                <w:color w:val="000000"/>
              </w:rPr>
              <w:t>Cf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17E4EA9" w14:textId="05004063" w:rsidR="003071C5" w:rsidRPr="00116793" w:rsidRDefault="003071C5" w:rsidP="003071C5">
            <w:r>
              <w:rPr>
                <w:color w:val="000000"/>
              </w:rPr>
              <w:t>Cf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9C63C3" w14:textId="75B2CCA9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BAC1CCA" w14:textId="440FECF8" w:rsidR="003071C5" w:rsidRPr="00116793" w:rsidRDefault="003071C5" w:rsidP="003071C5">
            <w:r>
              <w:rPr>
                <w:color w:val="000000"/>
              </w:rPr>
              <w:t>XP_011261803</w:t>
            </w:r>
          </w:p>
        </w:tc>
      </w:tr>
      <w:tr w:rsidR="003071C5" w:rsidRPr="00116793" w14:paraId="0A59BE52" w14:textId="77777777" w:rsidTr="006631DA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BBAE2D3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B9C88FA" w14:textId="3041D1B6" w:rsidR="003071C5" w:rsidRPr="00116793" w:rsidRDefault="003071C5" w:rsidP="003071C5">
            <w:r>
              <w:rPr>
                <w:color w:val="000000"/>
              </w:rPr>
              <w:t>Cf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3FADDE" w14:textId="54C6A24A" w:rsidR="003071C5" w:rsidRPr="00116793" w:rsidRDefault="003071C5" w:rsidP="003071C5">
            <w:r>
              <w:rPr>
                <w:color w:val="000000"/>
              </w:rPr>
              <w:t>Cf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8FE0FB0" w14:textId="176B25F4" w:rsidR="003071C5" w:rsidRPr="00116793" w:rsidRDefault="003071C5" w:rsidP="003071C5">
            <w:r>
              <w:rPr>
                <w:color w:val="000000"/>
              </w:rPr>
              <w:t>Cf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ACBE75" w14:textId="049BCE39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F138171" w14:textId="6E5378CC" w:rsidR="003071C5" w:rsidRPr="00116793" w:rsidRDefault="003071C5" w:rsidP="003071C5">
            <w:r>
              <w:rPr>
                <w:color w:val="000000"/>
              </w:rPr>
              <w:t>XP_011261802</w:t>
            </w:r>
          </w:p>
        </w:tc>
      </w:tr>
      <w:tr w:rsidR="003071C5" w:rsidRPr="00116793" w14:paraId="69725A0A" w14:textId="77777777" w:rsidTr="006631DA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FE70357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C77F93F" w14:textId="388C12E1" w:rsidR="003071C5" w:rsidRPr="00116793" w:rsidRDefault="003071C5" w:rsidP="003071C5">
            <w:r>
              <w:rPr>
                <w:color w:val="000000"/>
              </w:rPr>
              <w:t>Cf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1A1BB28" w14:textId="2133F5D0" w:rsidR="003071C5" w:rsidRPr="00116793" w:rsidRDefault="003071C5" w:rsidP="003071C5">
            <w:r>
              <w:rPr>
                <w:color w:val="000000"/>
              </w:rPr>
              <w:t>Cf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495BC22" w14:textId="366B69CE" w:rsidR="003071C5" w:rsidRPr="00116793" w:rsidRDefault="003071C5" w:rsidP="003071C5">
            <w:r>
              <w:rPr>
                <w:color w:val="000000"/>
              </w:rPr>
              <w:t>Cf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F5F2C96" w14:textId="51C6D462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13E2DDE" w14:textId="37990844" w:rsidR="003071C5" w:rsidRPr="00116793" w:rsidRDefault="003071C5" w:rsidP="003071C5">
            <w:r>
              <w:rPr>
                <w:color w:val="000000"/>
              </w:rPr>
              <w:t>XP_011267897</w:t>
            </w:r>
          </w:p>
        </w:tc>
      </w:tr>
      <w:tr w:rsidR="003071C5" w:rsidRPr="00116793" w14:paraId="5EF526D3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2F51AE8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01617FC" w14:textId="7517922D" w:rsidR="003071C5" w:rsidRPr="00116793" w:rsidRDefault="003071C5" w:rsidP="003071C5">
            <w:r>
              <w:rPr>
                <w:color w:val="000000"/>
              </w:rPr>
              <w:t>Cf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AA3195B" w14:textId="252F2B24" w:rsidR="003071C5" w:rsidRPr="00116793" w:rsidRDefault="003071C5" w:rsidP="003071C5">
            <w:r>
              <w:rPr>
                <w:color w:val="000000"/>
              </w:rPr>
              <w:t>Cf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E1086CE" w14:textId="3AD8AB14" w:rsidR="003071C5" w:rsidRPr="00116793" w:rsidRDefault="003071C5" w:rsidP="003071C5">
            <w:r>
              <w:rPr>
                <w:color w:val="000000"/>
              </w:rPr>
              <w:t>Cf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B10895E" w14:textId="2527DF9B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472B0CB" w14:textId="4B9606D3" w:rsidR="003071C5" w:rsidRPr="00116793" w:rsidRDefault="003071C5" w:rsidP="003071C5">
            <w:r>
              <w:rPr>
                <w:color w:val="000000"/>
              </w:rPr>
              <w:t>XP_011250433</w:t>
            </w:r>
          </w:p>
        </w:tc>
      </w:tr>
      <w:tr w:rsidR="003071C5" w:rsidRPr="00116793" w14:paraId="4F1984F4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DDF46A3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9A5E12F" w14:textId="2C35A015" w:rsidR="003071C5" w:rsidRPr="00116793" w:rsidRDefault="003071C5" w:rsidP="003071C5">
            <w:r>
              <w:rPr>
                <w:color w:val="000000"/>
              </w:rPr>
              <w:t>Cf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BBCBF95" w14:textId="78D5C05F" w:rsidR="003071C5" w:rsidRPr="00116793" w:rsidRDefault="003071C5" w:rsidP="003071C5">
            <w:r>
              <w:rPr>
                <w:color w:val="000000"/>
              </w:rPr>
              <w:t>Cf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30EAC8B" w14:textId="6D3E0D96" w:rsidR="003071C5" w:rsidRPr="00116793" w:rsidRDefault="003071C5" w:rsidP="003071C5">
            <w:r>
              <w:rPr>
                <w:color w:val="000000"/>
              </w:rPr>
              <w:t>Cf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4FE1C40" w14:textId="009C3246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38E8F3A" w14:textId="7F37B1B5" w:rsidR="003071C5" w:rsidRPr="00116793" w:rsidRDefault="003071C5" w:rsidP="003071C5">
            <w:r>
              <w:rPr>
                <w:color w:val="000000"/>
              </w:rPr>
              <w:t>XP_011269548</w:t>
            </w:r>
          </w:p>
        </w:tc>
      </w:tr>
      <w:tr w:rsidR="003071C5" w:rsidRPr="00116793" w14:paraId="0A23E74B" w14:textId="77777777" w:rsidTr="003071C5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10E5929" w14:textId="77777777" w:rsidR="003071C5" w:rsidRPr="00116793" w:rsidRDefault="003071C5" w:rsidP="003071C5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E7F4F8A" w14:textId="7BB04A30" w:rsidR="003071C5" w:rsidRPr="00116793" w:rsidRDefault="003071C5" w:rsidP="003071C5">
            <w:r>
              <w:rPr>
                <w:color w:val="000000"/>
              </w:rPr>
              <w:t>CfCSP1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51B2C36" w14:textId="68F8C154" w:rsidR="003071C5" w:rsidRPr="00116793" w:rsidRDefault="003071C5" w:rsidP="003071C5">
            <w:r>
              <w:rPr>
                <w:color w:val="000000"/>
              </w:rPr>
              <w:t>CfCSP8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E7BED9B" w14:textId="4DA1ACC0" w:rsidR="003071C5" w:rsidRPr="00116793" w:rsidRDefault="003071C5" w:rsidP="003071C5">
            <w:r>
              <w:rPr>
                <w:color w:val="000000"/>
              </w:rPr>
              <w:t>CfCSP1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35732EB" w14:textId="4E6D3271" w:rsidR="003071C5" w:rsidRPr="00116793" w:rsidRDefault="003071C5" w:rsidP="003071C5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63493284" w14:textId="616ADA15" w:rsidR="003071C5" w:rsidRPr="00116793" w:rsidRDefault="003071C5" w:rsidP="003071C5">
            <w:r>
              <w:rPr>
                <w:color w:val="000000"/>
              </w:rPr>
              <w:t>XP_011253063</w:t>
            </w:r>
          </w:p>
        </w:tc>
      </w:tr>
      <w:tr w:rsidR="00116793" w:rsidRPr="00116793" w14:paraId="3EBC70D6" w14:textId="77777777" w:rsidTr="00F22E20"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1E6CECF5" w14:textId="77777777" w:rsidR="00116793" w:rsidRPr="00116793" w:rsidRDefault="00116793" w:rsidP="00B3228E">
            <w:pPr>
              <w:jc w:val="center"/>
              <w:rPr>
                <w:i/>
              </w:rPr>
            </w:pPr>
            <w:r w:rsidRPr="00116793">
              <w:rPr>
                <w:i/>
              </w:rPr>
              <w:t>Camponotus japonicu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3CB3C22" w14:textId="77777777" w:rsidR="00116793" w:rsidRPr="00116793" w:rsidRDefault="00116793" w:rsidP="00B3228E">
            <w:r w:rsidRPr="00116793">
              <w:t>Cj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6CEC8FB" w14:textId="77777777" w:rsidR="00116793" w:rsidRPr="00116793" w:rsidRDefault="00116793" w:rsidP="00B3228E"/>
        </w:tc>
        <w:tc>
          <w:tcPr>
            <w:tcW w:w="1350" w:type="dxa"/>
            <w:tcBorders>
              <w:bottom w:val="nil"/>
            </w:tcBorders>
          </w:tcPr>
          <w:p w14:paraId="36011CDA" w14:textId="77777777" w:rsidR="00116793" w:rsidRPr="00116793" w:rsidRDefault="00116793" w:rsidP="00B3228E"/>
        </w:tc>
        <w:tc>
          <w:tcPr>
            <w:tcW w:w="1350" w:type="dxa"/>
            <w:tcBorders>
              <w:bottom w:val="nil"/>
            </w:tcBorders>
            <w:vAlign w:val="center"/>
          </w:tcPr>
          <w:p w14:paraId="63BC9E9A" w14:textId="77777777" w:rsidR="00116793" w:rsidRPr="00116793" w:rsidRDefault="00116793" w:rsidP="00B3228E">
            <w:r w:rsidRPr="00116793">
              <w:t>CjCSP1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561D57C1" w14:textId="77777777" w:rsidR="00116793" w:rsidRPr="00116793" w:rsidRDefault="00116793" w:rsidP="00B3228E">
            <w:r w:rsidRPr="00116793">
              <w:t>BAS29775</w:t>
            </w:r>
          </w:p>
        </w:tc>
      </w:tr>
      <w:tr w:rsidR="00116793" w:rsidRPr="00116793" w14:paraId="584AA11E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E41A6E5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AC8146" w14:textId="77777777" w:rsidR="00116793" w:rsidRPr="00116793" w:rsidRDefault="00116793" w:rsidP="00B3228E">
            <w:r w:rsidRPr="00116793">
              <w:t>Cj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FE82B5A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18D3FC21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77C4F10" w14:textId="77777777" w:rsidR="00116793" w:rsidRPr="00116793" w:rsidRDefault="00116793" w:rsidP="00B3228E">
            <w:r w:rsidRPr="00116793">
              <w:t>CjCSP2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6F1E0D2" w14:textId="77777777" w:rsidR="00116793" w:rsidRPr="00116793" w:rsidRDefault="00116793" w:rsidP="00B3228E">
            <w:r w:rsidRPr="00116793">
              <w:t xml:space="preserve">BAS29776         </w:t>
            </w:r>
          </w:p>
        </w:tc>
      </w:tr>
      <w:tr w:rsidR="00116793" w:rsidRPr="00116793" w14:paraId="6FA2A391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213EB04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12BE09B" w14:textId="77777777" w:rsidR="00116793" w:rsidRPr="00116793" w:rsidRDefault="00116793" w:rsidP="00B3228E">
            <w:r w:rsidRPr="00116793">
              <w:t>Cj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B546037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4EFC09E0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613C5CB" w14:textId="77777777" w:rsidR="00116793" w:rsidRPr="00116793" w:rsidRDefault="00116793" w:rsidP="00B3228E">
            <w:r w:rsidRPr="00116793">
              <w:t>CjCSP3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F97DA68" w14:textId="77777777" w:rsidR="00116793" w:rsidRPr="00116793" w:rsidRDefault="00116793" w:rsidP="00B3228E">
            <w:r w:rsidRPr="00116793">
              <w:t xml:space="preserve">BAS29777  </w:t>
            </w:r>
          </w:p>
        </w:tc>
      </w:tr>
      <w:tr w:rsidR="00116793" w:rsidRPr="00116793" w14:paraId="1ED7B0DB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D69DF12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9F96DE" w14:textId="77777777" w:rsidR="00116793" w:rsidRPr="00116793" w:rsidRDefault="00116793" w:rsidP="00B3228E">
            <w:r w:rsidRPr="00116793">
              <w:t>Cj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6BC0FB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4AD71A40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916E483" w14:textId="77777777" w:rsidR="00116793" w:rsidRPr="00116793" w:rsidRDefault="00116793" w:rsidP="00B3228E">
            <w:r w:rsidRPr="00116793">
              <w:t>CjCSP4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E495892" w14:textId="77777777" w:rsidR="00116793" w:rsidRPr="00116793" w:rsidRDefault="00116793" w:rsidP="00B3228E">
            <w:r w:rsidRPr="00116793">
              <w:t xml:space="preserve">BAS29778       </w:t>
            </w:r>
          </w:p>
        </w:tc>
      </w:tr>
      <w:tr w:rsidR="00116793" w:rsidRPr="00116793" w14:paraId="00AE0BF1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3A896E7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5B1F17D" w14:textId="77777777" w:rsidR="00116793" w:rsidRPr="00116793" w:rsidRDefault="00116793" w:rsidP="00B3228E">
            <w:r w:rsidRPr="00116793">
              <w:t>Cj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68A0C86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490F286D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8EBCD4" w14:textId="77777777" w:rsidR="00116793" w:rsidRPr="00116793" w:rsidRDefault="00116793" w:rsidP="00B3228E">
            <w:r w:rsidRPr="00116793">
              <w:t>CjCSP5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FEF0C0D" w14:textId="77777777" w:rsidR="00116793" w:rsidRPr="00116793" w:rsidRDefault="00116793" w:rsidP="00B3228E"/>
        </w:tc>
      </w:tr>
      <w:tr w:rsidR="00116793" w:rsidRPr="00116793" w14:paraId="387133D6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00CDF63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8E2B3B3" w14:textId="77777777" w:rsidR="00116793" w:rsidRPr="00116793" w:rsidRDefault="00116793" w:rsidP="00B3228E">
            <w:r w:rsidRPr="00116793">
              <w:t>Cj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14E475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388D397E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E35A36" w14:textId="77777777" w:rsidR="00116793" w:rsidRPr="00116793" w:rsidRDefault="00116793" w:rsidP="00B3228E">
            <w:r w:rsidRPr="00116793">
              <w:t>CjCSP6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9088F60" w14:textId="77777777" w:rsidR="00116793" w:rsidRPr="00116793" w:rsidRDefault="00116793" w:rsidP="00B3228E"/>
        </w:tc>
      </w:tr>
      <w:tr w:rsidR="00116793" w:rsidRPr="00116793" w14:paraId="105D8AF9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9DE6A0A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496DE8C" w14:textId="77777777" w:rsidR="00116793" w:rsidRPr="00116793" w:rsidRDefault="00116793" w:rsidP="00B3228E">
            <w:r w:rsidRPr="00116793">
              <w:t>Cj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AE45D53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25DD2966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089E56E" w14:textId="77777777" w:rsidR="00116793" w:rsidRPr="00116793" w:rsidRDefault="00116793" w:rsidP="00B3228E">
            <w:r w:rsidRPr="00116793">
              <w:t>CjCSP7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533695B" w14:textId="77777777" w:rsidR="00116793" w:rsidRPr="00116793" w:rsidRDefault="00116793" w:rsidP="00B3228E">
            <w:r w:rsidRPr="00116793">
              <w:t>BAS29779</w:t>
            </w:r>
          </w:p>
        </w:tc>
      </w:tr>
      <w:tr w:rsidR="00116793" w:rsidRPr="00116793" w14:paraId="2D7B740B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FA92DCC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84EE5EB" w14:textId="77777777" w:rsidR="00116793" w:rsidRPr="00116793" w:rsidRDefault="00116793" w:rsidP="00B3228E">
            <w:r w:rsidRPr="00116793">
              <w:t>Cj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5D73720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7C6A766D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4E2F75" w14:textId="77777777" w:rsidR="00116793" w:rsidRPr="00116793" w:rsidRDefault="00116793" w:rsidP="00B3228E">
            <w:r w:rsidRPr="00116793">
              <w:t>CjCSP8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17F58B9" w14:textId="77777777" w:rsidR="00116793" w:rsidRPr="00116793" w:rsidRDefault="00116793" w:rsidP="00B3228E"/>
        </w:tc>
      </w:tr>
      <w:tr w:rsidR="00116793" w:rsidRPr="00116793" w14:paraId="220352D5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41FA4BB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CFF98DC" w14:textId="77777777" w:rsidR="00116793" w:rsidRPr="00116793" w:rsidRDefault="00116793" w:rsidP="00B3228E">
            <w:r w:rsidRPr="00116793">
              <w:t>Cj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49824BB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0BC62108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AEDF690" w14:textId="77777777" w:rsidR="00116793" w:rsidRPr="00116793" w:rsidRDefault="00116793" w:rsidP="00B3228E">
            <w:r w:rsidRPr="00116793">
              <w:t>CjCSP9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618D72B" w14:textId="77777777" w:rsidR="00116793" w:rsidRPr="00116793" w:rsidRDefault="00116793" w:rsidP="00B3228E"/>
        </w:tc>
      </w:tr>
      <w:tr w:rsidR="00116793" w:rsidRPr="00116793" w14:paraId="09B82CCF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48D706B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11EBE2A" w14:textId="77777777" w:rsidR="00116793" w:rsidRPr="00116793" w:rsidRDefault="00116793" w:rsidP="00B3228E">
            <w:r w:rsidRPr="00116793">
              <w:t>Cj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37256DB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147AE44E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9954885" w14:textId="77777777" w:rsidR="00116793" w:rsidRPr="00116793" w:rsidRDefault="00116793" w:rsidP="00B3228E">
            <w:r w:rsidRPr="00116793">
              <w:t>CjCSP10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F0BFB64" w14:textId="77777777" w:rsidR="00116793" w:rsidRPr="00116793" w:rsidRDefault="00116793" w:rsidP="00B3228E"/>
        </w:tc>
      </w:tr>
      <w:tr w:rsidR="00116793" w:rsidRPr="00116793" w14:paraId="10C6E1FF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99BAFE0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B72ACB" w14:textId="77777777" w:rsidR="00116793" w:rsidRPr="00116793" w:rsidRDefault="00116793" w:rsidP="00B3228E">
            <w:r w:rsidRPr="00116793">
              <w:t>Cj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1F1A8DA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0EE79DBF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9B671A" w14:textId="77777777" w:rsidR="00116793" w:rsidRPr="00116793" w:rsidRDefault="00116793" w:rsidP="00B3228E">
            <w:r w:rsidRPr="00116793">
              <w:t>CjCSP12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2CF2B8E" w14:textId="77777777" w:rsidR="00116793" w:rsidRPr="00116793" w:rsidRDefault="00116793" w:rsidP="00B3228E">
            <w:r w:rsidRPr="00116793">
              <w:t>BAS29780</w:t>
            </w:r>
          </w:p>
        </w:tc>
      </w:tr>
      <w:tr w:rsidR="00116793" w:rsidRPr="00116793" w14:paraId="14EF4742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8D8AD68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B814A57" w14:textId="77777777" w:rsidR="00116793" w:rsidRPr="00116793" w:rsidRDefault="00116793" w:rsidP="00B3228E">
            <w:r w:rsidRPr="00116793">
              <w:t>CjCSP1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A0DEA75" w14:textId="77777777" w:rsidR="00116793" w:rsidRPr="00116793" w:rsidRDefault="00116793" w:rsidP="00B3228E"/>
        </w:tc>
        <w:tc>
          <w:tcPr>
            <w:tcW w:w="1350" w:type="dxa"/>
            <w:tcBorders>
              <w:top w:val="nil"/>
            </w:tcBorders>
          </w:tcPr>
          <w:p w14:paraId="62E87846" w14:textId="77777777" w:rsidR="00116793" w:rsidRPr="00116793" w:rsidRDefault="00116793" w:rsidP="00B3228E"/>
        </w:tc>
        <w:tc>
          <w:tcPr>
            <w:tcW w:w="1350" w:type="dxa"/>
            <w:tcBorders>
              <w:top w:val="nil"/>
            </w:tcBorders>
            <w:vAlign w:val="center"/>
          </w:tcPr>
          <w:p w14:paraId="0B5AF33E" w14:textId="77777777" w:rsidR="00116793" w:rsidRPr="00116793" w:rsidRDefault="00116793" w:rsidP="00B3228E">
            <w:r w:rsidRPr="00116793">
              <w:t>CjCSP13</w:t>
            </w:r>
          </w:p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3B3254E2" w14:textId="77777777" w:rsidR="00116793" w:rsidRPr="00116793" w:rsidRDefault="00116793" w:rsidP="00B3228E">
            <w:r w:rsidRPr="00116793">
              <w:t>BAS29781</w:t>
            </w:r>
          </w:p>
        </w:tc>
      </w:tr>
      <w:tr w:rsidR="006B48DB" w:rsidRPr="00116793" w14:paraId="3CD1566F" w14:textId="77777777" w:rsidTr="00F22E20"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3A8D6AB2" w14:textId="77777777" w:rsidR="006B48DB" w:rsidRPr="00116793" w:rsidRDefault="006B48DB" w:rsidP="006B48DB">
            <w:pPr>
              <w:jc w:val="center"/>
              <w:rPr>
                <w:i/>
              </w:rPr>
            </w:pPr>
            <w:r w:rsidRPr="00116793">
              <w:rPr>
                <w:i/>
              </w:rPr>
              <w:t>Harpegnathos saltator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E42FF96" w14:textId="1E8E4DC7" w:rsidR="006B48DB" w:rsidRPr="00116793" w:rsidRDefault="006B48DB" w:rsidP="006B48DB">
            <w:r>
              <w:rPr>
                <w:color w:val="000000"/>
              </w:rPr>
              <w:t>Hs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B53FDED" w14:textId="4A162FEB" w:rsidR="006B48DB" w:rsidRPr="00116793" w:rsidRDefault="006B48DB" w:rsidP="006B48DB">
            <w:r>
              <w:rPr>
                <w:color w:val="000000"/>
              </w:rPr>
              <w:t>HsCSP3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0413E2B" w14:textId="3ABEE255" w:rsidR="006B48DB" w:rsidRPr="00116793" w:rsidRDefault="006B48DB" w:rsidP="006B48DB">
            <w:r>
              <w:rPr>
                <w:color w:val="000000"/>
              </w:rPr>
              <w:t>Hs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11FAE5FE" w14:textId="47FDB789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61560A2D" w14:textId="4BCBC964" w:rsidR="006B48DB" w:rsidRPr="00116793" w:rsidRDefault="006B48DB" w:rsidP="006B48DB">
            <w:r>
              <w:rPr>
                <w:color w:val="000000"/>
              </w:rPr>
              <w:t>XP_011151735</w:t>
            </w:r>
          </w:p>
        </w:tc>
      </w:tr>
      <w:tr w:rsidR="006B48DB" w:rsidRPr="00116793" w14:paraId="3A246B5B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5EDC45A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D929D57" w14:textId="06B82B80" w:rsidR="006B48DB" w:rsidRPr="00116793" w:rsidRDefault="006B48DB" w:rsidP="006B48DB">
            <w:r>
              <w:rPr>
                <w:color w:val="000000"/>
              </w:rPr>
              <w:t>Hs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CAAFAFC" w14:textId="03271846" w:rsidR="006B48DB" w:rsidRPr="00116793" w:rsidRDefault="006B48DB" w:rsidP="006B48DB">
            <w:r>
              <w:rPr>
                <w:color w:val="000000"/>
              </w:rPr>
              <w:t>Hs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66B4A00" w14:textId="22AFD7C0" w:rsidR="006B48DB" w:rsidRPr="00116793" w:rsidRDefault="006B48DB" w:rsidP="006B48DB">
            <w:r>
              <w:rPr>
                <w:color w:val="000000"/>
              </w:rPr>
              <w:t>Hs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D029B2C" w14:textId="4EF4A4C9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807B12A" w14:textId="515B2A40" w:rsidR="006B48DB" w:rsidRPr="00116793" w:rsidRDefault="006B48DB" w:rsidP="006B48DB">
            <w:r>
              <w:rPr>
                <w:color w:val="000000"/>
              </w:rPr>
              <w:t>XP_011154714</w:t>
            </w:r>
          </w:p>
        </w:tc>
      </w:tr>
      <w:tr w:rsidR="006B48DB" w:rsidRPr="00116793" w14:paraId="7666DF44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237466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D945D58" w14:textId="4ABE9499" w:rsidR="006B48DB" w:rsidRPr="00116793" w:rsidRDefault="006B48DB" w:rsidP="006B48DB">
            <w:r>
              <w:rPr>
                <w:color w:val="000000"/>
              </w:rPr>
              <w:t>Hs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CDCBD6" w14:textId="1530840C" w:rsidR="006B48DB" w:rsidRPr="00116793" w:rsidRDefault="006B48DB" w:rsidP="006B48DB">
            <w:r>
              <w:rPr>
                <w:color w:val="000000"/>
              </w:rPr>
              <w:t>HsCSP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511CCE7" w14:textId="09494E3A" w:rsidR="006B48DB" w:rsidRPr="00116793" w:rsidRDefault="006B48DB" w:rsidP="006B48DB">
            <w:r>
              <w:rPr>
                <w:color w:val="000000"/>
              </w:rPr>
              <w:t>Hs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EE6CA4" w14:textId="5C4AAA10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3CACEA8" w14:textId="1FE49CF7" w:rsidR="006B48DB" w:rsidRPr="00116793" w:rsidRDefault="006B48DB" w:rsidP="006B48DB">
            <w:r>
              <w:rPr>
                <w:color w:val="000000"/>
              </w:rPr>
              <w:t>XP_011153546</w:t>
            </w:r>
          </w:p>
        </w:tc>
      </w:tr>
      <w:tr w:rsidR="006B48DB" w:rsidRPr="00116793" w14:paraId="5611A9F1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390248B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BD6D79E" w14:textId="12CABBFF" w:rsidR="006B48DB" w:rsidRPr="00116793" w:rsidRDefault="006B48DB" w:rsidP="006B48DB">
            <w:r>
              <w:rPr>
                <w:color w:val="000000"/>
              </w:rPr>
              <w:t>Hs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1A8A2F" w14:textId="01989065" w:rsidR="006B48DB" w:rsidRPr="00116793" w:rsidRDefault="006B48DB" w:rsidP="006B48DB">
            <w:r>
              <w:rPr>
                <w:color w:val="000000"/>
              </w:rPr>
              <w:t>Hs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1341958" w14:textId="69A28A91" w:rsidR="006B48DB" w:rsidRPr="00116793" w:rsidRDefault="006B48DB" w:rsidP="006B48DB">
            <w:r>
              <w:rPr>
                <w:color w:val="000000"/>
              </w:rPr>
              <w:t>Hs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BD30F0" w14:textId="1BAAD16B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30B5D93" w14:textId="7CD7CD42" w:rsidR="006B48DB" w:rsidRPr="00116793" w:rsidRDefault="006B48DB" w:rsidP="006B48DB">
            <w:r>
              <w:rPr>
                <w:color w:val="000000"/>
              </w:rPr>
              <w:t>XP_011153548</w:t>
            </w:r>
          </w:p>
        </w:tc>
      </w:tr>
      <w:tr w:rsidR="006B48DB" w:rsidRPr="00116793" w14:paraId="35E12443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EB15EB6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58B55FD" w14:textId="243088F0" w:rsidR="006B48DB" w:rsidRPr="00116793" w:rsidRDefault="006B48DB" w:rsidP="006B48DB">
            <w:r>
              <w:rPr>
                <w:color w:val="000000"/>
              </w:rPr>
              <w:t>Hs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D6EBE12" w14:textId="6EEB6EE3" w:rsidR="006B48DB" w:rsidRPr="00116793" w:rsidRDefault="006B48DB" w:rsidP="006B48DB">
            <w:r>
              <w:rPr>
                <w:color w:val="000000"/>
              </w:rPr>
              <w:t>Hs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7EBFCA" w14:textId="6EBFC56B" w:rsidR="006B48DB" w:rsidRPr="00116793" w:rsidRDefault="006B48DB" w:rsidP="006B48DB">
            <w:r>
              <w:rPr>
                <w:color w:val="000000"/>
              </w:rPr>
              <w:t>Hs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590569D" w14:textId="4E058551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D57A1A5" w14:textId="3BFCB8D2" w:rsidR="006B48DB" w:rsidRPr="00116793" w:rsidRDefault="006B48DB" w:rsidP="006B48DB">
            <w:r>
              <w:rPr>
                <w:color w:val="000000"/>
              </w:rPr>
              <w:t>XP_011152650</w:t>
            </w:r>
          </w:p>
        </w:tc>
      </w:tr>
      <w:tr w:rsidR="006B48DB" w:rsidRPr="00116793" w14:paraId="617FE5D1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938F8B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9A9ED7A" w14:textId="02545468" w:rsidR="006B48DB" w:rsidRPr="00116793" w:rsidRDefault="006B48DB" w:rsidP="006B48DB">
            <w:r>
              <w:rPr>
                <w:color w:val="000000"/>
              </w:rPr>
              <w:t>Hs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08443A" w14:textId="6AC61F21" w:rsidR="006B48DB" w:rsidRPr="00116793" w:rsidRDefault="006B48DB" w:rsidP="006B48DB">
            <w:r>
              <w:rPr>
                <w:color w:val="000000"/>
              </w:rPr>
              <w:t>Hs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32E35EC" w14:textId="543BBE76" w:rsidR="006B48DB" w:rsidRPr="00116793" w:rsidRDefault="006B48DB" w:rsidP="006B48DB">
            <w:r>
              <w:rPr>
                <w:color w:val="000000"/>
              </w:rPr>
              <w:t>Hs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D751D6" w14:textId="1306AA0F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56B53EF" w14:textId="59C63414" w:rsidR="006B48DB" w:rsidRPr="00116793" w:rsidRDefault="006B48DB" w:rsidP="006B48DB">
            <w:r>
              <w:rPr>
                <w:color w:val="000000"/>
              </w:rPr>
              <w:t>XP_011152649</w:t>
            </w:r>
          </w:p>
        </w:tc>
      </w:tr>
      <w:tr w:rsidR="006B48DB" w:rsidRPr="00116793" w14:paraId="2E1CB8EB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2A075A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CDF1F0" w14:textId="688CCC27" w:rsidR="006B48DB" w:rsidRPr="00116793" w:rsidRDefault="006B48DB" w:rsidP="006B48DB">
            <w:r>
              <w:rPr>
                <w:color w:val="000000"/>
              </w:rPr>
              <w:t>Hs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7C76A77" w14:textId="7679FCBB" w:rsidR="006B48DB" w:rsidRPr="00116793" w:rsidRDefault="006B48DB" w:rsidP="006B48DB">
            <w:r>
              <w:rPr>
                <w:color w:val="000000"/>
              </w:rPr>
              <w:t>Hs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84C45C1" w14:textId="24D906B1" w:rsidR="006B48DB" w:rsidRPr="00116793" w:rsidRDefault="006B48DB" w:rsidP="006B48DB">
            <w:r>
              <w:rPr>
                <w:color w:val="000000"/>
              </w:rPr>
              <w:t>Hs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11CAD84" w14:textId="34E28A9F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43987D5" w14:textId="20954A48" w:rsidR="006B48DB" w:rsidRPr="00116793" w:rsidRDefault="006B48DB" w:rsidP="006B48DB">
            <w:r>
              <w:rPr>
                <w:color w:val="000000"/>
              </w:rPr>
              <w:t>EFN85227</w:t>
            </w:r>
          </w:p>
        </w:tc>
      </w:tr>
      <w:tr w:rsidR="006B48DB" w:rsidRPr="00116793" w14:paraId="6A8376EA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EEECE3D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A6ABCD9" w14:textId="73790B7C" w:rsidR="006B48DB" w:rsidRPr="00116793" w:rsidRDefault="006B48DB" w:rsidP="006B48DB">
            <w:r>
              <w:rPr>
                <w:color w:val="000000"/>
              </w:rPr>
              <w:t>Hs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BDB9DA1" w14:textId="5FED82FB" w:rsidR="006B48DB" w:rsidRPr="00116793" w:rsidRDefault="006B48DB" w:rsidP="006B48DB">
            <w:r>
              <w:rPr>
                <w:color w:val="000000"/>
              </w:rPr>
              <w:t>Hs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33B30A9" w14:textId="24FD4846" w:rsidR="006B48DB" w:rsidRPr="00116793" w:rsidRDefault="006B48DB" w:rsidP="006B48DB">
            <w:r>
              <w:rPr>
                <w:color w:val="000000"/>
              </w:rPr>
              <w:t>Hs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0C690F3" w14:textId="23CA626C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CB36DAD" w14:textId="655E2B24" w:rsidR="006B48DB" w:rsidRPr="00116793" w:rsidRDefault="006B48DB" w:rsidP="006B48DB">
            <w:r>
              <w:rPr>
                <w:color w:val="000000"/>
              </w:rPr>
              <w:t>XP_011138157</w:t>
            </w:r>
          </w:p>
        </w:tc>
      </w:tr>
      <w:tr w:rsidR="006B48DB" w:rsidRPr="00116793" w14:paraId="1DA094A4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075D7FB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EBA461" w14:textId="5D1713F7" w:rsidR="006B48DB" w:rsidRPr="00116793" w:rsidRDefault="006B48DB" w:rsidP="006B48DB">
            <w:r>
              <w:rPr>
                <w:color w:val="000000"/>
              </w:rPr>
              <w:t>Hs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0E022B" w14:textId="32A58A85" w:rsidR="006B48DB" w:rsidRPr="00116793" w:rsidRDefault="006B48DB" w:rsidP="006B48DB">
            <w:r>
              <w:rPr>
                <w:color w:val="000000"/>
              </w:rPr>
              <w:t>Hs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75F8CC" w14:textId="420E6EA8" w:rsidR="006B48DB" w:rsidRPr="00116793" w:rsidRDefault="006B48DB" w:rsidP="006B48DB">
            <w:r>
              <w:rPr>
                <w:color w:val="000000"/>
              </w:rPr>
              <w:t>Hs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ED68765" w14:textId="3EB7EE56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7150D01" w14:textId="5DFF7C2C" w:rsidR="006B48DB" w:rsidRPr="00116793" w:rsidRDefault="006B48DB" w:rsidP="006B48DB">
            <w:r>
              <w:rPr>
                <w:color w:val="000000"/>
              </w:rPr>
              <w:t>EFN81741</w:t>
            </w:r>
          </w:p>
        </w:tc>
      </w:tr>
      <w:tr w:rsidR="006B48DB" w:rsidRPr="00116793" w14:paraId="396A87F0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47310AD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D53800F" w14:textId="48C4442C" w:rsidR="006B48DB" w:rsidRPr="00116793" w:rsidRDefault="006B48DB" w:rsidP="006B48DB">
            <w:r>
              <w:rPr>
                <w:color w:val="000000"/>
              </w:rPr>
              <w:t>Hs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6496AA" w14:textId="17614C10" w:rsidR="006B48DB" w:rsidRPr="00116793" w:rsidRDefault="006B48DB" w:rsidP="006B48DB">
            <w:r>
              <w:rPr>
                <w:color w:val="000000"/>
              </w:rPr>
              <w:t>Hs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8F4E214" w14:textId="113DCFE5" w:rsidR="006B48DB" w:rsidRPr="00116793" w:rsidRDefault="006B48DB" w:rsidP="006B48DB">
            <w:r>
              <w:rPr>
                <w:color w:val="000000"/>
              </w:rPr>
              <w:t>Hs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920FCD" w14:textId="0B5D4156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F75131A" w14:textId="052EDD09" w:rsidR="006B48DB" w:rsidRPr="00116793" w:rsidRDefault="006B48DB" w:rsidP="006B48DB">
            <w:r>
              <w:rPr>
                <w:color w:val="000000"/>
              </w:rPr>
              <w:t>XP_011137361</w:t>
            </w:r>
          </w:p>
        </w:tc>
      </w:tr>
      <w:tr w:rsidR="006B48DB" w:rsidRPr="00116793" w14:paraId="0EB3C68A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6EDE491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F667B79" w14:textId="12C114E8" w:rsidR="006B48DB" w:rsidRPr="00116793" w:rsidRDefault="006B48DB" w:rsidP="006B48DB">
            <w:r>
              <w:rPr>
                <w:color w:val="000000"/>
              </w:rPr>
              <w:t>Hs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99BA0E9" w14:textId="3A743BDF" w:rsidR="006B48DB" w:rsidRPr="00116793" w:rsidRDefault="006B48DB" w:rsidP="006B48DB">
            <w:r>
              <w:rPr>
                <w:color w:val="000000"/>
              </w:rPr>
              <w:t>Hs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278B6DA" w14:textId="10E5DAE4" w:rsidR="006B48DB" w:rsidRPr="00116793" w:rsidRDefault="006B48DB" w:rsidP="006B48DB">
            <w:r>
              <w:rPr>
                <w:color w:val="000000"/>
              </w:rPr>
              <w:t>Hs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C0BA97A" w14:textId="5D0B1480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67196D2" w14:textId="5E2719FE" w:rsidR="006B48DB" w:rsidRPr="00116793" w:rsidRDefault="006B48DB" w:rsidP="006B48DB">
            <w:r>
              <w:rPr>
                <w:color w:val="000000"/>
              </w:rPr>
              <w:t>XP_011137370</w:t>
            </w:r>
          </w:p>
        </w:tc>
      </w:tr>
      <w:tr w:rsidR="006B48DB" w:rsidRPr="00116793" w14:paraId="5D93F8F4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1D46437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C1561C7" w14:textId="7DDB1D0A" w:rsidR="006B48DB" w:rsidRPr="00116793" w:rsidRDefault="006B48DB" w:rsidP="006B48DB">
            <w:r>
              <w:rPr>
                <w:color w:val="000000"/>
              </w:rPr>
              <w:t>HsCSP1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B54FA4B" w14:textId="4C3708A9" w:rsidR="006B48DB" w:rsidRPr="00116793" w:rsidRDefault="006B48DB" w:rsidP="006B48DB">
            <w:r>
              <w:rPr>
                <w:color w:val="000000"/>
              </w:rPr>
              <w:t>HsCSP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612D168" w14:textId="15BEEDF1" w:rsidR="006B48DB" w:rsidRPr="00116793" w:rsidRDefault="006B48DB" w:rsidP="006B48DB">
            <w:r>
              <w:rPr>
                <w:color w:val="000000"/>
              </w:rPr>
              <w:t>HsCSP1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AF86B88" w14:textId="58BAF5DD" w:rsidR="006B48DB" w:rsidRPr="00116793" w:rsidRDefault="006B48DB" w:rsidP="006B48DB">
            <w:r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174217B3" w14:textId="4D0BD218" w:rsidR="006B48DB" w:rsidRPr="00116793" w:rsidRDefault="006B48DB" w:rsidP="006B48DB">
            <w:r>
              <w:rPr>
                <w:color w:val="000000"/>
              </w:rPr>
              <w:t>XP_011143827</w:t>
            </w:r>
          </w:p>
        </w:tc>
      </w:tr>
      <w:tr w:rsidR="006B48DB" w:rsidRPr="00116793" w14:paraId="5952E8EB" w14:textId="77777777" w:rsidTr="00F22E20"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4CEAF809" w14:textId="77777777" w:rsidR="00C6245D" w:rsidRDefault="00C6245D" w:rsidP="00C6245D">
            <w:pPr>
              <w:rPr>
                <w:i/>
              </w:rPr>
            </w:pPr>
          </w:p>
          <w:p w14:paraId="70FB7BDC" w14:textId="77777777" w:rsidR="00C6245D" w:rsidRDefault="00C6245D" w:rsidP="00C6245D">
            <w:pPr>
              <w:rPr>
                <w:i/>
              </w:rPr>
            </w:pPr>
          </w:p>
          <w:p w14:paraId="6D2B7E2B" w14:textId="77777777" w:rsidR="00C6245D" w:rsidRDefault="00C6245D" w:rsidP="00C6245D">
            <w:pPr>
              <w:rPr>
                <w:i/>
              </w:rPr>
            </w:pPr>
          </w:p>
          <w:p w14:paraId="285F74B6" w14:textId="77777777" w:rsidR="00C6245D" w:rsidRDefault="00C6245D" w:rsidP="00C6245D">
            <w:pPr>
              <w:rPr>
                <w:i/>
              </w:rPr>
            </w:pPr>
          </w:p>
          <w:p w14:paraId="24680604" w14:textId="77777777" w:rsidR="00C6245D" w:rsidRDefault="00C6245D" w:rsidP="00C6245D">
            <w:pPr>
              <w:rPr>
                <w:i/>
              </w:rPr>
            </w:pPr>
          </w:p>
          <w:p w14:paraId="45DD7D52" w14:textId="77777777" w:rsidR="00C6245D" w:rsidRDefault="00C6245D" w:rsidP="00C6245D">
            <w:pPr>
              <w:rPr>
                <w:i/>
              </w:rPr>
            </w:pPr>
          </w:p>
          <w:p w14:paraId="51CB4C9C" w14:textId="77777777" w:rsidR="00C6245D" w:rsidRDefault="00C6245D" w:rsidP="00C6245D">
            <w:pPr>
              <w:rPr>
                <w:i/>
              </w:rPr>
            </w:pPr>
          </w:p>
          <w:p w14:paraId="10C29B0F" w14:textId="739BD340" w:rsidR="006B48DB" w:rsidRPr="00116793" w:rsidRDefault="006B48DB" w:rsidP="00C6245D">
            <w:pPr>
              <w:rPr>
                <w:i/>
              </w:rPr>
            </w:pPr>
            <w:r w:rsidRPr="00116793">
              <w:rPr>
                <w:i/>
              </w:rPr>
              <w:t>Solenopsis invicta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14C34FF1" w14:textId="07561152" w:rsidR="006B48DB" w:rsidRPr="00116793" w:rsidRDefault="006B48DB" w:rsidP="006B48DB">
            <w:r>
              <w:rPr>
                <w:color w:val="000000"/>
              </w:rPr>
              <w:lastRenderedPageBreak/>
              <w:t>Si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3DE7A96" w14:textId="5DF0F4A2" w:rsidR="006B48DB" w:rsidRPr="00116793" w:rsidRDefault="006B48DB" w:rsidP="006B48DB">
            <w:r>
              <w:rPr>
                <w:color w:val="000000"/>
              </w:rPr>
              <w:t>SiCSP7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911A283" w14:textId="1FC977B8" w:rsidR="006B48DB" w:rsidRPr="00116793" w:rsidRDefault="006B48DB" w:rsidP="006B48DB">
            <w:r>
              <w:rPr>
                <w:color w:val="000000"/>
              </w:rPr>
              <w:t>SiCSP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4944326" w14:textId="77777777" w:rsidR="006B48DB" w:rsidRPr="00116793" w:rsidRDefault="006B48DB" w:rsidP="006B48DB"/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66E0CE30" w14:textId="707AFDB0" w:rsidR="006B48DB" w:rsidRPr="00116793" w:rsidRDefault="006B48DB" w:rsidP="006B48DB">
            <w:r>
              <w:rPr>
                <w:color w:val="000000"/>
              </w:rPr>
              <w:t>XP_011160273</w:t>
            </w:r>
          </w:p>
        </w:tc>
      </w:tr>
      <w:tr w:rsidR="006B48DB" w:rsidRPr="00116793" w14:paraId="2C007763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CBE6546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400979" w14:textId="2F8CAC2D" w:rsidR="006B48DB" w:rsidRPr="00116793" w:rsidRDefault="006B48DB" w:rsidP="006B48DB">
            <w:r>
              <w:rPr>
                <w:color w:val="000000"/>
              </w:rPr>
              <w:t>Si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6B80EAC" w14:textId="5C11FF8D" w:rsidR="006B48DB" w:rsidRPr="00116793" w:rsidRDefault="006B48DB" w:rsidP="006B48DB">
            <w:r>
              <w:rPr>
                <w:color w:val="000000"/>
              </w:rPr>
              <w:t>SiCSP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E179A4C" w14:textId="57B9EA37" w:rsidR="006B48DB" w:rsidRPr="00116793" w:rsidRDefault="006B48DB" w:rsidP="006B48DB">
            <w:r>
              <w:rPr>
                <w:color w:val="000000"/>
              </w:rPr>
              <w:t>Si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A875031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41C47EF" w14:textId="4BE08020" w:rsidR="006B48DB" w:rsidRPr="00116793" w:rsidRDefault="006B48DB" w:rsidP="006B48DB">
            <w:r>
              <w:rPr>
                <w:color w:val="000000"/>
              </w:rPr>
              <w:t>EFZ11660</w:t>
            </w:r>
          </w:p>
        </w:tc>
      </w:tr>
      <w:tr w:rsidR="006B48DB" w:rsidRPr="00116793" w14:paraId="67B1D395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8F0E97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D38F4D6" w14:textId="6087FAE0" w:rsidR="006B48DB" w:rsidRPr="00116793" w:rsidRDefault="006B48DB" w:rsidP="006B48DB">
            <w:r>
              <w:rPr>
                <w:color w:val="000000"/>
              </w:rPr>
              <w:t>Si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D158C95" w14:textId="15CF9A22" w:rsidR="006B48DB" w:rsidRPr="00116793" w:rsidRDefault="006B48DB" w:rsidP="006B48DB">
            <w:r>
              <w:rPr>
                <w:color w:val="000000"/>
              </w:rPr>
              <w:t>Si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EBF1DF9" w14:textId="63205587" w:rsidR="006B48DB" w:rsidRPr="00116793" w:rsidRDefault="006B48DB" w:rsidP="006B48DB">
            <w:r>
              <w:rPr>
                <w:color w:val="000000"/>
              </w:rPr>
              <w:t>SiCSP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4EDBE3D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FA7E965" w14:textId="7D20B2D7" w:rsidR="006B48DB" w:rsidRPr="00116793" w:rsidRDefault="006B48DB" w:rsidP="006B48DB">
            <w:r>
              <w:rPr>
                <w:color w:val="000000"/>
              </w:rPr>
              <w:t>XP_011163782</w:t>
            </w:r>
          </w:p>
        </w:tc>
      </w:tr>
      <w:tr w:rsidR="006B48DB" w:rsidRPr="00116793" w14:paraId="10575E5A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C0ED9C4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0C4F77D" w14:textId="5F3C95D8" w:rsidR="006B48DB" w:rsidRPr="00116793" w:rsidRDefault="006B48DB" w:rsidP="006B48DB">
            <w:r>
              <w:rPr>
                <w:color w:val="000000"/>
              </w:rPr>
              <w:t>Si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575499" w14:textId="5E08CA9E" w:rsidR="006B48DB" w:rsidRPr="00116793" w:rsidRDefault="006B48DB" w:rsidP="006B48DB">
            <w:r>
              <w:rPr>
                <w:color w:val="000000"/>
              </w:rPr>
              <w:t>SiCSP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455316C" w14:textId="6DCC1F8B" w:rsidR="006B48DB" w:rsidRPr="00116793" w:rsidRDefault="006B48DB" w:rsidP="006B48DB">
            <w:r>
              <w:rPr>
                <w:color w:val="000000"/>
              </w:rPr>
              <w:t>Si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55CCC9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D9DF89C" w14:textId="012B8C94" w:rsidR="006B48DB" w:rsidRPr="00116793" w:rsidRDefault="006B48DB" w:rsidP="006B48DB">
            <w:r>
              <w:rPr>
                <w:color w:val="000000"/>
              </w:rPr>
              <w:t>XP_011163783</w:t>
            </w:r>
          </w:p>
        </w:tc>
      </w:tr>
      <w:tr w:rsidR="006B48DB" w:rsidRPr="00116793" w14:paraId="28414741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2CB68D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0816774" w14:textId="2B38D3BD" w:rsidR="006B48DB" w:rsidRPr="00116793" w:rsidRDefault="006B48DB" w:rsidP="006B48DB">
            <w:r>
              <w:rPr>
                <w:color w:val="000000"/>
              </w:rPr>
              <w:t>Si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6AB034" w14:textId="64CB3523" w:rsidR="006B48DB" w:rsidRPr="00116793" w:rsidRDefault="006B48DB" w:rsidP="006B48DB">
            <w:r>
              <w:rPr>
                <w:color w:val="000000"/>
              </w:rPr>
              <w:t>SiCSP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F663F4" w14:textId="58568733" w:rsidR="006B48DB" w:rsidRPr="00116793" w:rsidRDefault="006B48DB" w:rsidP="006B48DB">
            <w:r>
              <w:rPr>
                <w:color w:val="000000"/>
              </w:rPr>
              <w:t>Si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654FCC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EB31BE1" w14:textId="7600889B" w:rsidR="006B48DB" w:rsidRPr="00116793" w:rsidRDefault="006B48DB" w:rsidP="006B48DB">
            <w:r>
              <w:rPr>
                <w:color w:val="000000"/>
              </w:rPr>
              <w:t>XP_011166108</w:t>
            </w:r>
          </w:p>
        </w:tc>
      </w:tr>
      <w:tr w:rsidR="006B48DB" w:rsidRPr="00116793" w14:paraId="3E094CE8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B574B26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EAD609" w14:textId="5A341349" w:rsidR="006B48DB" w:rsidRPr="00116793" w:rsidRDefault="006B48DB" w:rsidP="006B48DB">
            <w:r>
              <w:rPr>
                <w:color w:val="000000"/>
              </w:rPr>
              <w:t>Si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221DA07" w14:textId="6D48C0B8" w:rsidR="006B48DB" w:rsidRPr="00116793" w:rsidRDefault="006B48DB" w:rsidP="006B48DB">
            <w:r>
              <w:rPr>
                <w:color w:val="000000"/>
              </w:rPr>
              <w:t>SiCSP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B638AD" w14:textId="41B66E1B" w:rsidR="006B48DB" w:rsidRPr="00116793" w:rsidRDefault="006B48DB" w:rsidP="006B48DB">
            <w:r>
              <w:rPr>
                <w:color w:val="000000"/>
              </w:rPr>
              <w:t>SiCSP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4A92189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77852B2" w14:textId="4A5D70A0" w:rsidR="006B48DB" w:rsidRPr="00116793" w:rsidRDefault="006B48DB" w:rsidP="006B48DB">
            <w:r>
              <w:rPr>
                <w:color w:val="000000"/>
              </w:rPr>
              <w:t>XP_011172450</w:t>
            </w:r>
          </w:p>
        </w:tc>
      </w:tr>
      <w:tr w:rsidR="006B48DB" w:rsidRPr="00116793" w14:paraId="271B2AAE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5D83CBF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9F2468" w14:textId="5DDD4D4E" w:rsidR="006B48DB" w:rsidRPr="00116793" w:rsidRDefault="006B48DB" w:rsidP="006B48DB">
            <w:r>
              <w:rPr>
                <w:color w:val="000000"/>
              </w:rPr>
              <w:t>Si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448C64" w14:textId="235875E1" w:rsidR="006B48DB" w:rsidRPr="00116793" w:rsidRDefault="006B48DB" w:rsidP="006B48DB">
            <w:r>
              <w:rPr>
                <w:color w:val="000000"/>
              </w:rPr>
              <w:t>SiCSP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CA8D4E" w14:textId="39A00088" w:rsidR="006B48DB" w:rsidRPr="00116793" w:rsidRDefault="006B48DB" w:rsidP="006B48DB">
            <w:r>
              <w:rPr>
                <w:color w:val="000000"/>
              </w:rPr>
              <w:t>SiCSP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89BACED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745AD6E" w14:textId="421AC21D" w:rsidR="006B48DB" w:rsidRPr="00116793" w:rsidRDefault="006B48DB" w:rsidP="006B48DB">
            <w:r>
              <w:rPr>
                <w:color w:val="000000"/>
              </w:rPr>
              <w:t>EFZ17227</w:t>
            </w:r>
          </w:p>
        </w:tc>
      </w:tr>
      <w:tr w:rsidR="006B48DB" w:rsidRPr="00116793" w14:paraId="0DBE2074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8412742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8BE4D8" w14:textId="628181E0" w:rsidR="006B48DB" w:rsidRPr="00116793" w:rsidRDefault="006B48DB" w:rsidP="006B48DB">
            <w:r>
              <w:rPr>
                <w:color w:val="000000"/>
              </w:rPr>
              <w:t>Si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FD71274" w14:textId="13F29E4F" w:rsidR="006B48DB" w:rsidRPr="00116793" w:rsidRDefault="006B48DB" w:rsidP="006B48DB">
            <w:r>
              <w:rPr>
                <w:color w:val="000000"/>
              </w:rPr>
              <w:t>Si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8EBB9C5" w14:textId="413C046B" w:rsidR="006B48DB" w:rsidRPr="00116793" w:rsidRDefault="006B48DB" w:rsidP="006B48DB">
            <w:r>
              <w:rPr>
                <w:color w:val="000000"/>
              </w:rPr>
              <w:t>SiCSP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4274EF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E8CE1C5" w14:textId="3F346D96" w:rsidR="006B48DB" w:rsidRPr="00116793" w:rsidRDefault="006B48DB" w:rsidP="006B48DB">
            <w:r>
              <w:rPr>
                <w:color w:val="000000"/>
              </w:rPr>
              <w:t>XP_011164980</w:t>
            </w:r>
          </w:p>
        </w:tc>
      </w:tr>
      <w:tr w:rsidR="006B48DB" w:rsidRPr="00116793" w14:paraId="5D33B430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1EFCC78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783F89F" w14:textId="5B9F77D8" w:rsidR="006B48DB" w:rsidRPr="00116793" w:rsidRDefault="006B48DB" w:rsidP="006B48DB">
            <w:r>
              <w:rPr>
                <w:color w:val="000000"/>
              </w:rPr>
              <w:t>Si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CE5F495" w14:textId="27E7CCB7" w:rsidR="006B48DB" w:rsidRPr="00116793" w:rsidRDefault="006B48DB" w:rsidP="006B48DB">
            <w:r>
              <w:rPr>
                <w:color w:val="000000"/>
              </w:rPr>
              <w:t>Si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CE4C5AE" w14:textId="191F2A7D" w:rsidR="006B48DB" w:rsidRPr="00116793" w:rsidRDefault="006B48DB" w:rsidP="006B48DB">
            <w:r>
              <w:rPr>
                <w:color w:val="000000"/>
              </w:rPr>
              <w:t>SiCSP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807DFA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F6DAA85" w14:textId="3195DB12" w:rsidR="006B48DB" w:rsidRPr="00116793" w:rsidRDefault="006B48DB" w:rsidP="006B48DB">
            <w:r>
              <w:rPr>
                <w:color w:val="000000"/>
              </w:rPr>
              <w:t>XP_011160350</w:t>
            </w:r>
          </w:p>
        </w:tc>
      </w:tr>
      <w:tr w:rsidR="006B48DB" w:rsidRPr="00116793" w14:paraId="6026CC8C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39489A7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4719AF2" w14:textId="351207B6" w:rsidR="006B48DB" w:rsidRPr="00116793" w:rsidRDefault="006B48DB" w:rsidP="006B48DB">
            <w:r>
              <w:rPr>
                <w:color w:val="000000"/>
              </w:rPr>
              <w:t>Si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51F022" w14:textId="219FDFF2" w:rsidR="006B48DB" w:rsidRPr="00116793" w:rsidRDefault="006B48DB" w:rsidP="006B48DB">
            <w:r>
              <w:rPr>
                <w:color w:val="000000"/>
              </w:rPr>
              <w:t>Si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76275D" w14:textId="1022FB38" w:rsidR="006B48DB" w:rsidRPr="00116793" w:rsidRDefault="006B48DB" w:rsidP="006B48DB">
            <w:r>
              <w:rPr>
                <w:color w:val="000000"/>
              </w:rPr>
              <w:t>SiCSP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6D0DA8D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55D1CCE" w14:textId="5719D70E" w:rsidR="006B48DB" w:rsidRPr="00116793" w:rsidRDefault="006B48DB" w:rsidP="006B48DB">
            <w:r>
              <w:rPr>
                <w:color w:val="000000"/>
              </w:rPr>
              <w:t>XP_011160226</w:t>
            </w:r>
          </w:p>
        </w:tc>
      </w:tr>
      <w:tr w:rsidR="006B48DB" w:rsidRPr="00116793" w14:paraId="5F7AD15B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B81FC29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4B3A0E9" w14:textId="08EADF20" w:rsidR="006B48DB" w:rsidRPr="00116793" w:rsidRDefault="006B48DB" w:rsidP="006B48DB">
            <w:r>
              <w:rPr>
                <w:color w:val="000000"/>
              </w:rPr>
              <w:t>Si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30F9B1" w14:textId="514391C3" w:rsidR="006B48DB" w:rsidRPr="00116793" w:rsidRDefault="006B48DB" w:rsidP="006B48DB">
            <w:r>
              <w:rPr>
                <w:color w:val="000000"/>
              </w:rPr>
              <w:t>Si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E7B61F" w14:textId="1A3A8519" w:rsidR="006B48DB" w:rsidRPr="00116793" w:rsidRDefault="006B48DB" w:rsidP="006B48DB">
            <w:r>
              <w:rPr>
                <w:color w:val="000000"/>
              </w:rPr>
              <w:t>SiCSP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B428D4B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03333B69" w14:textId="68B2308A" w:rsidR="006B48DB" w:rsidRPr="00116793" w:rsidRDefault="006B48DB" w:rsidP="006B48DB">
            <w:r>
              <w:rPr>
                <w:color w:val="000000"/>
              </w:rPr>
              <w:t>XP_011164990</w:t>
            </w:r>
          </w:p>
        </w:tc>
      </w:tr>
      <w:tr w:rsidR="006B48DB" w:rsidRPr="00116793" w14:paraId="539BCEBE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5BE825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89A9B11" w14:textId="07287EED" w:rsidR="006B48DB" w:rsidRPr="00116793" w:rsidRDefault="006B48DB" w:rsidP="006B48DB">
            <w:r>
              <w:rPr>
                <w:color w:val="000000"/>
              </w:rPr>
              <w:t>SiCSP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E3BD11D" w14:textId="2B764CFF" w:rsidR="006B48DB" w:rsidRPr="00116793" w:rsidRDefault="006B48DB" w:rsidP="006B48DB">
            <w:r>
              <w:rPr>
                <w:color w:val="000000"/>
              </w:rPr>
              <w:t>SiCSP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7D21BC7" w14:textId="380A1886" w:rsidR="006B48DB" w:rsidRPr="00116793" w:rsidRDefault="006B48DB" w:rsidP="006B48DB">
            <w:r>
              <w:rPr>
                <w:color w:val="000000"/>
              </w:rPr>
              <w:t>SiCSP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807DC2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665347F" w14:textId="332D23B7" w:rsidR="006B48DB" w:rsidRPr="00116793" w:rsidRDefault="006B48DB" w:rsidP="006B48DB">
            <w:r>
              <w:rPr>
                <w:color w:val="000000"/>
              </w:rPr>
              <w:t>EFZ22773</w:t>
            </w:r>
          </w:p>
        </w:tc>
      </w:tr>
      <w:tr w:rsidR="006B48DB" w:rsidRPr="00116793" w14:paraId="2045E91F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B572A5D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A00F55E" w14:textId="119F81E1" w:rsidR="006B48DB" w:rsidRPr="00116793" w:rsidRDefault="006B48DB" w:rsidP="006B48DB">
            <w:r>
              <w:rPr>
                <w:color w:val="000000"/>
              </w:rPr>
              <w:t>SiCSP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1D21136" w14:textId="35618242" w:rsidR="006B48DB" w:rsidRPr="00116793" w:rsidRDefault="006B48DB" w:rsidP="006B48DB">
            <w:r>
              <w:rPr>
                <w:color w:val="000000"/>
              </w:rPr>
              <w:t>SiCSP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EAF40C" w14:textId="35DAEC0C" w:rsidR="006B48DB" w:rsidRPr="00116793" w:rsidRDefault="006B48DB" w:rsidP="006B48DB">
            <w:r>
              <w:rPr>
                <w:color w:val="000000"/>
              </w:rPr>
              <w:t>SiCSP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AA14960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888B9A0" w14:textId="1A1B8557" w:rsidR="006B48DB" w:rsidRPr="00116793" w:rsidRDefault="006B48DB" w:rsidP="006B48DB">
            <w:r>
              <w:rPr>
                <w:color w:val="000000"/>
              </w:rPr>
              <w:t>XP_011159610</w:t>
            </w:r>
          </w:p>
        </w:tc>
      </w:tr>
      <w:tr w:rsidR="006B48DB" w:rsidRPr="00116793" w14:paraId="09ED0E5A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50D145E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D32646" w14:textId="51104FA1" w:rsidR="006B48DB" w:rsidRPr="00116793" w:rsidRDefault="006B48DB" w:rsidP="006B48DB">
            <w:r>
              <w:rPr>
                <w:color w:val="000000"/>
              </w:rPr>
              <w:t>SiCSP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703A40" w14:textId="1552465D" w:rsidR="006B48DB" w:rsidRPr="00116793" w:rsidRDefault="006B48DB" w:rsidP="006B48DB">
            <w:r>
              <w:rPr>
                <w:color w:val="000000"/>
              </w:rPr>
              <w:t>SiCSP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8777586" w14:textId="1EE675E0" w:rsidR="006B48DB" w:rsidRPr="00116793" w:rsidRDefault="006B48DB" w:rsidP="006B48DB">
            <w:r>
              <w:rPr>
                <w:color w:val="000000"/>
              </w:rPr>
              <w:t>SiCSP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9E4926F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0D296B9" w14:textId="0BEB47EC" w:rsidR="006B48DB" w:rsidRPr="00116793" w:rsidRDefault="006B48DB" w:rsidP="006B48DB">
            <w:r>
              <w:rPr>
                <w:color w:val="000000"/>
              </w:rPr>
              <w:t>XP_011160225</w:t>
            </w:r>
          </w:p>
        </w:tc>
      </w:tr>
      <w:tr w:rsidR="006B48DB" w:rsidRPr="00116793" w14:paraId="3676B5E7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64C4FAF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99E73C" w14:textId="267BD230" w:rsidR="006B48DB" w:rsidRPr="00116793" w:rsidRDefault="006B48DB" w:rsidP="006B48DB">
            <w:r>
              <w:rPr>
                <w:color w:val="000000"/>
              </w:rPr>
              <w:t>SiCSP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348A988" w14:textId="36DF3D86" w:rsidR="006B48DB" w:rsidRPr="00116793" w:rsidRDefault="006B48DB" w:rsidP="006B48DB">
            <w:r>
              <w:rPr>
                <w:color w:val="000000"/>
              </w:rPr>
              <w:t>SiCSP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59CC435" w14:textId="3E73C0C0" w:rsidR="006B48DB" w:rsidRPr="00116793" w:rsidRDefault="006B48DB" w:rsidP="006B48DB">
            <w:r>
              <w:rPr>
                <w:color w:val="000000"/>
              </w:rPr>
              <w:t>SiCSP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A20247C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E246D01" w14:textId="66891DFD" w:rsidR="006B48DB" w:rsidRPr="00116793" w:rsidRDefault="006B48DB" w:rsidP="006B48DB">
            <w:r>
              <w:rPr>
                <w:color w:val="000000"/>
              </w:rPr>
              <w:t>EFZ17972</w:t>
            </w:r>
          </w:p>
        </w:tc>
      </w:tr>
      <w:tr w:rsidR="006B48DB" w:rsidRPr="00116793" w14:paraId="19E9AE79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32D2009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532A6D3" w14:textId="67211673" w:rsidR="006B48DB" w:rsidRPr="00116793" w:rsidRDefault="006B48DB" w:rsidP="006B48DB">
            <w:r>
              <w:rPr>
                <w:color w:val="000000"/>
              </w:rPr>
              <w:t>SiCSP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336D747" w14:textId="41BAE8C5" w:rsidR="006B48DB" w:rsidRPr="00116793" w:rsidRDefault="006B48DB" w:rsidP="006B48DB">
            <w:r>
              <w:rPr>
                <w:color w:val="000000"/>
              </w:rPr>
              <w:t>SiCSP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9ED9B7A" w14:textId="750A8DCB" w:rsidR="006B48DB" w:rsidRPr="00116793" w:rsidRDefault="006B48DB" w:rsidP="006B48DB">
            <w:r>
              <w:rPr>
                <w:color w:val="000000"/>
              </w:rPr>
              <w:t>SiCSP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728B9D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4462B5EA" w14:textId="4EED0801" w:rsidR="006B48DB" w:rsidRPr="00116793" w:rsidRDefault="006B48DB" w:rsidP="006B48DB">
            <w:r>
              <w:rPr>
                <w:color w:val="000000"/>
              </w:rPr>
              <w:t>EFZ17504</w:t>
            </w:r>
          </w:p>
        </w:tc>
      </w:tr>
      <w:tr w:rsidR="006B48DB" w:rsidRPr="00116793" w14:paraId="06CAC164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4D710FA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9B3296D" w14:textId="4EBF22CF" w:rsidR="006B48DB" w:rsidRPr="00116793" w:rsidRDefault="006B48DB" w:rsidP="006B48DB">
            <w:r>
              <w:rPr>
                <w:color w:val="000000"/>
              </w:rPr>
              <w:t>SiCSP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4915F0" w14:textId="4AFF0968" w:rsidR="006B48DB" w:rsidRPr="00116793" w:rsidRDefault="006B48DB" w:rsidP="006B48DB">
            <w:r>
              <w:rPr>
                <w:color w:val="000000"/>
              </w:rPr>
              <w:t>SiCSP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3DB5BC5" w14:textId="1317A3EF" w:rsidR="006B48DB" w:rsidRPr="00116793" w:rsidRDefault="006B48DB" w:rsidP="006B48DB">
            <w:r>
              <w:rPr>
                <w:color w:val="000000"/>
              </w:rPr>
              <w:t>SiCSP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15C8EA0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6D865EC" w14:textId="3C44D582" w:rsidR="006B48DB" w:rsidRPr="00116793" w:rsidRDefault="006B48DB" w:rsidP="006B48DB">
            <w:r>
              <w:rPr>
                <w:color w:val="000000"/>
              </w:rPr>
              <w:t>XP_011168346</w:t>
            </w:r>
          </w:p>
        </w:tc>
      </w:tr>
      <w:tr w:rsidR="006B48DB" w:rsidRPr="00116793" w14:paraId="01D457AF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B69C4B7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3AC5A7A" w14:textId="50C9BB12" w:rsidR="006B48DB" w:rsidRPr="00116793" w:rsidRDefault="006B48DB" w:rsidP="006B48DB">
            <w:r>
              <w:rPr>
                <w:color w:val="000000"/>
              </w:rPr>
              <w:t>SiCSP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617C46C" w14:textId="22F5F327" w:rsidR="006B48DB" w:rsidRPr="00116793" w:rsidRDefault="006B48DB" w:rsidP="006B48DB">
            <w:r>
              <w:rPr>
                <w:color w:val="000000"/>
              </w:rPr>
              <w:t>SiCSP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8D755B9" w14:textId="067F902F" w:rsidR="006B48DB" w:rsidRPr="00116793" w:rsidRDefault="006B48DB" w:rsidP="006B48DB">
            <w:r>
              <w:rPr>
                <w:color w:val="000000"/>
              </w:rPr>
              <w:t>SiCSP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8008907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7959DD2" w14:textId="19B76957" w:rsidR="006B48DB" w:rsidRPr="00116793" w:rsidRDefault="006B48DB" w:rsidP="006B48DB">
            <w:r>
              <w:rPr>
                <w:color w:val="000000"/>
              </w:rPr>
              <w:t>XP_011160348</w:t>
            </w:r>
          </w:p>
        </w:tc>
      </w:tr>
      <w:tr w:rsidR="006B48DB" w:rsidRPr="00116793" w14:paraId="580EE9CD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A34989C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CF6FD0" w14:textId="3A761DD4" w:rsidR="006B48DB" w:rsidRPr="00116793" w:rsidRDefault="006B48DB" w:rsidP="006B48DB">
            <w:r>
              <w:rPr>
                <w:color w:val="000000"/>
              </w:rPr>
              <w:t>SiCSP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70178EB" w14:textId="5855BEB6" w:rsidR="006B48DB" w:rsidRPr="00116793" w:rsidRDefault="006B48DB" w:rsidP="006B48DB">
            <w:r>
              <w:rPr>
                <w:color w:val="000000"/>
              </w:rPr>
              <w:t>SiCSP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88C0F6" w14:textId="5886B335" w:rsidR="006B48DB" w:rsidRPr="00116793" w:rsidRDefault="006B48DB" w:rsidP="006B48DB">
            <w:r>
              <w:rPr>
                <w:color w:val="000000"/>
              </w:rPr>
              <w:t>SiCSP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5F854C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E8965B0" w14:textId="0C360B87" w:rsidR="006B48DB" w:rsidRPr="00116793" w:rsidRDefault="006B48DB" w:rsidP="006B48DB">
            <w:r>
              <w:rPr>
                <w:color w:val="000000"/>
              </w:rPr>
              <w:t>XP_011160349</w:t>
            </w:r>
          </w:p>
        </w:tc>
      </w:tr>
      <w:tr w:rsidR="006B48DB" w:rsidRPr="00116793" w14:paraId="239D60EF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F2C47A5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0C56D8A" w14:textId="0B381626" w:rsidR="006B48DB" w:rsidRPr="00116793" w:rsidRDefault="006B48DB" w:rsidP="006B48DB">
            <w:r>
              <w:rPr>
                <w:color w:val="000000"/>
              </w:rPr>
              <w:t>SiCSP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10836D9" w14:textId="4AE3ABA9" w:rsidR="006B48DB" w:rsidRPr="00116793" w:rsidRDefault="006B48DB" w:rsidP="006B48DB">
            <w:r>
              <w:rPr>
                <w:color w:val="000000"/>
              </w:rPr>
              <w:t>SiCSP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2D1C72" w14:textId="17695C15" w:rsidR="006B48DB" w:rsidRPr="00116793" w:rsidRDefault="006B48DB" w:rsidP="006B48DB">
            <w:r>
              <w:rPr>
                <w:color w:val="000000"/>
              </w:rPr>
              <w:t>SiCSP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4A8ED52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FA54D90" w14:textId="18CD8D10" w:rsidR="006B48DB" w:rsidRPr="00116793" w:rsidRDefault="006B48DB" w:rsidP="006B48DB">
            <w:r>
              <w:rPr>
                <w:color w:val="000000"/>
              </w:rPr>
              <w:t>XP_011160224</w:t>
            </w:r>
          </w:p>
        </w:tc>
      </w:tr>
      <w:tr w:rsidR="006B48DB" w:rsidRPr="00116793" w14:paraId="58660331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79C7F92" w14:textId="77777777" w:rsidR="006B48DB" w:rsidRPr="00116793" w:rsidRDefault="006B48DB" w:rsidP="006B48DB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9D70091" w14:textId="19AA1F5C" w:rsidR="006B48DB" w:rsidRPr="00116793" w:rsidRDefault="006B48DB" w:rsidP="006B48DB">
            <w:r>
              <w:rPr>
                <w:color w:val="000000"/>
              </w:rPr>
              <w:t>SiCSP22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83DB688" w14:textId="4640A2F9" w:rsidR="006B48DB" w:rsidRPr="00116793" w:rsidRDefault="006B48DB" w:rsidP="006B48DB">
            <w:r>
              <w:rPr>
                <w:color w:val="000000"/>
              </w:rPr>
              <w:t>SiCSP8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29062FD" w14:textId="2B4B9BC7" w:rsidR="006B48DB" w:rsidRPr="00116793" w:rsidRDefault="006B48DB" w:rsidP="006B48DB">
            <w:r>
              <w:rPr>
                <w:color w:val="000000"/>
              </w:rPr>
              <w:t>SiCSP2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83246BE" w14:textId="77777777" w:rsidR="006B48DB" w:rsidRPr="00116793" w:rsidRDefault="006B48DB" w:rsidP="006B48DB"/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3BD0E821" w14:textId="4028E417" w:rsidR="006B48DB" w:rsidRPr="00116793" w:rsidRDefault="006B48DB" w:rsidP="006B48DB">
            <w:r>
              <w:rPr>
                <w:color w:val="000000"/>
              </w:rPr>
              <w:t>XP_011164970</w:t>
            </w:r>
          </w:p>
        </w:tc>
      </w:tr>
      <w:tr w:rsidR="00116793" w:rsidRPr="00116793" w14:paraId="60D644DE" w14:textId="77777777" w:rsidTr="00F22E20"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5C955A65" w14:textId="77777777" w:rsidR="00116793" w:rsidRPr="00116793" w:rsidRDefault="00116793" w:rsidP="00B3228E">
            <w:pPr>
              <w:jc w:val="center"/>
              <w:rPr>
                <w:i/>
              </w:rPr>
            </w:pPr>
            <w:r w:rsidRPr="00116793">
              <w:rPr>
                <w:i/>
              </w:rPr>
              <w:t>Drosophila melanogaster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8B9CE99" w14:textId="77777777" w:rsidR="00116793" w:rsidRPr="00116793" w:rsidRDefault="00116793" w:rsidP="00B3228E">
            <w:r w:rsidRPr="00116793">
              <w:t>DmCSP1</w:t>
            </w:r>
          </w:p>
        </w:tc>
        <w:tc>
          <w:tcPr>
            <w:tcW w:w="1350" w:type="dxa"/>
            <w:tcBorders>
              <w:bottom w:val="nil"/>
            </w:tcBorders>
          </w:tcPr>
          <w:p w14:paraId="3B37B1BA" w14:textId="77777777" w:rsidR="00116793" w:rsidRPr="00116793" w:rsidRDefault="00116793" w:rsidP="00B3228E"/>
        </w:tc>
        <w:tc>
          <w:tcPr>
            <w:tcW w:w="1350" w:type="dxa"/>
            <w:tcBorders>
              <w:bottom w:val="nil"/>
            </w:tcBorders>
          </w:tcPr>
          <w:p w14:paraId="62AA06DB" w14:textId="77777777" w:rsidR="00116793" w:rsidRPr="00116793" w:rsidRDefault="00116793" w:rsidP="00B3228E"/>
        </w:tc>
        <w:tc>
          <w:tcPr>
            <w:tcW w:w="1350" w:type="dxa"/>
            <w:tcBorders>
              <w:bottom w:val="nil"/>
            </w:tcBorders>
          </w:tcPr>
          <w:p w14:paraId="2FD5FB0B" w14:textId="77777777" w:rsidR="00116793" w:rsidRPr="00116793" w:rsidRDefault="00116793" w:rsidP="00B3228E"/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3F0C95A9" w14:textId="77777777" w:rsidR="00116793" w:rsidRPr="00116793" w:rsidRDefault="00116793" w:rsidP="00B3228E">
            <w:r w:rsidRPr="00116793">
              <w:t>AAN71635</w:t>
            </w:r>
          </w:p>
        </w:tc>
      </w:tr>
      <w:tr w:rsidR="00116793" w:rsidRPr="00116793" w14:paraId="0101ACF2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71CD5A3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83C91A6" w14:textId="77777777" w:rsidR="00116793" w:rsidRPr="00116793" w:rsidRDefault="00116793" w:rsidP="00B3228E">
            <w:r w:rsidRPr="00116793">
              <w:t>DmCSP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AC796D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31BB288F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740FC73E" w14:textId="77777777" w:rsidR="00116793" w:rsidRPr="00116793" w:rsidRDefault="00116793" w:rsidP="00B3228E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C5B98CD" w14:textId="77777777" w:rsidR="00116793" w:rsidRPr="00116793" w:rsidRDefault="00116793" w:rsidP="00B3228E">
            <w:r w:rsidRPr="00116793">
              <w:t>NP_611990</w:t>
            </w:r>
          </w:p>
        </w:tc>
      </w:tr>
      <w:tr w:rsidR="00116793" w:rsidRPr="00116793" w14:paraId="7AA74383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854636E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877508D" w14:textId="77777777" w:rsidR="00116793" w:rsidRPr="00116793" w:rsidRDefault="00116793" w:rsidP="00B3228E">
            <w:r w:rsidRPr="00116793">
              <w:t>DmCSP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59EB25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789EAD93" w14:textId="77777777" w:rsidR="00116793" w:rsidRPr="00116793" w:rsidRDefault="00116793" w:rsidP="00B3228E"/>
        </w:tc>
        <w:tc>
          <w:tcPr>
            <w:tcW w:w="1350" w:type="dxa"/>
            <w:tcBorders>
              <w:top w:val="nil"/>
              <w:bottom w:val="nil"/>
            </w:tcBorders>
          </w:tcPr>
          <w:p w14:paraId="7A75D703" w14:textId="77777777" w:rsidR="00116793" w:rsidRPr="00116793" w:rsidRDefault="00116793" w:rsidP="00B3228E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15C67C9D" w14:textId="77777777" w:rsidR="00116793" w:rsidRPr="00116793" w:rsidRDefault="00116793" w:rsidP="00B3228E">
            <w:r w:rsidRPr="00116793">
              <w:t>NP_524966</w:t>
            </w:r>
          </w:p>
        </w:tc>
      </w:tr>
      <w:tr w:rsidR="00116793" w:rsidRPr="00116793" w14:paraId="21E5BB69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DD5E66E" w14:textId="77777777" w:rsidR="00116793" w:rsidRPr="00116793" w:rsidRDefault="00116793" w:rsidP="00B3228E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1F61541" w14:textId="77777777" w:rsidR="00116793" w:rsidRPr="00116793" w:rsidRDefault="00116793" w:rsidP="00B3228E">
            <w:r w:rsidRPr="00116793">
              <w:t>DmCSP4</w:t>
            </w:r>
          </w:p>
        </w:tc>
        <w:tc>
          <w:tcPr>
            <w:tcW w:w="1350" w:type="dxa"/>
            <w:tcBorders>
              <w:top w:val="nil"/>
            </w:tcBorders>
          </w:tcPr>
          <w:p w14:paraId="289A2BDE" w14:textId="77777777" w:rsidR="00116793" w:rsidRPr="00116793" w:rsidRDefault="00116793" w:rsidP="00B3228E"/>
        </w:tc>
        <w:tc>
          <w:tcPr>
            <w:tcW w:w="1350" w:type="dxa"/>
            <w:tcBorders>
              <w:top w:val="nil"/>
            </w:tcBorders>
          </w:tcPr>
          <w:p w14:paraId="3D91A18A" w14:textId="77777777" w:rsidR="00116793" w:rsidRPr="00116793" w:rsidRDefault="00116793" w:rsidP="00B3228E"/>
        </w:tc>
        <w:tc>
          <w:tcPr>
            <w:tcW w:w="1350" w:type="dxa"/>
            <w:tcBorders>
              <w:top w:val="nil"/>
            </w:tcBorders>
          </w:tcPr>
          <w:p w14:paraId="16EF0653" w14:textId="77777777" w:rsidR="00116793" w:rsidRPr="00116793" w:rsidRDefault="00116793" w:rsidP="00B3228E"/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6AD253CC" w14:textId="77777777" w:rsidR="00116793" w:rsidRPr="00116793" w:rsidRDefault="00116793" w:rsidP="00B3228E">
            <w:r w:rsidRPr="00116793">
              <w:t>NP_524121</w:t>
            </w:r>
          </w:p>
        </w:tc>
      </w:tr>
      <w:tr w:rsidR="00467DB1" w:rsidRPr="00116793" w14:paraId="32100B2C" w14:textId="77777777" w:rsidTr="00F22E20"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05538031" w14:textId="77777777" w:rsidR="00467DB1" w:rsidRPr="00116793" w:rsidRDefault="00467DB1" w:rsidP="00467DB1">
            <w:pPr>
              <w:jc w:val="center"/>
              <w:rPr>
                <w:i/>
              </w:rPr>
            </w:pPr>
            <w:r w:rsidRPr="00116793">
              <w:rPr>
                <w:i/>
              </w:rPr>
              <w:t>Drosophila grimshawi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F69917E" w14:textId="2C70F1C9" w:rsidR="00467DB1" w:rsidRPr="00116793" w:rsidRDefault="00467DB1" w:rsidP="00467DB1">
            <w:r w:rsidRPr="00116793">
              <w:t>DgCSP</w:t>
            </w:r>
            <w:r>
              <w:t>1</w:t>
            </w:r>
          </w:p>
        </w:tc>
        <w:tc>
          <w:tcPr>
            <w:tcW w:w="1350" w:type="dxa"/>
            <w:tcBorders>
              <w:bottom w:val="nil"/>
            </w:tcBorders>
          </w:tcPr>
          <w:p w14:paraId="3FFF89BB" w14:textId="77777777" w:rsidR="00467DB1" w:rsidRPr="00116793" w:rsidRDefault="00467DB1" w:rsidP="00467DB1"/>
        </w:tc>
        <w:tc>
          <w:tcPr>
            <w:tcW w:w="1350" w:type="dxa"/>
            <w:tcBorders>
              <w:bottom w:val="nil"/>
            </w:tcBorders>
          </w:tcPr>
          <w:p w14:paraId="4953A79F" w14:textId="77777777" w:rsidR="00467DB1" w:rsidRPr="00116793" w:rsidRDefault="00467DB1" w:rsidP="00467DB1"/>
        </w:tc>
        <w:tc>
          <w:tcPr>
            <w:tcW w:w="1350" w:type="dxa"/>
            <w:tcBorders>
              <w:bottom w:val="nil"/>
            </w:tcBorders>
          </w:tcPr>
          <w:p w14:paraId="29524CB0" w14:textId="77777777" w:rsidR="00467DB1" w:rsidRPr="00116793" w:rsidRDefault="00467DB1" w:rsidP="00467DB1"/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5554D22E" w14:textId="03F8724E" w:rsidR="00467DB1" w:rsidRPr="00116793" w:rsidRDefault="00467DB1" w:rsidP="00467DB1">
            <w:r w:rsidRPr="00116793">
              <w:t>XP_001987083</w:t>
            </w:r>
          </w:p>
        </w:tc>
      </w:tr>
      <w:tr w:rsidR="00467DB1" w:rsidRPr="00116793" w14:paraId="6318BC02" w14:textId="77777777" w:rsidTr="00F22E20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2C89765F" w14:textId="77777777" w:rsidR="00467DB1" w:rsidRPr="00116793" w:rsidRDefault="00467DB1" w:rsidP="00467DB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08ED6C1" w14:textId="77777777" w:rsidR="00467DB1" w:rsidRPr="00116793" w:rsidRDefault="00467DB1" w:rsidP="00467DB1">
            <w:r w:rsidRPr="00116793">
              <w:t>DgCSP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D18573" w14:textId="77777777" w:rsidR="00467DB1" w:rsidRPr="00116793" w:rsidRDefault="00467DB1" w:rsidP="00467DB1"/>
        </w:tc>
        <w:tc>
          <w:tcPr>
            <w:tcW w:w="1350" w:type="dxa"/>
            <w:tcBorders>
              <w:top w:val="nil"/>
              <w:bottom w:val="nil"/>
            </w:tcBorders>
          </w:tcPr>
          <w:p w14:paraId="6AF976B9" w14:textId="77777777" w:rsidR="00467DB1" w:rsidRPr="00116793" w:rsidRDefault="00467DB1" w:rsidP="00467DB1"/>
        </w:tc>
        <w:tc>
          <w:tcPr>
            <w:tcW w:w="1350" w:type="dxa"/>
            <w:tcBorders>
              <w:top w:val="nil"/>
              <w:bottom w:val="nil"/>
            </w:tcBorders>
          </w:tcPr>
          <w:p w14:paraId="7F4C9169" w14:textId="77777777" w:rsidR="00467DB1" w:rsidRPr="00116793" w:rsidRDefault="00467DB1" w:rsidP="00467DB1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3773733D" w14:textId="77777777" w:rsidR="00467DB1" w:rsidRPr="00116793" w:rsidRDefault="00467DB1" w:rsidP="00467DB1">
            <w:r w:rsidRPr="00116793">
              <w:t>XP_001987660</w:t>
            </w:r>
          </w:p>
        </w:tc>
      </w:tr>
      <w:tr w:rsidR="00467DB1" w:rsidRPr="00116793" w14:paraId="5EB0B186" w14:textId="77777777" w:rsidTr="00C6245D"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6F17231" w14:textId="77777777" w:rsidR="00467DB1" w:rsidRPr="00116793" w:rsidRDefault="00467DB1" w:rsidP="00467DB1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7B696FF" w14:textId="7905D6C2" w:rsidR="00467DB1" w:rsidRPr="00116793" w:rsidRDefault="00467DB1" w:rsidP="00467DB1">
            <w:r w:rsidRPr="00116793">
              <w:t>DgCSP</w:t>
            </w:r>
            <w: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CB7C44" w14:textId="77777777" w:rsidR="00467DB1" w:rsidRPr="00116793" w:rsidRDefault="00467DB1" w:rsidP="00467DB1"/>
        </w:tc>
        <w:tc>
          <w:tcPr>
            <w:tcW w:w="1350" w:type="dxa"/>
            <w:tcBorders>
              <w:top w:val="nil"/>
              <w:bottom w:val="nil"/>
            </w:tcBorders>
          </w:tcPr>
          <w:p w14:paraId="036B2F6C" w14:textId="77777777" w:rsidR="00467DB1" w:rsidRPr="00116793" w:rsidRDefault="00467DB1" w:rsidP="00467DB1"/>
        </w:tc>
        <w:tc>
          <w:tcPr>
            <w:tcW w:w="1350" w:type="dxa"/>
            <w:tcBorders>
              <w:top w:val="nil"/>
              <w:bottom w:val="nil"/>
            </w:tcBorders>
          </w:tcPr>
          <w:p w14:paraId="4206F94F" w14:textId="77777777" w:rsidR="00467DB1" w:rsidRPr="00116793" w:rsidRDefault="00467DB1" w:rsidP="00467DB1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0971295" w14:textId="77777777" w:rsidR="00467DB1" w:rsidRPr="00116793" w:rsidRDefault="00467DB1" w:rsidP="00467DB1">
            <w:r w:rsidRPr="00116793">
              <w:t>XP_001991170</w:t>
            </w:r>
          </w:p>
        </w:tc>
      </w:tr>
      <w:tr w:rsidR="00467DB1" w:rsidRPr="00116793" w14:paraId="23F0B571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B9741E3" w14:textId="77777777" w:rsidR="00467DB1" w:rsidRPr="00116793" w:rsidRDefault="00467DB1" w:rsidP="00467DB1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4C783FF" w14:textId="5F66A610" w:rsidR="00467DB1" w:rsidRPr="00116793" w:rsidRDefault="00467DB1" w:rsidP="00467DB1">
            <w:r w:rsidRPr="00116793">
              <w:t>DgCSP</w:t>
            </w:r>
            <w:r>
              <w:t>3</w:t>
            </w:r>
          </w:p>
        </w:tc>
        <w:tc>
          <w:tcPr>
            <w:tcW w:w="1350" w:type="dxa"/>
            <w:tcBorders>
              <w:top w:val="nil"/>
            </w:tcBorders>
          </w:tcPr>
          <w:p w14:paraId="651FA201" w14:textId="77777777" w:rsidR="00467DB1" w:rsidRPr="00116793" w:rsidRDefault="00467DB1" w:rsidP="00467DB1"/>
        </w:tc>
        <w:tc>
          <w:tcPr>
            <w:tcW w:w="1350" w:type="dxa"/>
            <w:tcBorders>
              <w:top w:val="nil"/>
            </w:tcBorders>
          </w:tcPr>
          <w:p w14:paraId="0996EE70" w14:textId="77777777" w:rsidR="00467DB1" w:rsidRPr="00116793" w:rsidRDefault="00467DB1" w:rsidP="00467DB1"/>
        </w:tc>
        <w:tc>
          <w:tcPr>
            <w:tcW w:w="1350" w:type="dxa"/>
            <w:tcBorders>
              <w:top w:val="nil"/>
            </w:tcBorders>
          </w:tcPr>
          <w:p w14:paraId="7E45EBA4" w14:textId="77777777" w:rsidR="00467DB1" w:rsidRPr="00116793" w:rsidRDefault="00467DB1" w:rsidP="00467DB1"/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5B6DF22E" w14:textId="7FFD98F6" w:rsidR="00467DB1" w:rsidRPr="00D3349B" w:rsidRDefault="00467DB1" w:rsidP="00D3349B">
            <w:pPr>
              <w:pStyle w:val="HTMLPreformatted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>XP_001987061</w:t>
            </w:r>
          </w:p>
        </w:tc>
      </w:tr>
      <w:tr w:rsidR="006C7820" w:rsidRPr="00116793" w14:paraId="55EC4FC7" w14:textId="77777777" w:rsidTr="00F22E20">
        <w:trPr>
          <w:trHeight w:val="224"/>
        </w:trPr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7BED221C" w14:textId="58C72435" w:rsidR="006C7820" w:rsidRPr="006C7820" w:rsidRDefault="006C7820" w:rsidP="006C7820">
            <w:pPr>
              <w:jc w:val="center"/>
              <w:rPr>
                <w:i/>
                <w:iCs/>
              </w:rPr>
            </w:pPr>
            <w:r w:rsidRPr="006C7820">
              <w:rPr>
                <w:i/>
                <w:iCs/>
              </w:rPr>
              <w:lastRenderedPageBreak/>
              <w:t xml:space="preserve">Apis mellifera 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3428A0D" w14:textId="1A4F5A9A" w:rsidR="006C7820" w:rsidRPr="00116793" w:rsidRDefault="006C7820" w:rsidP="006C7820">
            <w:r>
              <w:t>Amel1</w:t>
            </w:r>
          </w:p>
        </w:tc>
        <w:tc>
          <w:tcPr>
            <w:tcW w:w="1350" w:type="dxa"/>
            <w:tcBorders>
              <w:bottom w:val="nil"/>
            </w:tcBorders>
          </w:tcPr>
          <w:p w14:paraId="3AB6F48E" w14:textId="77777777" w:rsidR="006C7820" w:rsidRPr="00116793" w:rsidRDefault="006C7820" w:rsidP="006C7820"/>
        </w:tc>
        <w:tc>
          <w:tcPr>
            <w:tcW w:w="1350" w:type="dxa"/>
            <w:tcBorders>
              <w:bottom w:val="nil"/>
            </w:tcBorders>
            <w:vAlign w:val="center"/>
          </w:tcPr>
          <w:p w14:paraId="17D0D1A4" w14:textId="51B2A2D4" w:rsidR="006C7820" w:rsidRPr="00116793" w:rsidRDefault="006C7820" w:rsidP="006C7820">
            <w:r>
              <w:t>Amel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1074331" w14:textId="2D5B3F27" w:rsidR="006C7820" w:rsidRPr="00116793" w:rsidRDefault="006C7820" w:rsidP="006C7820">
            <w:r>
              <w:t>Amel1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4EA974A2" w14:textId="426CE4DF" w:rsidR="006C7820" w:rsidRPr="00D3349B" w:rsidRDefault="004C2716" w:rsidP="00D3349B">
            <w:pPr>
              <w:pStyle w:val="HTMLPreformatted"/>
              <w:adjustRightInd/>
              <w:snapToGrid/>
              <w:spacing w:after="0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 xml:space="preserve">NP_001071288 </w:t>
            </w:r>
          </w:p>
        </w:tc>
      </w:tr>
      <w:tr w:rsidR="006C7820" w:rsidRPr="00116793" w14:paraId="5AB9B2BF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646D64A6" w14:textId="77777777" w:rsidR="006C7820" w:rsidRPr="00116793" w:rsidRDefault="006C7820" w:rsidP="006C78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BB21C6" w14:textId="408D089E" w:rsidR="006C7820" w:rsidRPr="00116793" w:rsidRDefault="006C7820" w:rsidP="006C7820">
            <w:r>
              <w:t>Amel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0B913B" w14:textId="77777777" w:rsidR="006C7820" w:rsidRPr="00116793" w:rsidRDefault="006C7820" w:rsidP="006C78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FCF5847" w14:textId="4D1D721C" w:rsidR="006C7820" w:rsidRPr="00116793" w:rsidRDefault="006C7820" w:rsidP="006C7820">
            <w:r>
              <w:t>Amel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07A7F72" w14:textId="20929010" w:rsidR="006C7820" w:rsidRPr="00116793" w:rsidRDefault="006C7820" w:rsidP="006C7820">
            <w:r>
              <w:t>Amel2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6782895" w14:textId="7E358C02" w:rsidR="006C7820" w:rsidRPr="00D3349B" w:rsidRDefault="004C2716" w:rsidP="00D3349B">
            <w:pPr>
              <w:pStyle w:val="HTMLPreformatted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>NP_001071278</w:t>
            </w:r>
          </w:p>
        </w:tc>
      </w:tr>
      <w:tr w:rsidR="006C7820" w:rsidRPr="00116793" w14:paraId="44340A40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257B7C5" w14:textId="77777777" w:rsidR="006C7820" w:rsidRPr="00116793" w:rsidRDefault="006C7820" w:rsidP="006C78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A31D8D5" w14:textId="7E866CE3" w:rsidR="006C7820" w:rsidRPr="00116793" w:rsidRDefault="006C7820" w:rsidP="006C7820">
            <w:r>
              <w:t>Amel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5583C2C" w14:textId="77777777" w:rsidR="006C7820" w:rsidRPr="00116793" w:rsidRDefault="006C7820" w:rsidP="006C78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50920D3" w14:textId="7DAF86DE" w:rsidR="006C7820" w:rsidRPr="00116793" w:rsidRDefault="006C7820" w:rsidP="006C7820">
            <w:r>
              <w:t>Amel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A3D2B60" w14:textId="31AD87EF" w:rsidR="006C7820" w:rsidRPr="00116793" w:rsidRDefault="006C7820" w:rsidP="006C7820">
            <w:r>
              <w:t>Amel3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7B5CADA" w14:textId="427ED2ED" w:rsidR="006C7820" w:rsidRPr="00D3349B" w:rsidRDefault="004C2716" w:rsidP="00D3349B">
            <w:pPr>
              <w:pStyle w:val="HTMLPreformatted"/>
              <w:adjustRightInd/>
              <w:snapToGrid/>
              <w:spacing w:after="0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 xml:space="preserve">NP_001011583      </w:t>
            </w:r>
          </w:p>
        </w:tc>
      </w:tr>
      <w:tr w:rsidR="006C7820" w:rsidRPr="00116793" w14:paraId="3AC56201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B7A1929" w14:textId="77777777" w:rsidR="006C7820" w:rsidRPr="00116793" w:rsidRDefault="006C7820" w:rsidP="006C78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624008E" w14:textId="481A41EC" w:rsidR="006C7820" w:rsidRPr="00116793" w:rsidRDefault="006C7820" w:rsidP="006C7820">
            <w:r>
              <w:t>Amel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360614" w14:textId="77777777" w:rsidR="006C7820" w:rsidRPr="00116793" w:rsidRDefault="006C7820" w:rsidP="006C78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993F37A" w14:textId="51D5E5AA" w:rsidR="006C7820" w:rsidRPr="00116793" w:rsidRDefault="006C7820" w:rsidP="006C7820">
            <w:r>
              <w:t>Amel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BF04A5D" w14:textId="6944B8A8" w:rsidR="006C7820" w:rsidRPr="00116793" w:rsidRDefault="006C7820" w:rsidP="006C7820">
            <w:r>
              <w:t>Amel4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C61B0B9" w14:textId="617070A6" w:rsidR="006C7820" w:rsidRPr="00D3349B" w:rsidRDefault="00D3349B" w:rsidP="00D3349B">
            <w:pPr>
              <w:pStyle w:val="HTMLPreformatted"/>
              <w:adjustRightInd/>
              <w:snapToGrid/>
              <w:spacing w:after="0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 xml:space="preserve">NP_001071282    </w:t>
            </w:r>
          </w:p>
        </w:tc>
      </w:tr>
      <w:tr w:rsidR="006C7820" w:rsidRPr="00116793" w14:paraId="22EA5D82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393BE4D" w14:textId="77777777" w:rsidR="006C7820" w:rsidRPr="00116793" w:rsidRDefault="006C7820" w:rsidP="006C78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5F87222" w14:textId="196AA9B9" w:rsidR="006C7820" w:rsidRPr="00116793" w:rsidRDefault="006C7820" w:rsidP="006C7820">
            <w:r>
              <w:t>Amel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3F4AE1" w14:textId="77777777" w:rsidR="006C7820" w:rsidRPr="00116793" w:rsidRDefault="006C7820" w:rsidP="006C78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2289359" w14:textId="15D87DB5" w:rsidR="006C7820" w:rsidRPr="00116793" w:rsidRDefault="006C7820" w:rsidP="006C7820">
            <w:r>
              <w:t>Amel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9A98FAD" w14:textId="0C6D0743" w:rsidR="006C7820" w:rsidRPr="00116793" w:rsidRDefault="006C7820" w:rsidP="006C7820">
            <w:r>
              <w:t>Amel5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8F9D196" w14:textId="118E3359" w:rsidR="006C7820" w:rsidRPr="00D3349B" w:rsidRDefault="00D3349B" w:rsidP="00D3349B">
            <w:pPr>
              <w:pStyle w:val="HTMLPreformatted"/>
              <w:adjustRightInd/>
              <w:snapToGrid/>
              <w:spacing w:after="0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 xml:space="preserve">NP_001072129   </w:t>
            </w:r>
          </w:p>
        </w:tc>
      </w:tr>
      <w:tr w:rsidR="006C7820" w:rsidRPr="00116793" w14:paraId="02EE5F7F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1411FB01" w14:textId="77777777" w:rsidR="006C7820" w:rsidRPr="00116793" w:rsidRDefault="006C7820" w:rsidP="00467DB1">
            <w:pPr>
              <w:jc w:val="center"/>
            </w:pP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0D70060" w14:textId="70733895" w:rsidR="006C7820" w:rsidRPr="00116793" w:rsidRDefault="006C7820" w:rsidP="00467DB1">
            <w:r>
              <w:t>Amel6</w:t>
            </w:r>
          </w:p>
        </w:tc>
        <w:tc>
          <w:tcPr>
            <w:tcW w:w="1350" w:type="dxa"/>
            <w:tcBorders>
              <w:top w:val="nil"/>
            </w:tcBorders>
          </w:tcPr>
          <w:p w14:paraId="23362065" w14:textId="77777777" w:rsidR="006C7820" w:rsidRPr="00116793" w:rsidRDefault="006C7820" w:rsidP="00467DB1"/>
        </w:tc>
        <w:tc>
          <w:tcPr>
            <w:tcW w:w="1350" w:type="dxa"/>
            <w:tcBorders>
              <w:top w:val="nil"/>
            </w:tcBorders>
          </w:tcPr>
          <w:p w14:paraId="6E857B09" w14:textId="6130F1CA" w:rsidR="006C7820" w:rsidRPr="00116793" w:rsidRDefault="00171220" w:rsidP="00467DB1">
            <w:r>
              <w:t>Amel6</w:t>
            </w:r>
          </w:p>
        </w:tc>
        <w:tc>
          <w:tcPr>
            <w:tcW w:w="1350" w:type="dxa"/>
            <w:tcBorders>
              <w:top w:val="nil"/>
            </w:tcBorders>
          </w:tcPr>
          <w:p w14:paraId="11CDF8E4" w14:textId="05C504ED" w:rsidR="006C7820" w:rsidRPr="00116793" w:rsidRDefault="00171220" w:rsidP="00467DB1">
            <w:r>
              <w:t>Amel6</w:t>
            </w:r>
          </w:p>
        </w:tc>
        <w:tc>
          <w:tcPr>
            <w:tcW w:w="1980" w:type="dxa"/>
            <w:tcBorders>
              <w:top w:val="nil"/>
              <w:right w:val="nil"/>
            </w:tcBorders>
            <w:vAlign w:val="center"/>
          </w:tcPr>
          <w:p w14:paraId="25D1F69B" w14:textId="45F49C3F" w:rsidR="006C7820" w:rsidRPr="00D3349B" w:rsidRDefault="00D3349B" w:rsidP="00D3349B">
            <w:pPr>
              <w:pStyle w:val="HTMLPreformatted"/>
              <w:adjustRightInd/>
              <w:snapToGrid/>
              <w:spacing w:after="0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D3349B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 xml:space="preserve">NP_001071287      </w:t>
            </w:r>
          </w:p>
        </w:tc>
      </w:tr>
      <w:tr w:rsidR="00171220" w:rsidRPr="00116793" w14:paraId="719BCC92" w14:textId="77777777" w:rsidTr="00F22E20">
        <w:trPr>
          <w:trHeight w:val="224"/>
        </w:trPr>
        <w:tc>
          <w:tcPr>
            <w:tcW w:w="1908" w:type="dxa"/>
            <w:vMerge w:val="restart"/>
            <w:tcBorders>
              <w:left w:val="nil"/>
            </w:tcBorders>
            <w:vAlign w:val="center"/>
          </w:tcPr>
          <w:p w14:paraId="28265C41" w14:textId="0D60BF30" w:rsidR="00171220" w:rsidRPr="00171220" w:rsidRDefault="00171220" w:rsidP="00171220">
            <w:pPr>
              <w:jc w:val="center"/>
              <w:rPr>
                <w:i/>
                <w:iCs/>
              </w:rPr>
            </w:pPr>
            <w:r w:rsidRPr="00171220">
              <w:rPr>
                <w:i/>
                <w:iCs/>
              </w:rPr>
              <w:t>Polistes canadensis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2ADEBC6" w14:textId="2AC4A821" w:rsidR="00171220" w:rsidRDefault="00171220" w:rsidP="00171220">
            <w:r>
              <w:t>Pcan1</w:t>
            </w:r>
          </w:p>
        </w:tc>
        <w:tc>
          <w:tcPr>
            <w:tcW w:w="1350" w:type="dxa"/>
            <w:tcBorders>
              <w:bottom w:val="nil"/>
            </w:tcBorders>
          </w:tcPr>
          <w:p w14:paraId="453AF3AE" w14:textId="77777777" w:rsidR="00171220" w:rsidRPr="00116793" w:rsidRDefault="00171220" w:rsidP="00171220"/>
        </w:tc>
        <w:tc>
          <w:tcPr>
            <w:tcW w:w="1350" w:type="dxa"/>
            <w:tcBorders>
              <w:bottom w:val="nil"/>
            </w:tcBorders>
            <w:vAlign w:val="center"/>
          </w:tcPr>
          <w:p w14:paraId="01A33182" w14:textId="2D71A186" w:rsidR="00171220" w:rsidRPr="00116793" w:rsidRDefault="00171220" w:rsidP="00171220">
            <w:r>
              <w:t>Pcan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CAEECCA" w14:textId="0B8AD645" w:rsidR="00171220" w:rsidRPr="00116793" w:rsidRDefault="00171220" w:rsidP="00171220"/>
        </w:tc>
        <w:tc>
          <w:tcPr>
            <w:tcW w:w="1980" w:type="dxa"/>
            <w:tcBorders>
              <w:bottom w:val="nil"/>
              <w:right w:val="nil"/>
            </w:tcBorders>
            <w:vAlign w:val="center"/>
          </w:tcPr>
          <w:p w14:paraId="0DBEF3CE" w14:textId="793B0072" w:rsidR="00171220" w:rsidRPr="004C2716" w:rsidRDefault="004C2716" w:rsidP="004C2716">
            <w:pPr>
              <w:pStyle w:val="HTMLPreformatted"/>
              <w:adjustRightInd/>
              <w:snapToGrid/>
              <w:spacing w:after="0"/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</w:pPr>
            <w:r w:rsidRPr="004C2716">
              <w:rPr>
                <w:rFonts w:ascii="Times New Roman" w:eastAsia="Microsoft YaHei" w:hAnsi="Times New Roman" w:cs="Times New Roman"/>
                <w:sz w:val="24"/>
                <w:szCs w:val="24"/>
                <w:lang w:eastAsia="en-US"/>
              </w:rPr>
              <w:t xml:space="preserve">XP_014604789  </w:t>
            </w:r>
          </w:p>
        </w:tc>
      </w:tr>
      <w:tr w:rsidR="00171220" w:rsidRPr="00116793" w14:paraId="430BA063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0103F9B9" w14:textId="77777777" w:rsidR="00171220" w:rsidRPr="00116793" w:rsidRDefault="00171220" w:rsidP="001712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08FEB47" w14:textId="55372B92" w:rsidR="00171220" w:rsidRDefault="00171220" w:rsidP="00171220">
            <w:r>
              <w:t>Pcan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C41B7B1" w14:textId="77777777" w:rsidR="00171220" w:rsidRPr="00116793" w:rsidRDefault="00171220" w:rsidP="001712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030EFC9" w14:textId="7B4E5B1B" w:rsidR="00171220" w:rsidRPr="00116793" w:rsidRDefault="00171220" w:rsidP="00171220">
            <w:r>
              <w:t>Pcan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06BB23B" w14:textId="684ADCD8" w:rsidR="00171220" w:rsidRPr="00116793" w:rsidRDefault="00171220" w:rsidP="00171220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6EA174D2" w14:textId="383AC0CE" w:rsidR="00171220" w:rsidRPr="00116793" w:rsidRDefault="004C2716" w:rsidP="004C2716">
            <w:r w:rsidRPr="004C2716">
              <w:t>XP_014605111</w:t>
            </w:r>
          </w:p>
        </w:tc>
      </w:tr>
      <w:tr w:rsidR="00171220" w:rsidRPr="00116793" w14:paraId="1672C5E7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3014D8CC" w14:textId="77777777" w:rsidR="00171220" w:rsidRPr="00116793" w:rsidRDefault="00171220" w:rsidP="001712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ACDD3FE" w14:textId="618361E2" w:rsidR="00171220" w:rsidRDefault="00171220" w:rsidP="00171220">
            <w:r>
              <w:t>Pcan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4A6E7F" w14:textId="77777777" w:rsidR="00171220" w:rsidRPr="00116793" w:rsidRDefault="00171220" w:rsidP="001712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37DD2F6" w14:textId="080A1B50" w:rsidR="00171220" w:rsidRPr="00116793" w:rsidRDefault="00171220" w:rsidP="00171220">
            <w:r>
              <w:t>Pcan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D12CC29" w14:textId="1B074B20" w:rsidR="00171220" w:rsidRPr="00116793" w:rsidRDefault="00171220" w:rsidP="00171220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52EFB7E" w14:textId="5046A190" w:rsidR="00171220" w:rsidRPr="004C2716" w:rsidRDefault="004C2716" w:rsidP="004C2716">
            <w:r w:rsidRPr="004C2716">
              <w:t xml:space="preserve">XP_014608488 </w:t>
            </w:r>
          </w:p>
        </w:tc>
      </w:tr>
      <w:tr w:rsidR="00171220" w:rsidRPr="00116793" w14:paraId="5D894CDA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4C1EDA14" w14:textId="77777777" w:rsidR="00171220" w:rsidRPr="00116793" w:rsidRDefault="00171220" w:rsidP="001712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A0FCB8" w14:textId="30122A43" w:rsidR="00171220" w:rsidRDefault="00171220" w:rsidP="00171220">
            <w:r>
              <w:t>Pcan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0BF54F" w14:textId="77777777" w:rsidR="00171220" w:rsidRPr="00116793" w:rsidRDefault="00171220" w:rsidP="001712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CEC910" w14:textId="06C69353" w:rsidR="00171220" w:rsidRPr="00116793" w:rsidRDefault="00171220" w:rsidP="00171220">
            <w:r>
              <w:t>Pcan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A046445" w14:textId="01D9B962" w:rsidR="00171220" w:rsidRPr="00116793" w:rsidRDefault="00171220" w:rsidP="00171220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258795C4" w14:textId="2F863C95" w:rsidR="00171220" w:rsidRPr="004C2716" w:rsidRDefault="004C2716" w:rsidP="004C2716">
            <w:r w:rsidRPr="004C2716">
              <w:t xml:space="preserve">XP_014608404 </w:t>
            </w:r>
          </w:p>
        </w:tc>
      </w:tr>
      <w:tr w:rsidR="00171220" w:rsidRPr="00116793" w14:paraId="1D57F5C1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7756406D" w14:textId="77777777" w:rsidR="00171220" w:rsidRPr="00116793" w:rsidRDefault="00171220" w:rsidP="001712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F291C1" w14:textId="7DAF9590" w:rsidR="00171220" w:rsidRDefault="00171220" w:rsidP="00171220">
            <w:r>
              <w:t>Pcan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CE7233" w14:textId="77777777" w:rsidR="00171220" w:rsidRPr="00116793" w:rsidRDefault="00171220" w:rsidP="001712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1000D9C" w14:textId="0B0E80AB" w:rsidR="00171220" w:rsidRPr="00116793" w:rsidRDefault="00171220" w:rsidP="00171220">
            <w:r>
              <w:t>Pcan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A16CF8B" w14:textId="18A9A544" w:rsidR="00171220" w:rsidRPr="00116793" w:rsidRDefault="00171220" w:rsidP="00171220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5824F857" w14:textId="7D603EB4" w:rsidR="00171220" w:rsidRPr="004C2716" w:rsidRDefault="004C2716" w:rsidP="004C2716">
            <w:r w:rsidRPr="004C2716">
              <w:t xml:space="preserve">XP_014608124       </w:t>
            </w:r>
          </w:p>
        </w:tc>
      </w:tr>
      <w:tr w:rsidR="00171220" w:rsidRPr="00116793" w14:paraId="1B18A5AE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</w:tcBorders>
            <w:vAlign w:val="center"/>
          </w:tcPr>
          <w:p w14:paraId="527B9FEA" w14:textId="77777777" w:rsidR="00171220" w:rsidRPr="00116793" w:rsidRDefault="00171220" w:rsidP="001712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BB2B3B0" w14:textId="3A9B27C0" w:rsidR="00171220" w:rsidRDefault="00171220" w:rsidP="00171220">
            <w:r>
              <w:t>Pcan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A4656B" w14:textId="77777777" w:rsidR="00171220" w:rsidRPr="00116793" w:rsidRDefault="00171220" w:rsidP="00171220"/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AD384B9" w14:textId="466AC55C" w:rsidR="00171220" w:rsidRPr="00116793" w:rsidRDefault="00171220" w:rsidP="00171220">
            <w:r>
              <w:t>Pcan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F9798A7" w14:textId="3F35F22E" w:rsidR="00171220" w:rsidRPr="00116793" w:rsidRDefault="00171220" w:rsidP="00171220"/>
        </w:tc>
        <w:tc>
          <w:tcPr>
            <w:tcW w:w="1980" w:type="dxa"/>
            <w:tcBorders>
              <w:top w:val="nil"/>
              <w:bottom w:val="nil"/>
              <w:right w:val="nil"/>
            </w:tcBorders>
            <w:vAlign w:val="center"/>
          </w:tcPr>
          <w:p w14:paraId="75C82AA3" w14:textId="53B8DE45" w:rsidR="00171220" w:rsidRPr="004C2716" w:rsidRDefault="004C2716" w:rsidP="004C2716">
            <w:r w:rsidRPr="004C2716">
              <w:t xml:space="preserve">XP_014607673  </w:t>
            </w:r>
          </w:p>
        </w:tc>
      </w:tr>
      <w:tr w:rsidR="00171220" w:rsidRPr="00116793" w14:paraId="50245062" w14:textId="77777777" w:rsidTr="00F22E20">
        <w:trPr>
          <w:trHeight w:val="224"/>
        </w:trPr>
        <w:tc>
          <w:tcPr>
            <w:tcW w:w="1908" w:type="dxa"/>
            <w:vMerge/>
            <w:tcBorders>
              <w:left w:val="nil"/>
              <w:bottom w:val="double" w:sz="4" w:space="0" w:color="000000"/>
            </w:tcBorders>
            <w:vAlign w:val="center"/>
          </w:tcPr>
          <w:p w14:paraId="0ADBE438" w14:textId="77777777" w:rsidR="00171220" w:rsidRPr="00116793" w:rsidRDefault="00171220" w:rsidP="00171220">
            <w:pPr>
              <w:jc w:val="center"/>
            </w:pPr>
          </w:p>
        </w:tc>
        <w:tc>
          <w:tcPr>
            <w:tcW w:w="1620" w:type="dxa"/>
            <w:tcBorders>
              <w:top w:val="nil"/>
              <w:bottom w:val="double" w:sz="4" w:space="0" w:color="000000"/>
            </w:tcBorders>
            <w:vAlign w:val="center"/>
          </w:tcPr>
          <w:p w14:paraId="30CEDD6F" w14:textId="37DE6CE8" w:rsidR="00171220" w:rsidRDefault="00171220" w:rsidP="00171220">
            <w:r>
              <w:t>Pcan9</w:t>
            </w:r>
          </w:p>
        </w:tc>
        <w:tc>
          <w:tcPr>
            <w:tcW w:w="1350" w:type="dxa"/>
            <w:tcBorders>
              <w:top w:val="nil"/>
              <w:bottom w:val="double" w:sz="4" w:space="0" w:color="000000"/>
            </w:tcBorders>
          </w:tcPr>
          <w:p w14:paraId="0B11C1CC" w14:textId="77777777" w:rsidR="00171220" w:rsidRPr="00116793" w:rsidRDefault="00171220" w:rsidP="00171220"/>
        </w:tc>
        <w:tc>
          <w:tcPr>
            <w:tcW w:w="1350" w:type="dxa"/>
            <w:tcBorders>
              <w:top w:val="nil"/>
              <w:bottom w:val="double" w:sz="4" w:space="0" w:color="000000"/>
            </w:tcBorders>
            <w:vAlign w:val="center"/>
          </w:tcPr>
          <w:p w14:paraId="434453C0" w14:textId="09223ED4" w:rsidR="00171220" w:rsidRPr="00116793" w:rsidRDefault="00171220" w:rsidP="00171220">
            <w:r>
              <w:t>Pcan9</w:t>
            </w:r>
          </w:p>
        </w:tc>
        <w:tc>
          <w:tcPr>
            <w:tcW w:w="1350" w:type="dxa"/>
            <w:tcBorders>
              <w:top w:val="nil"/>
              <w:bottom w:val="double" w:sz="4" w:space="0" w:color="000000"/>
            </w:tcBorders>
            <w:vAlign w:val="center"/>
          </w:tcPr>
          <w:p w14:paraId="2F4DBFC6" w14:textId="13989C57" w:rsidR="00171220" w:rsidRPr="00116793" w:rsidRDefault="00171220" w:rsidP="00171220"/>
        </w:tc>
        <w:tc>
          <w:tcPr>
            <w:tcW w:w="1980" w:type="dxa"/>
            <w:tcBorders>
              <w:top w:val="nil"/>
              <w:bottom w:val="double" w:sz="4" w:space="0" w:color="000000"/>
              <w:right w:val="nil"/>
            </w:tcBorders>
            <w:vAlign w:val="center"/>
          </w:tcPr>
          <w:p w14:paraId="54C2CC4C" w14:textId="102D1576" w:rsidR="00171220" w:rsidRPr="004C2716" w:rsidRDefault="004C2716" w:rsidP="004C2716">
            <w:r w:rsidRPr="004C2716">
              <w:t xml:space="preserve">XP_014604789    </w:t>
            </w:r>
          </w:p>
        </w:tc>
      </w:tr>
    </w:tbl>
    <w:p w14:paraId="210B2254" w14:textId="77777777" w:rsidR="00B05BEF" w:rsidRDefault="00B05BEF" w:rsidP="00116793">
      <w:pPr>
        <w:pStyle w:val="ListParagraph"/>
        <w:spacing w:after="0" w:line="360" w:lineRule="auto"/>
        <w:ind w:firstLineChars="0" w:firstLine="0"/>
        <w:jc w:val="both"/>
      </w:pPr>
    </w:p>
    <w:p w14:paraId="4330BB4B" w14:textId="77777777" w:rsidR="00116793" w:rsidRDefault="00116793" w:rsidP="00116793">
      <w:pPr>
        <w:pStyle w:val="ListParagraph"/>
        <w:spacing w:after="0" w:line="360" w:lineRule="auto"/>
        <w:ind w:firstLineChars="0" w:firstLine="0"/>
        <w:jc w:val="both"/>
      </w:pPr>
      <w:r>
        <w:rPr>
          <w:vertAlign w:val="superscript"/>
        </w:rPr>
        <w:t>1</w:t>
      </w:r>
      <w:r>
        <w:t xml:space="preserve"> This paper</w:t>
      </w:r>
    </w:p>
    <w:p w14:paraId="3F8E10BA" w14:textId="77777777" w:rsidR="00116793" w:rsidRDefault="00116793" w:rsidP="00116793">
      <w:pPr>
        <w:pStyle w:val="ListParagraph"/>
        <w:spacing w:after="0" w:line="360" w:lineRule="auto"/>
        <w:ind w:firstLineChars="0" w:firstLine="0"/>
        <w:jc w:val="both"/>
      </w:pPr>
    </w:p>
    <w:p w14:paraId="4824794D" w14:textId="77777777" w:rsidR="00116793" w:rsidRPr="00116793" w:rsidRDefault="00116793" w:rsidP="00116793">
      <w:pPr>
        <w:pStyle w:val="EndNoteBibliography"/>
        <w:framePr w:wrap="around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16793">
        <w:rPr>
          <w:noProof/>
        </w:rPr>
        <w:t>1.</w:t>
      </w:r>
      <w:r w:rsidRPr="00116793">
        <w:rPr>
          <w:noProof/>
        </w:rPr>
        <w:tab/>
        <w:t xml:space="preserve">Kulmuni J, Wurm Y, Pamilo P: </w:t>
      </w:r>
      <w:r w:rsidRPr="00116793">
        <w:rPr>
          <w:b/>
          <w:noProof/>
        </w:rPr>
        <w:t>Comparative genomics of chemosensory protein genes reveals rapid evolution and positive selection in ant-specific duplicates</w:t>
      </w:r>
      <w:r w:rsidRPr="00116793">
        <w:rPr>
          <w:noProof/>
        </w:rPr>
        <w:t xml:space="preserve">. </w:t>
      </w:r>
      <w:r w:rsidRPr="00116793">
        <w:rPr>
          <w:i/>
          <w:noProof/>
        </w:rPr>
        <w:t xml:space="preserve">Heredity </w:t>
      </w:r>
      <w:r w:rsidRPr="00116793">
        <w:rPr>
          <w:noProof/>
        </w:rPr>
        <w:t xml:space="preserve">2013, </w:t>
      </w:r>
      <w:r w:rsidRPr="00116793">
        <w:rPr>
          <w:b/>
          <w:noProof/>
        </w:rPr>
        <w:t>110</w:t>
      </w:r>
      <w:r w:rsidRPr="00116793">
        <w:rPr>
          <w:noProof/>
        </w:rPr>
        <w:t>(6):538-547.</w:t>
      </w:r>
    </w:p>
    <w:p w14:paraId="3A4E4E9F" w14:textId="77777777" w:rsidR="00116793" w:rsidRPr="00116793" w:rsidRDefault="00116793" w:rsidP="00116793">
      <w:pPr>
        <w:pStyle w:val="EndNoteBibliography"/>
        <w:framePr w:wrap="around"/>
        <w:ind w:left="720" w:hanging="720"/>
        <w:rPr>
          <w:noProof/>
        </w:rPr>
      </w:pPr>
      <w:r w:rsidRPr="00116793">
        <w:rPr>
          <w:noProof/>
        </w:rPr>
        <w:t>2.</w:t>
      </w:r>
      <w:r w:rsidRPr="00116793">
        <w:rPr>
          <w:noProof/>
        </w:rPr>
        <w:tab/>
        <w:t xml:space="preserve">McKenzie SK, Oxley PR, Kronauer DJC: </w:t>
      </w:r>
      <w:r w:rsidRPr="00116793">
        <w:rPr>
          <w:b/>
          <w:noProof/>
        </w:rPr>
        <w:t>Comparative genomics and transcriptomics in ants provide new insights into the evolution and function of odorant binding and chemosensory proteins</w:t>
      </w:r>
      <w:r w:rsidRPr="00116793">
        <w:rPr>
          <w:noProof/>
        </w:rPr>
        <w:t xml:space="preserve">. </w:t>
      </w:r>
      <w:r w:rsidRPr="00116793">
        <w:rPr>
          <w:i/>
          <w:noProof/>
        </w:rPr>
        <w:t xml:space="preserve">BMC Genomics </w:t>
      </w:r>
      <w:r w:rsidRPr="00116793">
        <w:rPr>
          <w:noProof/>
        </w:rPr>
        <w:t xml:space="preserve">2014, </w:t>
      </w:r>
      <w:r w:rsidRPr="00116793">
        <w:rPr>
          <w:b/>
          <w:noProof/>
        </w:rPr>
        <w:t>15</w:t>
      </w:r>
      <w:r w:rsidRPr="00116793">
        <w:rPr>
          <w:noProof/>
        </w:rPr>
        <w:t>.</w:t>
      </w:r>
    </w:p>
    <w:p w14:paraId="692B06D2" w14:textId="584C95BB" w:rsidR="00116793" w:rsidRDefault="00116793" w:rsidP="00116793">
      <w:pPr>
        <w:pStyle w:val="EndNoteBibliography"/>
        <w:framePr w:wrap="around"/>
        <w:ind w:left="720" w:hanging="720"/>
        <w:rPr>
          <w:noProof/>
        </w:rPr>
      </w:pPr>
      <w:r w:rsidRPr="00116793">
        <w:rPr>
          <w:noProof/>
        </w:rPr>
        <w:t>3.</w:t>
      </w:r>
      <w:r w:rsidRPr="00116793">
        <w:rPr>
          <w:noProof/>
        </w:rPr>
        <w:tab/>
        <w:t xml:space="preserve">Hojo MK, Ishii K, Sakura M, Yamaguchi K, Shigenobu S, Ozaki M: </w:t>
      </w:r>
      <w:r w:rsidRPr="00116793">
        <w:rPr>
          <w:b/>
          <w:noProof/>
        </w:rPr>
        <w:t xml:space="preserve">Antennal RNA-sequencing analysis reveals evolutionary aspects of chemosensory proteins in the carpenter ant, </w:t>
      </w:r>
      <w:r w:rsidRPr="00116793">
        <w:rPr>
          <w:b/>
          <w:i/>
          <w:noProof/>
        </w:rPr>
        <w:t>Camponotus japonicus</w:t>
      </w:r>
      <w:r w:rsidRPr="00116793">
        <w:rPr>
          <w:noProof/>
        </w:rPr>
        <w:t xml:space="preserve">. </w:t>
      </w:r>
      <w:r w:rsidRPr="00116793">
        <w:rPr>
          <w:i/>
          <w:noProof/>
        </w:rPr>
        <w:t xml:space="preserve">Sci Rep-Uk </w:t>
      </w:r>
      <w:r w:rsidRPr="00116793">
        <w:rPr>
          <w:noProof/>
        </w:rPr>
        <w:t xml:space="preserve">2015, </w:t>
      </w:r>
      <w:r w:rsidRPr="00116793">
        <w:rPr>
          <w:b/>
          <w:noProof/>
        </w:rPr>
        <w:t>5</w:t>
      </w:r>
      <w:r w:rsidRPr="00116793">
        <w:rPr>
          <w:noProof/>
        </w:rPr>
        <w:t>.</w:t>
      </w:r>
    </w:p>
    <w:p w14:paraId="6C2EF5C1" w14:textId="6096DCD4" w:rsidR="00B3228E" w:rsidRDefault="00B3228E" w:rsidP="00B3228E">
      <w:pPr>
        <w:pStyle w:val="EndNoteBibliography"/>
        <w:framePr w:wrap="around"/>
        <w:rPr>
          <w:noProof/>
        </w:rPr>
      </w:pPr>
    </w:p>
    <w:p w14:paraId="16A2AAA1" w14:textId="79788E65" w:rsidR="00B3228E" w:rsidRDefault="00B3228E" w:rsidP="00116793">
      <w:pPr>
        <w:pStyle w:val="EndNoteBibliography"/>
        <w:framePr w:wrap="around"/>
        <w:ind w:left="720" w:hanging="720"/>
        <w:rPr>
          <w:noProof/>
        </w:rPr>
      </w:pPr>
    </w:p>
    <w:p w14:paraId="20FBA377" w14:textId="77777777" w:rsidR="00B3228E" w:rsidRPr="00116793" w:rsidRDefault="00B3228E" w:rsidP="00116793">
      <w:pPr>
        <w:pStyle w:val="EndNoteBibliography"/>
        <w:framePr w:wrap="around"/>
        <w:ind w:left="720" w:hanging="720"/>
        <w:rPr>
          <w:noProof/>
        </w:rPr>
      </w:pPr>
    </w:p>
    <w:p w14:paraId="4EBE96B9" w14:textId="086E3DCF" w:rsidR="00B3228E" w:rsidRDefault="00116793" w:rsidP="00116793">
      <w:pPr>
        <w:pStyle w:val="ListParagraph"/>
        <w:spacing w:after="0" w:line="360" w:lineRule="auto"/>
        <w:ind w:firstLineChars="0" w:firstLine="0"/>
        <w:jc w:val="both"/>
      </w:pPr>
      <w:r>
        <w:fldChar w:fldCharType="end"/>
      </w:r>
    </w:p>
    <w:p w14:paraId="55457B10" w14:textId="658F0A86" w:rsidR="00B3228E" w:rsidRDefault="00B3228E" w:rsidP="00116793">
      <w:pPr>
        <w:pStyle w:val="ListParagraph"/>
        <w:spacing w:after="0" w:line="360" w:lineRule="auto"/>
        <w:ind w:firstLineChars="0" w:firstLine="0"/>
        <w:jc w:val="both"/>
      </w:pPr>
    </w:p>
    <w:p w14:paraId="3B939E3B" w14:textId="43291B59" w:rsidR="00B3228E" w:rsidRDefault="00B3228E" w:rsidP="00116793">
      <w:pPr>
        <w:pStyle w:val="ListParagraph"/>
        <w:spacing w:after="0" w:line="360" w:lineRule="auto"/>
        <w:ind w:firstLineChars="0" w:firstLine="0"/>
        <w:jc w:val="both"/>
      </w:pPr>
    </w:p>
    <w:sectPr w:rsidR="00B3228E" w:rsidSect="00634B2F">
      <w:pgSz w:w="11906" w:h="16838"/>
      <w:pgMar w:top="1440" w:right="1800" w:bottom="1440" w:left="19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0477D2" w14:textId="77777777" w:rsidR="00352271" w:rsidRDefault="00352271" w:rsidP="00CF72A1">
      <w:r>
        <w:separator/>
      </w:r>
    </w:p>
  </w:endnote>
  <w:endnote w:type="continuationSeparator" w:id="0">
    <w:p w14:paraId="3DB9E7E9" w14:textId="77777777" w:rsidR="00352271" w:rsidRDefault="00352271" w:rsidP="00CF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49507A" w14:textId="77777777" w:rsidR="00352271" w:rsidRDefault="00352271" w:rsidP="00CF72A1">
      <w:r>
        <w:separator/>
      </w:r>
    </w:p>
  </w:footnote>
  <w:footnote w:type="continuationSeparator" w:id="0">
    <w:p w14:paraId="2A42B7CA" w14:textId="77777777" w:rsidR="00352271" w:rsidRDefault="00352271" w:rsidP="00CF7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z2920nwtpaxesrerprd5ysxa9zd0wx9xw&quot;&gt;Beauveria Comprehensive 2010&lt;record-ids&gt;&lt;item&gt;2162&lt;/item&gt;&lt;item&gt;3268&lt;/item&gt;&lt;item&gt;4314&lt;/item&gt;&lt;/record-ids&gt;&lt;/item&gt;&lt;/Libraries&gt;"/>
  </w:docVars>
  <w:rsids>
    <w:rsidRoot w:val="00DC313E"/>
    <w:rsid w:val="000236EF"/>
    <w:rsid w:val="00047FFD"/>
    <w:rsid w:val="0005463A"/>
    <w:rsid w:val="00055A61"/>
    <w:rsid w:val="00076170"/>
    <w:rsid w:val="000776A1"/>
    <w:rsid w:val="0009250F"/>
    <w:rsid w:val="00093C3D"/>
    <w:rsid w:val="00094E51"/>
    <w:rsid w:val="00095392"/>
    <w:rsid w:val="000B4E65"/>
    <w:rsid w:val="000E29B7"/>
    <w:rsid w:val="000E3BBE"/>
    <w:rsid w:val="000F1E50"/>
    <w:rsid w:val="00115844"/>
    <w:rsid w:val="00116793"/>
    <w:rsid w:val="00155AA0"/>
    <w:rsid w:val="00171220"/>
    <w:rsid w:val="001A0891"/>
    <w:rsid w:val="001B231F"/>
    <w:rsid w:val="001C487B"/>
    <w:rsid w:val="001C7288"/>
    <w:rsid w:val="001D383A"/>
    <w:rsid w:val="002025DC"/>
    <w:rsid w:val="002153DB"/>
    <w:rsid w:val="00224CC0"/>
    <w:rsid w:val="002824A9"/>
    <w:rsid w:val="00292CF5"/>
    <w:rsid w:val="002B5E13"/>
    <w:rsid w:val="002E34AF"/>
    <w:rsid w:val="002F075E"/>
    <w:rsid w:val="002F6887"/>
    <w:rsid w:val="002F79AA"/>
    <w:rsid w:val="00302068"/>
    <w:rsid w:val="003071C5"/>
    <w:rsid w:val="00311CF5"/>
    <w:rsid w:val="00316073"/>
    <w:rsid w:val="00333493"/>
    <w:rsid w:val="00352271"/>
    <w:rsid w:val="00371101"/>
    <w:rsid w:val="00397E9E"/>
    <w:rsid w:val="003B3B80"/>
    <w:rsid w:val="003D1EED"/>
    <w:rsid w:val="003D1F20"/>
    <w:rsid w:val="003E0413"/>
    <w:rsid w:val="00405E16"/>
    <w:rsid w:val="00426A11"/>
    <w:rsid w:val="00432B65"/>
    <w:rsid w:val="00435906"/>
    <w:rsid w:val="00444C81"/>
    <w:rsid w:val="004472A9"/>
    <w:rsid w:val="004473C7"/>
    <w:rsid w:val="00461682"/>
    <w:rsid w:val="00467DB1"/>
    <w:rsid w:val="0047624C"/>
    <w:rsid w:val="004774DA"/>
    <w:rsid w:val="004847EA"/>
    <w:rsid w:val="004A5959"/>
    <w:rsid w:val="004C2716"/>
    <w:rsid w:val="004D113B"/>
    <w:rsid w:val="004D7ECF"/>
    <w:rsid w:val="004E47B6"/>
    <w:rsid w:val="004E7535"/>
    <w:rsid w:val="00551575"/>
    <w:rsid w:val="00564129"/>
    <w:rsid w:val="00595000"/>
    <w:rsid w:val="00595234"/>
    <w:rsid w:val="005A37D0"/>
    <w:rsid w:val="005B3527"/>
    <w:rsid w:val="005D5F0C"/>
    <w:rsid w:val="005E1D7A"/>
    <w:rsid w:val="005E565A"/>
    <w:rsid w:val="005F607F"/>
    <w:rsid w:val="00620E9D"/>
    <w:rsid w:val="00634B2F"/>
    <w:rsid w:val="00643412"/>
    <w:rsid w:val="00644765"/>
    <w:rsid w:val="006530EE"/>
    <w:rsid w:val="006631DA"/>
    <w:rsid w:val="006B48DB"/>
    <w:rsid w:val="006C4DF7"/>
    <w:rsid w:val="006C6984"/>
    <w:rsid w:val="006C7820"/>
    <w:rsid w:val="006D07BA"/>
    <w:rsid w:val="006E7C7C"/>
    <w:rsid w:val="006F1EF7"/>
    <w:rsid w:val="007156C6"/>
    <w:rsid w:val="0075198C"/>
    <w:rsid w:val="00771401"/>
    <w:rsid w:val="00794587"/>
    <w:rsid w:val="00797E0E"/>
    <w:rsid w:val="007C24D6"/>
    <w:rsid w:val="007D28B4"/>
    <w:rsid w:val="007F3EEC"/>
    <w:rsid w:val="00815773"/>
    <w:rsid w:val="00820C24"/>
    <w:rsid w:val="008303B3"/>
    <w:rsid w:val="00832664"/>
    <w:rsid w:val="00882BD3"/>
    <w:rsid w:val="00886E29"/>
    <w:rsid w:val="0089263F"/>
    <w:rsid w:val="008C195A"/>
    <w:rsid w:val="008E13C4"/>
    <w:rsid w:val="00944B71"/>
    <w:rsid w:val="00953BAE"/>
    <w:rsid w:val="00984E36"/>
    <w:rsid w:val="00987C48"/>
    <w:rsid w:val="009B56A2"/>
    <w:rsid w:val="009D117E"/>
    <w:rsid w:val="009D7844"/>
    <w:rsid w:val="00A0792C"/>
    <w:rsid w:val="00A14D39"/>
    <w:rsid w:val="00A33CD8"/>
    <w:rsid w:val="00A34609"/>
    <w:rsid w:val="00A40729"/>
    <w:rsid w:val="00A73D72"/>
    <w:rsid w:val="00A80D34"/>
    <w:rsid w:val="00AB5BA8"/>
    <w:rsid w:val="00AC1706"/>
    <w:rsid w:val="00AC1E70"/>
    <w:rsid w:val="00AC3E77"/>
    <w:rsid w:val="00AE3F93"/>
    <w:rsid w:val="00B05BEF"/>
    <w:rsid w:val="00B068FD"/>
    <w:rsid w:val="00B25898"/>
    <w:rsid w:val="00B3228E"/>
    <w:rsid w:val="00B36288"/>
    <w:rsid w:val="00B42748"/>
    <w:rsid w:val="00B82E4D"/>
    <w:rsid w:val="00B879CB"/>
    <w:rsid w:val="00B900FA"/>
    <w:rsid w:val="00B91548"/>
    <w:rsid w:val="00BD13E9"/>
    <w:rsid w:val="00BD2242"/>
    <w:rsid w:val="00BF3768"/>
    <w:rsid w:val="00C03CB2"/>
    <w:rsid w:val="00C20BDB"/>
    <w:rsid w:val="00C217F1"/>
    <w:rsid w:val="00C429E5"/>
    <w:rsid w:val="00C60F9C"/>
    <w:rsid w:val="00C6245D"/>
    <w:rsid w:val="00C74665"/>
    <w:rsid w:val="00C75448"/>
    <w:rsid w:val="00C76346"/>
    <w:rsid w:val="00C908EA"/>
    <w:rsid w:val="00CA7F78"/>
    <w:rsid w:val="00CE552E"/>
    <w:rsid w:val="00CE7BC0"/>
    <w:rsid w:val="00CF72A1"/>
    <w:rsid w:val="00D1319F"/>
    <w:rsid w:val="00D17646"/>
    <w:rsid w:val="00D31F60"/>
    <w:rsid w:val="00D3349B"/>
    <w:rsid w:val="00D4399E"/>
    <w:rsid w:val="00D73857"/>
    <w:rsid w:val="00DA2702"/>
    <w:rsid w:val="00DA5BD1"/>
    <w:rsid w:val="00DC0315"/>
    <w:rsid w:val="00DC3030"/>
    <w:rsid w:val="00DC313E"/>
    <w:rsid w:val="00DD73CD"/>
    <w:rsid w:val="00DF70B0"/>
    <w:rsid w:val="00E0143E"/>
    <w:rsid w:val="00E51365"/>
    <w:rsid w:val="00E605D3"/>
    <w:rsid w:val="00E808A8"/>
    <w:rsid w:val="00EA46BF"/>
    <w:rsid w:val="00EA68F4"/>
    <w:rsid w:val="00EA7911"/>
    <w:rsid w:val="00EB689D"/>
    <w:rsid w:val="00EC2D7B"/>
    <w:rsid w:val="00EC3233"/>
    <w:rsid w:val="00EE2F92"/>
    <w:rsid w:val="00EF671E"/>
    <w:rsid w:val="00F22E20"/>
    <w:rsid w:val="00F264A0"/>
    <w:rsid w:val="00F44AF0"/>
    <w:rsid w:val="00F50D80"/>
    <w:rsid w:val="00F56525"/>
    <w:rsid w:val="00F6674E"/>
    <w:rsid w:val="00F8249A"/>
    <w:rsid w:val="00F973BB"/>
    <w:rsid w:val="00FB0185"/>
    <w:rsid w:val="00FC2B17"/>
    <w:rsid w:val="00FD4FBF"/>
    <w:rsid w:val="00FD7244"/>
    <w:rsid w:val="00FD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6C6E35"/>
  <w15:docId w15:val="{91F9642C-F280-9649-824C-73558ECE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8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2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2A1"/>
    <w:rPr>
      <w:sz w:val="18"/>
      <w:szCs w:val="18"/>
    </w:rPr>
  </w:style>
  <w:style w:type="character" w:customStyle="1" w:styleId="1">
    <w:name w:val="标题1"/>
    <w:basedOn w:val="DefaultParagraphFont"/>
    <w:rsid w:val="001B231F"/>
  </w:style>
  <w:style w:type="character" w:customStyle="1" w:styleId="apple-converted-space">
    <w:name w:val="apple-converted-space"/>
    <w:basedOn w:val="DefaultParagraphFont"/>
    <w:rsid w:val="001B231F"/>
  </w:style>
  <w:style w:type="character" w:styleId="Hyperlink">
    <w:name w:val="Hyperlink"/>
    <w:basedOn w:val="DefaultParagraphFont"/>
    <w:uiPriority w:val="99"/>
    <w:unhideWhenUsed/>
    <w:rsid w:val="00B900F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117E"/>
    <w:pPr>
      <w:widowControl/>
      <w:adjustRightInd w:val="0"/>
      <w:snapToGrid w:val="0"/>
      <w:spacing w:after="200"/>
      <w:ind w:firstLineChars="200" w:firstLine="420"/>
      <w:jc w:val="left"/>
    </w:pPr>
    <w:rPr>
      <w:rFonts w:ascii="Times New Roman" w:eastAsia="Microsoft YaHei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Simple1"/>
    <w:uiPriority w:val="59"/>
    <w:rsid w:val="009D117E"/>
    <w:pPr>
      <w:widowControl/>
      <w:adjustRightInd w:val="0"/>
      <w:snapToGrid w:val="0"/>
      <w:spacing w:after="200"/>
      <w:jc w:val="left"/>
    </w:pPr>
    <w:rPr>
      <w:rFonts w:ascii="Times New Roman" w:eastAsia="Microsoft YaHei" w:hAnsi="Times New Roman" w:cs="Times New Roman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013TableCaption">
    <w:name w:val="013 Table Caption"/>
    <w:basedOn w:val="Normal"/>
    <w:next w:val="Normal"/>
    <w:rsid w:val="009D117E"/>
    <w:pPr>
      <w:keepNext/>
      <w:widowControl/>
      <w:ind w:left="1080" w:hanging="1080"/>
      <w:jc w:val="left"/>
    </w:pPr>
    <w:rPr>
      <w:rFonts w:ascii="Arial" w:eastAsia="Times New Roman" w:hAnsi="Arial" w:cs="Times New Roman"/>
      <w:kern w:val="0"/>
      <w:sz w:val="24"/>
      <w:szCs w:val="24"/>
      <w:lang w:eastAsia="en-US"/>
    </w:rPr>
  </w:style>
  <w:style w:type="table" w:styleId="TableSimple1">
    <w:name w:val="Table Simple 1"/>
    <w:basedOn w:val="TableNormal"/>
    <w:uiPriority w:val="99"/>
    <w:semiHidden/>
    <w:unhideWhenUsed/>
    <w:rsid w:val="009D117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6A11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A11"/>
    <w:rPr>
      <w:rFonts w:ascii="Microsoft YaHei UI" w:eastAsia="Microsoft YaHei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02068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16793"/>
    <w:pPr>
      <w:framePr w:hSpace="180" w:wrap="around" w:vAnchor="text" w:hAnchor="text" w:y="1"/>
      <w:suppressOverlap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116793"/>
    <w:pPr>
      <w:framePr w:hSpace="180" w:wrap="around" w:vAnchor="text" w:hAnchor="text" w:y="1"/>
      <w:suppressOverlap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27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2716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Wei</dc:creator>
  <cp:lastModifiedBy>Ortiz-Urquiza A.</cp:lastModifiedBy>
  <cp:revision>8</cp:revision>
  <dcterms:created xsi:type="dcterms:W3CDTF">2020-06-01T17:01:00Z</dcterms:created>
  <dcterms:modified xsi:type="dcterms:W3CDTF">2020-06-29T16:05:00Z</dcterms:modified>
</cp:coreProperties>
</file>